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6" w14:textId="77777777" w:rsidR="00F02E81"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Methods</w:t>
      </w:r>
    </w:p>
    <w:p w14:paraId="00000007" w14:textId="77777777" w:rsidR="00F02E81"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Overview of experimental approach</w:t>
      </w:r>
    </w:p>
    <w:p w14:paraId="00000008" w14:textId="5C1DB76D"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all experiments, </w:t>
      </w:r>
      <w:r>
        <w:rPr>
          <w:rFonts w:ascii="Times New Roman" w:eastAsia="Times New Roman" w:hAnsi="Times New Roman" w:cs="Times New Roman"/>
          <w:i/>
          <w:sz w:val="24"/>
          <w:szCs w:val="24"/>
        </w:rPr>
        <w:t>O. ophidiicola</w:t>
      </w:r>
      <w:r>
        <w:rPr>
          <w:rFonts w:ascii="Times New Roman" w:eastAsia="Times New Roman" w:hAnsi="Times New Roman" w:cs="Times New Roman"/>
          <w:sz w:val="24"/>
          <w:szCs w:val="24"/>
        </w:rPr>
        <w:t xml:space="preserve"> isolate 12-33400 was used (isolated from a </w:t>
      </w:r>
      <w:r>
        <w:rPr>
          <w:rFonts w:ascii="Times New Roman" w:eastAsia="Times New Roman" w:hAnsi="Times New Roman" w:cs="Times New Roman"/>
          <w:i/>
          <w:sz w:val="24"/>
          <w:szCs w:val="24"/>
        </w:rPr>
        <w:t>Thamnophis radix</w:t>
      </w:r>
      <w:r>
        <w:rPr>
          <w:rFonts w:ascii="Times New Roman" w:eastAsia="Times New Roman" w:hAnsi="Times New Roman" w:cs="Times New Roman"/>
          <w:sz w:val="24"/>
          <w:szCs w:val="24"/>
        </w:rPr>
        <w:t xml:space="preserve"> by Allender et al. </w:t>
      </w:r>
      <w:r w:rsidR="00C07EAD">
        <w:fldChar w:fldCharType="begin"/>
      </w:r>
      <w:r w:rsidR="00C07EAD">
        <w:instrText xml:space="preserve"> ADDIN ZOTERO_ITEM CSL_CITATION {"citationID":"tNmKa9tW","properties":{"formattedCitation":"\\super 1\\nosupersub{}","plainCitation":"1","noteIndex":0},"citationItems":[{"id":"GmKco4vw/83uCVARr","uris":["http://zotero.org/users/5182853/items/C6X43BTN"],"itemData":{"id":"xyq2p4D9/PNP5zkiT","type":"article-journal","container-title":"Fungal Ecology","DOI":"10.1016/j.funeco.2015.05.003","ISSN":"1754-5048","journalAbbreviation":"Fungal Ecology","page":"187-196","source":"ScienceDirect","title":"The natural history, ecology, and epidemiology of Ophidiomyces ophiodiicola and its potential impact on free-ranging snake populations","volume":"17","author":[{"family":"Allender","given":"Matthew C."},{"family":"Raudabaugh","given":"Daniel B."},{"family":"Gleason","given":"Frank H."},{"family":"Miller","given":"Andrew N."}],"issued":{"date-parts":[["2015",10,1]]}}}],"schema":"https://github.com/citation-style-language/schema/raw/master/csl-citation.json"} </w:instrText>
      </w:r>
      <w:r w:rsidR="00C07EAD">
        <w:fldChar w:fldCharType="separate"/>
      </w:r>
      <w:r w:rsidR="00C07EAD" w:rsidRPr="00C07EAD">
        <w:rPr>
          <w:vertAlign w:val="superscript"/>
        </w:rPr>
        <w:t>1</w:t>
      </w:r>
      <w:r w:rsidR="00C07EAD">
        <w:fldChar w:fldCharType="end"/>
      </w:r>
      <w:r>
        <w:rPr>
          <w:rFonts w:ascii="Times New Roman" w:eastAsia="Times New Roman" w:hAnsi="Times New Roman" w:cs="Times New Roman"/>
          <w:sz w:val="24"/>
          <w:szCs w:val="24"/>
        </w:rPr>
        <w:t xml:space="preserve">). A total of 26 bacterial isolates were obtained from free-ranging snakes (Supplementary Table 8; original source </w:t>
      </w:r>
      <w:r w:rsidR="00C07EAD">
        <w:fldChar w:fldCharType="begin"/>
      </w:r>
      <w:r w:rsidR="00C07EAD">
        <w:instrText xml:space="preserve"> ADDIN ZOTERO_ITEM CSL_CITATION {"citationID":"A3v4ZsMG","properties":{"formattedCitation":"\\super 2\\nosupersub{}","plainCitation":"2","noteIndex":0},"citationItems":[{"id":"GmKco4vw/ssEQoYzk","uris":["http://zotero.org/users/5182853/items/C5BDZEV8"],"itemData":{"id":"xyq2p4D9/ca0B08ge","type":"article-journal","container-title":"EcoHealth","DOI":"10.1007/s10393-017-1289-y","ISSN":"1612-9210","issue":"1","journalAbbreviation":"EcoHealth","language":"en","page":"109-120","source":"Springer Link","title":"Common Cutaneous Bacteria Isolated from Snakes Inhibit Growth of Ophidiomyces ophiodiicola","volume":"15","author":[{"family":"Hill","given":"Aubree J."},{"family":"Leys","given":"Jacob E."},{"family":"Bryan","given":"Danny"},{"family":"Erdman","given":"Fantasia M."},{"family":"Malone","given":"Katherine S."},{"family":"Russell","given":"Gabrielle N."},{"family":"Applegate","given":"Roger D."},{"family":"Fenton","given":"Heather"},{"family":"Niedringhaus","given":"Kevin"},{"family":"Miller","given":"Andrew N."},{"family":"Allender","given":"Matthew C."},{"family":"Walker","given":"Donald M."}],"issued":{"date-parts":[["2018",3,1]]}}}],"schema":"https://github.com/citation-style-language/schema/raw/master/csl-citation.json"} </w:instrText>
      </w:r>
      <w:r w:rsidR="00C07EAD">
        <w:fldChar w:fldCharType="separate"/>
      </w:r>
      <w:r w:rsidR="00C07EAD" w:rsidRPr="00C07EAD">
        <w:rPr>
          <w:vertAlign w:val="superscript"/>
        </w:rPr>
        <w:t>2</w:t>
      </w:r>
      <w:r w:rsidR="00C07EAD">
        <w:fldChar w:fldCharType="end"/>
      </w:r>
      <w:r>
        <w:rPr>
          <w:rFonts w:ascii="Times New Roman" w:eastAsia="Times New Roman" w:hAnsi="Times New Roman" w:cs="Times New Roman"/>
          <w:sz w:val="24"/>
          <w:szCs w:val="24"/>
        </w:rPr>
        <w:t xml:space="preserve">). The complete genomes of all 26 bacterial strains were sequenced, 11 of these isolates were included in the spent media experiments, and five of the 11 in the DBFI experiments. Eight isolates without full genomes were included in the spent media and DBFI experiments. The selection of bacterial isolates for each experiment was based on the deep learning models and attention scoring from Romer et al. </w:t>
      </w:r>
      <w:r w:rsidR="00C07EAD">
        <w:fldChar w:fldCharType="begin"/>
      </w:r>
      <w:r w:rsidR="00C07EAD">
        <w:instrText xml:space="preserve"> ADDIN ZOTERO_ITEM CSL_CITATION {"citationID":"TrXQIrx5","properties":{"formattedCitation":"\\super 3\\nosupersub{}","plainCitation":"3","noteIndex":0},"citationItems":[{"id":383,"uris":["http://zotero.org/users/4822808/items/UB2MD9CQ"],"itemData":{"id":383,"type":"article-journal","abstract":"Emerging infectious diseases are increasingly recognized as a significant threat to global biodiversity conservation. Elucidating the relationship between pathogens and the host microbiome could lead to novel approaches for mitigating disease impacts. Pathogens can alter the host microbiome by inducing dysbiosis, an ecological state characterized by a reduction in bacterial alpha diversity, an increase in pathobionts, or a shift in beta diversity. We used the snake fungal disease (SFD; ophidiomycosis), system to examine how an emerging pathogen may induce dysbiosis across two experimental scales. We used quantitative polymerase chain reaction, bacterial amplicon sequencing, and a deep learning neural network to characterize the skin microbiome of free-ranging snakes across a broad phylogenetic and spatial extent. Habitat suitability models were used to find variables associated with fungal presence on the landscape. We also conducted a laboratory study of northern watersnakes to examine temporal changes in the skin microbiome following inoculation with Ophidiomyces ophidiicola. Patterns characteristic of dysbiosis were found at both scales, as were nonlinear changes in alpha and alterations in beta diversity, although structural-level and dispersion changes differed between field and laboratory contexts. The neural network was far more accurate (99.8% positive predictive value [PPV]) in predicting disease state than other analytic techniques (36.4% PPV). The genus Pseudomonas was characteristic of disease-negative microbiomes, whereas, positive snakes were characterized by the pathobionts Chryseobacterium, Paracoccus, and Sphingobacterium. Geographic regions suitable for O. ophidiicola had high pathogen loads (&gt;0.66 maximum sensitivity + specificity). We found that pathogen-induced dysbiosis of the microbiome followed predictable trends, that disease state could be classified with neural network analyses, and that habitat suitability models predicted habitat for the SFD pathogen.","container-title":"Conservation Biology","DOI":"10.1111/cobi.14411","ISSN":"1523-1739","language":"en","license":"© 2024 The Author(s). Conservation Biology published by Wiley Periodicals LLC on behalf of Society for Conservation Biology.","note":"_eprint: https://onlinelibrary.wiley.com/doi/pdf/10.1111/cobi.14411","page":"e14411","source":"Wiley Online Library","title":"Effects of snake fungal disease (ophidiomycosis) on the skin microbiome across two major experimental scales","author":[{"family":"Romer","given":"Alexander S."},{"family":"Grisnik","given":"Matthew"},{"family":"Dallas","given":"Jason W."},{"family":"Sutton","given":"William"},{"family":"Murray","given":"Christopher M."},{"family":"Hardman","given":"Rebecca H."},{"family":"Blanchard","given":"Tom"},{"family":"Hanscom","given":"Ryan J."},{"family":"Clark","given":"Rulon W."},{"family":"Godwin","given":"Cody"},{"family":"Alexander","given":"N. Reed"},{"family":"Moe","given":"Kylie C."},{"family":"Cobb","given":"Vincent A."},{"family":"Eaker","given":"Jesse"},{"family":"Colvin","given":"Rob"},{"family":"Thames","given":"Dustin"},{"family":"Ogle","given":"Chris"},{"family":"Campbell","given":"Josh"},{"family":"Frost","given":"Carlin"},{"family":"Brubaker","given":"Rachel L."},{"family":"Snyder","given":"Shawn D."},{"family":"Rurik","given":"Alexander J."},{"family":"Cummins","given":"Chloe E."},{"family":"Ludwig","given":"David W."},{"family":"Phillips","given":"Joshua L."},{"family":"Walker","given":"Donald M."}],"issued":{"date-parts":[["2024"]]}}}],"schema":"https://github.com/citation-style-language/schema/raw/master/csl-citation.json"} </w:instrText>
      </w:r>
      <w:r w:rsidR="00C07EAD">
        <w:fldChar w:fldCharType="separate"/>
      </w:r>
      <w:r w:rsidR="00C07EAD" w:rsidRPr="00C07EAD">
        <w:rPr>
          <w:vertAlign w:val="superscript"/>
        </w:rPr>
        <w:t>3</w:t>
      </w:r>
      <w:r w:rsidR="00C07EAD">
        <w:fldChar w:fldCharType="end"/>
      </w:r>
      <w:r>
        <w:rPr>
          <w:rFonts w:ascii="Times New Roman" w:eastAsia="Times New Roman" w:hAnsi="Times New Roman" w:cs="Times New Roman"/>
          <w:sz w:val="24"/>
          <w:szCs w:val="24"/>
        </w:rPr>
        <w:t xml:space="preserve"> that predicted bacterial species associated with SFD state. All statistical analyses were conducted using R v4.3.2 </w:t>
      </w:r>
      <w:r w:rsidR="00C07EAD">
        <w:fldChar w:fldCharType="begin"/>
      </w:r>
      <w:r w:rsidR="00C07EAD">
        <w:instrText xml:space="preserve"> ADDIN ZOTERO_ITEM CSL_CITATION {"citationID":"rfy5H1yO","properties":{"formattedCitation":"\\super 4\\nosupersub{}","plainCitation":"4","noteIndex":0},"citationItems":[{"id":505,"uris":["http://zotero.org/users/4822808/items/B5XWAXAT"],"itemData":{"id":505,"type":"software","title":"R: A language and environment for statistical computing","version":"4.3.2","author":[{"family":"R. Core Team","given":""}],"issued":{"date-parts":[["2013"]]}}}],"schema":"https://github.com/citation-style-language/schema/raw/master/csl-citation.json"} </w:instrText>
      </w:r>
      <w:r w:rsidR="00C07EAD">
        <w:fldChar w:fldCharType="separate"/>
      </w:r>
      <w:r w:rsidR="00C07EAD" w:rsidRPr="00C07EAD">
        <w:rPr>
          <w:vertAlign w:val="superscript"/>
        </w:rPr>
        <w:t>4</w:t>
      </w:r>
      <w:r w:rsidR="00C07EAD">
        <w:fldChar w:fldCharType="end"/>
      </w:r>
      <w:r>
        <w:rPr>
          <w:rFonts w:ascii="Times New Roman" w:eastAsia="Times New Roman" w:hAnsi="Times New Roman" w:cs="Times New Roman"/>
          <w:sz w:val="24"/>
          <w:szCs w:val="24"/>
        </w:rPr>
        <w:t xml:space="preserve"> and results are provided as </w:t>
      </w:r>
      <w:r>
        <w:rPr>
          <w:rFonts w:ascii="Times New Roman" w:eastAsia="Times New Roman" w:hAnsi="Times New Roman" w:cs="Times New Roman"/>
          <w:i/>
          <w:sz w:val="24"/>
          <w:szCs w:val="24"/>
        </w:rPr>
        <w:t>β</w:t>
      </w:r>
      <w:r>
        <w:rPr>
          <w:rFonts w:ascii="Times New Roman" w:eastAsia="Times New Roman" w:hAnsi="Times New Roman" w:cs="Times New Roman"/>
          <w:sz w:val="24"/>
          <w:szCs w:val="24"/>
        </w:rPr>
        <w:t xml:space="preserve"> = effect size and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standard error.</w:t>
      </w:r>
    </w:p>
    <w:p w14:paraId="00000009" w14:textId="77777777" w:rsidR="00F02E81"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nake skin lipid extraction and O. ophidiicola growth</w:t>
      </w:r>
    </w:p>
    <w:p w14:paraId="0000000A" w14:textId="29B4E4FB" w:rsidR="00F02E81" w:rsidRDefault="00000000">
      <w:pPr>
        <w:spacing w:line="480" w:lineRule="auto"/>
        <w:ind w:firstLine="720"/>
        <w:rPr>
          <w:rFonts w:ascii="Times New Roman" w:eastAsia="Times New Roman" w:hAnsi="Times New Roman" w:cs="Times New Roman"/>
          <w:i/>
          <w:sz w:val="24"/>
          <w:szCs w:val="24"/>
        </w:rPr>
      </w:pPr>
      <w:r>
        <w:rPr>
          <w:rFonts w:ascii="Times New Roman" w:eastAsia="Times New Roman" w:hAnsi="Times New Roman" w:cs="Times New Roman"/>
          <w:sz w:val="24"/>
          <w:szCs w:val="24"/>
        </w:rPr>
        <w:t>From 26 March to 15 August 2021, sheds from five snake species (</w:t>
      </w:r>
      <w:r>
        <w:rPr>
          <w:rFonts w:ascii="Times New Roman" w:eastAsia="Times New Roman" w:hAnsi="Times New Roman" w:cs="Times New Roman"/>
          <w:i/>
          <w:sz w:val="24"/>
          <w:szCs w:val="24"/>
          <w:highlight w:val="white"/>
        </w:rPr>
        <w:t>Pituophis</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atenifer</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iadophis punctatu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Thamnophis sirtalis</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Crotalus </w:t>
      </w:r>
      <w:proofErr w:type="spellStart"/>
      <w:r>
        <w:rPr>
          <w:rFonts w:ascii="Times New Roman" w:eastAsia="Times New Roman" w:hAnsi="Times New Roman" w:cs="Times New Roman"/>
          <w:i/>
          <w:sz w:val="24"/>
          <w:szCs w:val="24"/>
        </w:rPr>
        <w:t>oreganus</w:t>
      </w:r>
      <w:proofErr w:type="spellEnd"/>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 xml:space="preserve">Charina </w:t>
      </w:r>
      <w:proofErr w:type="spellStart"/>
      <w:r>
        <w:rPr>
          <w:rFonts w:ascii="Times New Roman" w:eastAsia="Times New Roman" w:hAnsi="Times New Roman" w:cs="Times New Roman"/>
          <w:i/>
          <w:sz w:val="24"/>
          <w:szCs w:val="24"/>
        </w:rPr>
        <w:t>bottae</w:t>
      </w:r>
      <w:proofErr w:type="spellEnd"/>
      <w:r>
        <w:rPr>
          <w:rFonts w:ascii="Times New Roman" w:eastAsia="Times New Roman" w:hAnsi="Times New Roman" w:cs="Times New Roman"/>
          <w:sz w:val="24"/>
          <w:szCs w:val="24"/>
        </w:rPr>
        <w:t xml:space="preserve">) were collected after wild-caught individuals were brought into the lab or from fresh roadkill in Oregon, USA (Supplementary Table 1). Upon collection, sheds were stored at 4°C until lipid extraction. Lipids were extracted from each snake skins (n = 6) after being submerged in a mixture of 1:1 </w:t>
      </w:r>
      <w:proofErr w:type="spellStart"/>
      <w:proofErr w:type="gramStart"/>
      <w:r>
        <w:rPr>
          <w:rFonts w:ascii="Times New Roman" w:eastAsia="Times New Roman" w:hAnsi="Times New Roman" w:cs="Times New Roman"/>
          <w:sz w:val="24"/>
          <w:szCs w:val="24"/>
        </w:rPr>
        <w:t>dichloromethane:hexane</w:t>
      </w:r>
      <w:proofErr w:type="spellEnd"/>
      <w:proofErr w:type="gramEnd"/>
      <w:r>
        <w:rPr>
          <w:rFonts w:ascii="Times New Roman" w:eastAsia="Times New Roman" w:hAnsi="Times New Roman" w:cs="Times New Roman"/>
          <w:sz w:val="24"/>
          <w:szCs w:val="24"/>
        </w:rPr>
        <w:t xml:space="preserve"> solvent for 24 hours and then dried with nitrogen gas. The solution was then resuspended (15 mg lipids / 2 mL solvent) and divided into three technical replicates (n = 1817) such that the lipid concentration in the medium for the described fungal assays was 1000 ppm (5 mg / 5 mL). To prepare the medium, 2 mL of the solvent with lipids was added to 15 mL of molten </w:t>
      </w:r>
      <w:proofErr w:type="spellStart"/>
      <w:r>
        <w:rPr>
          <w:rFonts w:ascii="Times New Roman" w:eastAsia="Times New Roman" w:hAnsi="Times New Roman" w:cs="Times New Roman"/>
          <w:sz w:val="24"/>
          <w:szCs w:val="24"/>
        </w:rPr>
        <w:t>Sabouraud</w:t>
      </w:r>
      <w:proofErr w:type="spellEnd"/>
      <w:r>
        <w:rPr>
          <w:rFonts w:ascii="Times New Roman" w:eastAsia="Times New Roman" w:hAnsi="Times New Roman" w:cs="Times New Roman"/>
          <w:sz w:val="24"/>
          <w:szCs w:val="24"/>
        </w:rPr>
        <w:t xml:space="preserve"> Dextrose Agar (SDA) using a lipid-free, autoclaved, glass 5 mL pipet. Remaining solvent was evaporated under nitrogen gas, and lipids were evenly </w:t>
      </w:r>
      <w:r>
        <w:rPr>
          <w:rFonts w:ascii="Times New Roman" w:eastAsia="Times New Roman" w:hAnsi="Times New Roman" w:cs="Times New Roman"/>
          <w:sz w:val="24"/>
          <w:szCs w:val="24"/>
        </w:rPr>
        <w:lastRenderedPageBreak/>
        <w:t xml:space="preserve">homogenized into the medium using a magnetic stir bar. The lipid-containing medium (5 mL) was poured into three Petri dishes. A solvent control (solvent minus lipids) and negative control (only SDA) for each replicate were also prepared in triplicate. Plates were inoculated with a 6 mm plug of </w:t>
      </w:r>
      <w:r>
        <w:rPr>
          <w:rFonts w:ascii="Times New Roman" w:eastAsia="Times New Roman" w:hAnsi="Times New Roman" w:cs="Times New Roman"/>
          <w:i/>
          <w:sz w:val="24"/>
          <w:szCs w:val="24"/>
        </w:rPr>
        <w:t>O. ophidiicola</w:t>
      </w:r>
      <w:r>
        <w:rPr>
          <w:rFonts w:ascii="Times New Roman" w:eastAsia="Times New Roman" w:hAnsi="Times New Roman" w:cs="Times New Roman"/>
          <w:sz w:val="24"/>
          <w:szCs w:val="24"/>
        </w:rPr>
        <w:t xml:space="preserve">, sealed with Parafilm, and placed in an incubator at 24°C for 19 days. To quantify fungal growth, images of Petri dishes were captured and area of fungal growth (mm²) was determined in ImageJ </w:t>
      </w:r>
      <w:r w:rsidR="00C07EAD">
        <w:fldChar w:fldCharType="begin"/>
      </w:r>
      <w:r w:rsidR="00C07EAD">
        <w:instrText xml:space="preserve"> ADDIN ZOTERO_ITEM CSL_CITATION {"citationID":"z9bw6kJ9","properties":{"formattedCitation":"\\super 5\\nosupersub{}","plainCitation":"5","noteIndex":0},"citationItems":[{"id":503,"uris":["http://zotero.org/users/4822808/items/6CXIAYLP"],"itemData":{"id":503,"type":"article-journal","abstract":"For the past 25 years NIH Image and ImageJ software have been pioneers as open tools for the analysis of scientific images. We discuss the origins, challenges and solutions of these two programs, and how their history can serve to advise and inform other software projects.","container-title":"Nature Methods","DOI":"10.1038/nmeth.2089","ISSN":"1548-7105","issue":"7","journalAbbreviation":"Nat Methods","language":"en","license":"2012 Springer Nature America, Inc.","note":"publisher: Nature Publishing Group","page":"671-675","source":"www.nature.com","title":"NIH Image to ImageJ: 25 years of image analysis","title-short":"NIH Image to ImageJ","volume":"9","author":[{"family":"Schneider","given":"Caroline A."},{"family":"Rasband","given":"Wayne S."},{"family":"Eliceiri","given":"Kevin W."}],"issued":{"date-parts":[["2012",7]]}}}],"schema":"https://github.com/citation-style-language/schema/raw/master/csl-citation.json"} </w:instrText>
      </w:r>
      <w:r w:rsidR="00C07EAD">
        <w:fldChar w:fldCharType="separate"/>
      </w:r>
      <w:r w:rsidR="00C07EAD" w:rsidRPr="00C07EAD">
        <w:rPr>
          <w:vertAlign w:val="superscript"/>
        </w:rPr>
        <w:t>5</w:t>
      </w:r>
      <w:r w:rsidR="00C07EAD">
        <w:fldChar w:fldCharType="end"/>
      </w:r>
      <w:r>
        <w:rPr>
          <w:rFonts w:ascii="Times New Roman" w:eastAsia="Times New Roman" w:hAnsi="Times New Roman" w:cs="Times New Roman"/>
          <w:sz w:val="24"/>
          <w:szCs w:val="24"/>
        </w:rPr>
        <w:t>. Any plates that exhibited bacterial contamination were removed from downstream analyses, resulting in a final sample size of 31. One-way ANOVAs were used to test significance, with or without Welch correction, depending on whether there was a violation of homogeneity of variance across treatments.</w:t>
      </w:r>
    </w:p>
    <w:p w14:paraId="0000000B" w14:textId="77777777" w:rsidR="00F02E81"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Ophidiomyces ophidiicola growth on minimal media representative of snake skin chemistry</w:t>
      </w:r>
    </w:p>
    <w:p w14:paraId="0000000C" w14:textId="160B9E4F"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Keratin, cholesterol, oleic acid, and squalene are some of the most abundant compounds present in snake skin</w:t>
      </w:r>
      <w:r w:rsidR="00C07EAD">
        <w:fldChar w:fldCharType="begin"/>
      </w:r>
      <w:r w:rsidR="00C07EAD">
        <w:instrText xml:space="preserve"> ADDIN ZOTERO_ITEM CSL_CITATION {"citationID":"Aa9uci0N","properties":{"formattedCitation":"\\super 6\\nosupersub{}","plainCitation":"6","noteIndex":0},"citationItems":[{"id":"GmKco4vw/7AQBMysn","uris":["http://zotero.org/users/5182853/items/JITCIQJR"],"itemData":{"id":"xyq2p4D9/9FO037I3","type":"article-journal","container-title":"Comparative biochemistry and physiology B, Comparative biochemistry","DOI":"10.1016/0305-0491(85)90319-0","ISSN":"0305-0491","issue":"2","journalAbbreviation":"Comp Biochem Physiol B","language":"eng","note":"PMID: 4017551","page":"315-318","source":"Europe PMC","title":"A survey of polar and nonpolar lipids extracted from snake skin","volume":"81","author":[{"family":"Burken","given":"R R"},{"family":"Wertz","given":"P W"},{"family":"Downing","given":"D T"}],"issued":{"date-parts":[["1985",1,1]]}}}],"schema":"https://github.com/citation-style-language/schema/raw/master/csl-citation.json"} </w:instrText>
      </w:r>
      <w:r w:rsidR="00C07EAD">
        <w:fldChar w:fldCharType="separate"/>
      </w:r>
      <w:r w:rsidR="00C07EAD" w:rsidRPr="00C07EAD">
        <w:rPr>
          <w:vertAlign w:val="superscript"/>
        </w:rPr>
        <w:t>6</w:t>
      </w:r>
      <w:r w:rsidR="00C07EAD">
        <w:fldChar w:fldCharType="end"/>
      </w:r>
      <w:r>
        <w:rPr>
          <w:rFonts w:ascii="Times New Roman" w:eastAsia="Times New Roman" w:hAnsi="Times New Roman" w:cs="Times New Roman"/>
          <w:sz w:val="24"/>
          <w:szCs w:val="24"/>
        </w:rPr>
        <w:t xml:space="preserve"> and were thus used to test for </w:t>
      </w:r>
      <w:r>
        <w:rPr>
          <w:rFonts w:ascii="Times New Roman" w:eastAsia="Times New Roman" w:hAnsi="Times New Roman" w:cs="Times New Roman"/>
          <w:i/>
          <w:sz w:val="24"/>
          <w:szCs w:val="24"/>
        </w:rPr>
        <w:t xml:space="preserve">O. ophidiicola </w:t>
      </w:r>
      <w:r>
        <w:rPr>
          <w:rFonts w:ascii="Times New Roman" w:eastAsia="Times New Roman" w:hAnsi="Times New Roman" w:cs="Times New Roman"/>
          <w:sz w:val="24"/>
          <w:szCs w:val="24"/>
        </w:rPr>
        <w:t>growth facilitation or inhibition in carbon minimal media. Keratin (Spectrum), cholesterol (VWR), oleic acid (TCI), and squalene (TCI) were prepared at five final concentrations (1, 10, 100, 1,000, 10,000 ppm), along with 200 mL of 5X M9 minimal salts, 15 g/L agar, and 2 mL of Mg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1.0 M) and 0.1 mL of CaCl</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1.0 M). Control plates included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the previous ingredients except with agarose as their only carbon source (herein called M9 control). After autoclaving and cooling, micronutrients were added, and each flask of media was continuously heated and stirred to ensure a homogenous concentration of lipids in each replicate (20 mL/plate). Plates were inoculated (n=5 replicates per treatment or control) with a 6mm plug of </w:t>
      </w:r>
      <w:r>
        <w:rPr>
          <w:rFonts w:ascii="Times New Roman" w:eastAsia="Times New Roman" w:hAnsi="Times New Roman" w:cs="Times New Roman"/>
          <w:i/>
          <w:sz w:val="24"/>
          <w:szCs w:val="24"/>
        </w:rPr>
        <w:t xml:space="preserve">O. ophidiicola </w:t>
      </w:r>
      <w:r>
        <w:rPr>
          <w:rFonts w:ascii="Times New Roman" w:eastAsia="Times New Roman" w:hAnsi="Times New Roman" w:cs="Times New Roman"/>
          <w:sz w:val="24"/>
          <w:szCs w:val="24"/>
        </w:rPr>
        <w:t>growing on M9 control plates (carbon negative)</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sz w:val="24"/>
          <w:szCs w:val="24"/>
        </w:rPr>
        <w:t>parafilmed</w:t>
      </w:r>
      <w:proofErr w:type="spellEnd"/>
      <w:r>
        <w:rPr>
          <w:rFonts w:ascii="Times New Roman" w:eastAsia="Times New Roman" w:hAnsi="Times New Roman" w:cs="Times New Roman"/>
          <w:sz w:val="24"/>
          <w:szCs w:val="24"/>
        </w:rPr>
        <w:t xml:space="preserve">, and incubated at 25°C for 22 days under a 12:12 light-dark cycle. The diameter of mycelial growth was measured across the plate in two </w:t>
      </w:r>
      <w:r>
        <w:rPr>
          <w:rFonts w:ascii="Times New Roman" w:eastAsia="Times New Roman" w:hAnsi="Times New Roman" w:cs="Times New Roman"/>
          <w:sz w:val="24"/>
          <w:szCs w:val="24"/>
        </w:rPr>
        <w:lastRenderedPageBreak/>
        <w:t>perpendicular directions every three days for a total of 21 days. Additionally, we tested for an interactive effect of keratin and each lipid listed above using 10,000 ppm media.</w:t>
      </w:r>
    </w:p>
    <w:p w14:paraId="0000000D" w14:textId="70F5C324"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cause </w:t>
      </w:r>
      <w:r>
        <w:rPr>
          <w:rFonts w:ascii="Times New Roman" w:eastAsia="Times New Roman" w:hAnsi="Times New Roman" w:cs="Times New Roman"/>
          <w:i/>
          <w:sz w:val="24"/>
          <w:szCs w:val="24"/>
        </w:rPr>
        <w:t>O. ophidiicola</w:t>
      </w:r>
      <w:r>
        <w:rPr>
          <w:rFonts w:ascii="Times New Roman" w:eastAsia="Times New Roman" w:hAnsi="Times New Roman" w:cs="Times New Roman"/>
          <w:sz w:val="24"/>
          <w:szCs w:val="24"/>
        </w:rPr>
        <w:t xml:space="preserve"> exhibits linear growth </w:t>
      </w:r>
      <w:r>
        <w:rPr>
          <w:rFonts w:ascii="Times New Roman" w:eastAsia="Times New Roman" w:hAnsi="Times New Roman" w:cs="Times New Roman"/>
          <w:i/>
          <w:sz w:val="24"/>
          <w:szCs w:val="24"/>
        </w:rPr>
        <w:t xml:space="preserve">in vitro </w:t>
      </w:r>
      <w:r w:rsidR="00C07EAD">
        <w:fldChar w:fldCharType="begin"/>
      </w:r>
      <w:r w:rsidR="00C07EAD">
        <w:instrText xml:space="preserve"> ADDIN ZOTERO_ITEM CSL_CITATION {"citationID":"X75de4WI","properties":{"formattedCitation":"\\super 1\\nosupersub{}","plainCitation":"1","noteIndex":0},"citationItems":[{"id":"GmKco4vw/83uCVARr","uris":["http://zotero.org/users/5182853/items/C6X43BTN"],"itemData":{"id":"xyq2p4D9/PNP5zkiT","type":"article-journal","container-title":"Fungal Ecology","DOI":"10.1016/j.funeco.2015.05.003","ISSN":"1754-5048","journalAbbreviation":"Fungal Ecology","page":"187-196","source":"ScienceDirect","title":"The natural history, ecology, and epidemiology of Ophidiomyces ophiodiicola and its potential impact on free-ranging snake populations","volume":"17","author":[{"family":"Allender","given":"Matthew C."},{"family":"Raudabaugh","given":"Daniel B."},{"family":"Gleason","given":"Frank H."},{"family":"Miller","given":"Andrew N."}],"issued":{"date-parts":[["2015",10,1]]}}}],"schema":"https://github.com/citation-style-language/schema/raw/master/csl-citation.json"} </w:instrText>
      </w:r>
      <w:r w:rsidR="00C07EAD">
        <w:fldChar w:fldCharType="separate"/>
      </w:r>
      <w:r w:rsidR="00C07EAD" w:rsidRPr="00C07EAD">
        <w:rPr>
          <w:vertAlign w:val="superscript"/>
        </w:rPr>
        <w:t>1</w:t>
      </w:r>
      <w:r w:rsidR="00C07EAD">
        <w:fldChar w:fldCharType="end"/>
      </w:r>
      <w:r>
        <w:rPr>
          <w:rFonts w:ascii="Times New Roman" w:eastAsia="Times New Roman" w:hAnsi="Times New Roman" w:cs="Times New Roman"/>
          <w:sz w:val="24"/>
          <w:szCs w:val="24"/>
        </w:rPr>
        <w:t xml:space="preserve"> we utilized the diameter of fungal growth from the final date (day 21) as the response variable in all analyses. A linear </w:t>
      </w:r>
      <w:proofErr w:type="gramStart"/>
      <w:r>
        <w:rPr>
          <w:rFonts w:ascii="Times New Roman" w:eastAsia="Times New Roman" w:hAnsi="Times New Roman" w:cs="Times New Roman"/>
          <w:sz w:val="24"/>
          <w:szCs w:val="24"/>
        </w:rPr>
        <w:t>model  (</w:t>
      </w:r>
      <w:proofErr w:type="gramEnd"/>
      <w:r>
        <w:rPr>
          <w:rFonts w:ascii="Times New Roman" w:eastAsia="Times New Roman" w:hAnsi="Times New Roman" w:cs="Times New Roman"/>
          <w:sz w:val="24"/>
          <w:szCs w:val="24"/>
        </w:rPr>
        <w:t xml:space="preserve">diameter ~ medium + medium x concentration) was used to determine the effect of carbon source and interaction between carbon source and concentration and assessed via a two-tailed ANOVA. Significant pairwise differences were examined </w:t>
      </w:r>
      <w:r>
        <w:rPr>
          <w:rFonts w:ascii="Times New Roman" w:eastAsia="Times New Roman" w:hAnsi="Times New Roman" w:cs="Times New Roman"/>
          <w:i/>
          <w:sz w:val="24"/>
          <w:szCs w:val="24"/>
        </w:rPr>
        <w:t>post-hoc</w:t>
      </w:r>
      <w:r>
        <w:rPr>
          <w:rFonts w:ascii="Times New Roman" w:eastAsia="Times New Roman" w:hAnsi="Times New Roman" w:cs="Times New Roman"/>
          <w:sz w:val="24"/>
          <w:szCs w:val="24"/>
        </w:rPr>
        <w:t xml:space="preserve"> using ‘</w:t>
      </w:r>
      <w:proofErr w:type="spellStart"/>
      <w:r>
        <w:rPr>
          <w:rFonts w:ascii="Times New Roman" w:eastAsia="Times New Roman" w:hAnsi="Times New Roman" w:cs="Times New Roman"/>
          <w:i/>
          <w:sz w:val="24"/>
          <w:szCs w:val="24"/>
        </w:rPr>
        <w:t>emmeans</w:t>
      </w:r>
      <w:proofErr w:type="spellEnd"/>
      <w:r>
        <w:rPr>
          <w:rFonts w:ascii="Times New Roman" w:eastAsia="Times New Roman" w:hAnsi="Times New Roman" w:cs="Times New Roman"/>
          <w:i/>
          <w:sz w:val="24"/>
          <w:szCs w:val="24"/>
        </w:rPr>
        <w:t>::contrast’</w:t>
      </w:r>
      <w:r>
        <w:rPr>
          <w:rFonts w:ascii="Times New Roman" w:eastAsia="Times New Roman" w:hAnsi="Times New Roman" w:cs="Times New Roman"/>
          <w:sz w:val="24"/>
          <w:szCs w:val="24"/>
        </w:rPr>
        <w:t xml:space="preserve"> to account for the interaction term </w:t>
      </w:r>
      <w:r w:rsidR="00C07EAD">
        <w:fldChar w:fldCharType="begin"/>
      </w:r>
      <w:r w:rsidR="00C07EAD">
        <w:instrText xml:space="preserve"> ADDIN ZOTERO_ITEM CSL_CITATION {"citationID":"tX2e9KJR","properties":{"formattedCitation":"\\super 7\\nosupersub{}","plainCitation":"7","noteIndex":0},"citationItems":[{"id":386,"uris":["http://zotero.org/users/4822808/items/PP8FRXSC"],"itemData":{"id":386,"type":"article-journal","container-title":"The American Statistician","issue":"4","page":"216-221","title":"Package ‘lsmeans’","volume":"34","author":[{"family":"Lenth","given":"Russell"},{"family":"Lenth","given":"Maintainer Russell"}],"issued":{"date-parts":[["2018"]]}}}],"schema":"https://github.com/citation-style-language/schema/raw/master/csl-citation.json"} </w:instrText>
      </w:r>
      <w:r w:rsidR="00C07EAD">
        <w:fldChar w:fldCharType="separate"/>
      </w:r>
      <w:r w:rsidR="00C07EAD" w:rsidRPr="00C07EAD">
        <w:rPr>
          <w:vertAlign w:val="superscript"/>
        </w:rPr>
        <w:t>7</w:t>
      </w:r>
      <w:r w:rsidR="00C07EAD">
        <w:fldChar w:fldCharType="end"/>
      </w:r>
      <w:r>
        <w:rPr>
          <w:rFonts w:ascii="Times New Roman" w:eastAsia="Times New Roman" w:hAnsi="Times New Roman" w:cs="Times New Roman"/>
          <w:sz w:val="24"/>
          <w:szCs w:val="24"/>
        </w:rPr>
        <w:t>. Each carbon source was analyzed individually using a linear model to examine if fungal growth on these plates differed from M9 minimal media controls. The keratin plus lipid plates were compared to the 10,000 ppm keratin plates with a linear model (diameter ~ medium) to determine how the lipid addition influenced fungal growth.</w:t>
      </w:r>
    </w:p>
    <w:p w14:paraId="0000000E" w14:textId="77777777" w:rsidR="00F02E81"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trastive deep neural network to model skin microbiome and host chemistry</w:t>
      </w:r>
    </w:p>
    <w:p w14:paraId="0000000F" w14:textId="10A0B501"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explore the interplay between the microbiome and skin lipid composition in the presence or absence of </w:t>
      </w:r>
      <w:r>
        <w:rPr>
          <w:rFonts w:ascii="Times New Roman" w:eastAsia="Times New Roman" w:hAnsi="Times New Roman" w:cs="Times New Roman"/>
          <w:i/>
          <w:sz w:val="24"/>
          <w:szCs w:val="24"/>
        </w:rPr>
        <w:t>O. ophidiicola</w:t>
      </w:r>
      <w:r>
        <w:rPr>
          <w:rFonts w:ascii="Times New Roman" w:eastAsia="Times New Roman" w:hAnsi="Times New Roman" w:cs="Times New Roman"/>
          <w:sz w:val="24"/>
          <w:szCs w:val="24"/>
        </w:rPr>
        <w:t>, juvenile Common Water Snakes (</w:t>
      </w:r>
      <w:r>
        <w:rPr>
          <w:rFonts w:ascii="Times New Roman" w:eastAsia="Times New Roman" w:hAnsi="Times New Roman" w:cs="Times New Roman"/>
          <w:i/>
          <w:sz w:val="24"/>
          <w:szCs w:val="24"/>
        </w:rPr>
        <w:t xml:space="preserve">Nerodia sipedon; </w:t>
      </w:r>
      <w:r>
        <w:rPr>
          <w:rFonts w:ascii="Times New Roman" w:eastAsia="Times New Roman" w:hAnsi="Times New Roman" w:cs="Times New Roman"/>
          <w:sz w:val="24"/>
          <w:szCs w:val="24"/>
        </w:rPr>
        <w:t xml:space="preserve">n = 22) were either inoculated with </w:t>
      </w:r>
      <w:r>
        <w:rPr>
          <w:rFonts w:ascii="Times New Roman" w:eastAsia="Times New Roman" w:hAnsi="Times New Roman" w:cs="Times New Roman"/>
          <w:i/>
          <w:sz w:val="24"/>
          <w:szCs w:val="24"/>
        </w:rPr>
        <w:t>O. ophidiicola</w:t>
      </w:r>
      <w:r>
        <w:rPr>
          <w:rFonts w:ascii="Times New Roman" w:eastAsia="Times New Roman" w:hAnsi="Times New Roman" w:cs="Times New Roman"/>
          <w:sz w:val="24"/>
          <w:szCs w:val="24"/>
        </w:rPr>
        <w:t xml:space="preserve"> or a sham control and monitored over 80 days, or until an individual experienced mortality (see Romer et al. </w:t>
      </w:r>
      <w:r w:rsidR="00C07EAD">
        <w:fldChar w:fldCharType="begin"/>
      </w:r>
      <w:r w:rsidR="00C07EAD">
        <w:instrText xml:space="preserve"> ADDIN ZOTERO_ITEM CSL_CITATION {"citationID":"1SYrDVdj","properties":{"formattedCitation":"\\super 8\\nosupersub{}","plainCitation":"8","noteIndex":0},"citationItems":[{"id":30,"uris":["http://zotero.org/users/4822808/items/ULE3QJ5X"],"itemData":{"id":30,"type":"article-journal","abstract":"Dermatophytic pathogens are a source of disturbance to the host microbiome, but the temporal progression of these disturbances is unclear. Here, we determined how Snake Fungal Disease, caused by Ophidiomyces ophidiicola, resulted in disturbance to the host microbiome. To assess disease effects on the microbiome, 22 Common Watersnakes (Nerodia sipedon) were collected and half were inoculated with O. ophidiicola. Epidermal swabs were collected weekly for use in microbiome and pathogen load characterization. For the inoculated treatment only, we found a significant effect of disease progression on microbial richness and Shannon diversity consistent with the intermediate disturbance hypothesis. When explicitly accounting for differences in assemblage richness, we found that β-diversity among snakes was significantly affected by the interaction of time and treatment group, with assemblages becoming more dissimilar across time in the inoculated, but not the control group. Also, differences between treatments in average microbiome composition became greater with time, but this interactive effect was not evident when accounting for assemblage richness. These results suggest that changes in composition of the host microbiome associated with disease largely occur due to changes in microbial richness related to disease progression.","container-title":"Scientific Reports","DOI":"10.1038/s41598-022-07042-5","ISSN":"2045-2322","issue":"1","journalAbbreviation":"Sci Rep","language":"en","license":"2022 The Author(s)","note":"number: 1\npublisher: Nature Publishing Group","page":"3078","source":"www.nature.com","title":"Host microbiome responses to the Snake Fungal Disease pathogen (Ophidiomyces ophidiicola) are driven by changes in microbial richness","volume":"12","author":[{"family":"Romer","given":"Alexander S."},{"family":"Grinath","given":"Joshua B."},{"family":"Moe","given":"Kylie C."},{"family":"Walker","given":"Donald M."}],"issued":{"date-parts":[["2022",2,23]]}}}],"schema":"https://github.com/citation-style-language/schema/raw/master/csl-citation.json"} </w:instrText>
      </w:r>
      <w:r w:rsidR="00C07EAD">
        <w:fldChar w:fldCharType="separate"/>
      </w:r>
      <w:r w:rsidR="00C07EAD" w:rsidRPr="00C07EAD">
        <w:rPr>
          <w:vertAlign w:val="superscript"/>
        </w:rPr>
        <w:t>8</w:t>
      </w:r>
      <w:r w:rsidR="00C07EAD">
        <w:fldChar w:fldCharType="end"/>
      </w:r>
      <w:r>
        <w:rPr>
          <w:rFonts w:ascii="Times New Roman" w:eastAsia="Times New Roman" w:hAnsi="Times New Roman" w:cs="Times New Roman"/>
          <w:sz w:val="24"/>
          <w:szCs w:val="24"/>
        </w:rPr>
        <w:t xml:space="preserve"> for detailed methods). The skin microbiome of snakes was collected every seven days by swabbing a 15 cm portion of the midbody fifteen times with a rayon-tipped sterile applicator. DNA was extracted from swabs using the </w:t>
      </w:r>
      <w:proofErr w:type="spellStart"/>
      <w:r>
        <w:rPr>
          <w:rFonts w:ascii="Times New Roman" w:eastAsia="Times New Roman" w:hAnsi="Times New Roman" w:cs="Times New Roman"/>
          <w:sz w:val="24"/>
          <w:szCs w:val="24"/>
        </w:rPr>
        <w:t>DNeas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owerSoil</w:t>
      </w:r>
      <w:proofErr w:type="spellEnd"/>
      <w:r>
        <w:rPr>
          <w:rFonts w:ascii="Times New Roman" w:eastAsia="Times New Roman" w:hAnsi="Times New Roman" w:cs="Times New Roman"/>
          <w:sz w:val="24"/>
          <w:szCs w:val="24"/>
        </w:rPr>
        <w:t xml:space="preserve"> kit (Qiagen) following the manufacturer’s protocol. A 250 bp region of the 16S V4 rRNA marker was amplified using the 515F and 806R primers and sequenced on </w:t>
      </w:r>
      <w:proofErr w:type="gramStart"/>
      <w:r>
        <w:rPr>
          <w:rFonts w:ascii="Times New Roman" w:eastAsia="Times New Roman" w:hAnsi="Times New Roman" w:cs="Times New Roman"/>
          <w:sz w:val="24"/>
          <w:szCs w:val="24"/>
        </w:rPr>
        <w:t>a</w:t>
      </w:r>
      <w:proofErr w:type="gramEnd"/>
      <w:r>
        <w:rPr>
          <w:rFonts w:ascii="Times New Roman" w:eastAsia="Times New Roman" w:hAnsi="Times New Roman" w:cs="Times New Roman"/>
          <w:sz w:val="24"/>
          <w:szCs w:val="24"/>
        </w:rPr>
        <w:t xml:space="preserve"> Illumina MiSeq. Bioinformatic analyses was performed in Mothur v1.43.0 </w:t>
      </w:r>
      <w:r w:rsidR="00C07EAD">
        <w:fldChar w:fldCharType="begin"/>
      </w:r>
      <w:r w:rsidR="00C07EAD">
        <w:instrText xml:space="preserve"> ADDIN ZOTERO_ITEM CSL_CITATION {"citationID":"lkZZTjKF","properties":{"formattedCitation":"\\super 9\\nosupersub{}","plainCitation":"9","noteIndex":0},"citationItems":[{"id":"GmKco4vw/2I2veG4R","uris":["http://zotero.org/users/5182853/items/DR8NNF5G"],"itemData":{"id":"xyq2p4D9/i4QHZWPi","type":"article-journal","container-title":"Applied and Environmental Microbiology","DOI":"10.1128/AEM.01541-09","ISSN":"0099-2240","issue":"23","language":"en","page":"7537-7541","source":"Crossref","title":"Introducing mothur: Open-Source, Platform-Independent, Community-Supported Software for Describing and Comparing Microbial Communities","title-short":"Introducing mothur","volume":"75","author":[{"family":"Schloss","given":"P. D."},{"family":"Westcott","given":"S. L."},{"family":"Ryabin","given":"T."},{"family":"Hall","given":"J. R."},{"family":"Hartmann","given":"M."},{"family":"Hollister","given":"E. B."},{"family":"Lesniewski","given":"R. A."},{"family":"Oakley","given":"B. B."},{"family":"Parks","given":"D. H."},{"family":"Robinson","given":"C. J."},{"family":"Sahl","given":"J. W."},{"family":"Stres","given":"B."},{"family":"Thallinger","given":"G. G."},{"family":"Van Horn","given":"D. J."},{"family":"Weber","given":"C. F."}],"issued":{"date-parts":[["2009",12,1]]}}}],"schema":"https://github.com/citation-style-language/schema/raw/master/csl-citation.json"} </w:instrText>
      </w:r>
      <w:r w:rsidR="00C07EAD">
        <w:fldChar w:fldCharType="separate"/>
      </w:r>
      <w:r w:rsidR="00C07EAD" w:rsidRPr="00C07EAD">
        <w:rPr>
          <w:vertAlign w:val="superscript"/>
        </w:rPr>
        <w:t>9</w:t>
      </w:r>
      <w:r w:rsidR="00C07EAD">
        <w:fldChar w:fldCharType="end"/>
      </w:r>
      <w:r>
        <w:rPr>
          <w:rFonts w:ascii="Times New Roman" w:eastAsia="Times New Roman" w:hAnsi="Times New Roman" w:cs="Times New Roman"/>
          <w:sz w:val="24"/>
          <w:szCs w:val="24"/>
        </w:rPr>
        <w:t xml:space="preserve"> following the MiSeq protocol with minor modifications </w:t>
      </w:r>
      <w:r w:rsidR="00C07EAD">
        <w:fldChar w:fldCharType="begin"/>
      </w:r>
      <w:r w:rsidR="00C07EAD">
        <w:instrText xml:space="preserve"> ADDIN ZOTERO_ITEM CSL_CITATION {"citationID":"wfwRv51N","properties":{"formattedCitation":"\\super 8\\nosupersub{}","plainCitation":"8","noteIndex":0},"citationItems":[{"id":30,"uris":["http://zotero.org/users/4822808/items/ULE3QJ5X"],"itemData":{"id":30,"type":"article-journal","abstract":"Dermatophytic pathogens are a source of disturbance to the host microbiome, but the temporal progression of these disturbances is unclear. Here, we determined how Snake Fungal Disease, caused by Ophidiomyces ophidiicola, resulted in disturbance to the host microbiome. To assess disease effects on the microbiome, 22 Common Watersnakes (Nerodia sipedon) were collected and half were inoculated with O. ophidiicola. Epidermal swabs were collected weekly for use in microbiome and pathogen load characterization. For the inoculated treatment only, we found a significant effect of disease progression on microbial richness and Shannon diversity consistent with the intermediate disturbance hypothesis. When explicitly accounting for differences in assemblage richness, we found that β-diversity among snakes was significantly affected by the interaction of time and treatment group, with assemblages becoming more dissimilar across time in the inoculated, but not the control group. Also, differences between treatments in average microbiome composition became greater with time, but this interactive effect was not evident when accounting for assemblage richness. These results suggest that changes in composition of the host microbiome associated with disease largely occur due to changes in microbial richness related to disease progression.","container-title":"Scientific Reports","DOI":"10.1038/s41598-022-07042-5","ISSN":"2045-2322","issue":"1","journalAbbreviation":"Sci Rep","language":"en","license":"2022 The Author(s)","note":"number: 1\npublisher: Nature Publishing Group","page":"3078","source":"www.nature.com","title":"Host microbiome responses to the Snake Fungal Disease pathogen (Ophidiomyces ophidiicola) are driven by changes in microbial richness","volume":"12","author":[{"family":"Romer","given":"Alexander S."},{"family":"Grinath","given":"Joshua B."},{"family":"Moe","given":"Kylie C."},{"family":"Walker","given":"Donald M."}],"issued":{"date-parts":[["2022",2,23]]}}}],"schema":"https://github.com/citation-style-language/schema/raw/master/csl-citation.json"} </w:instrText>
      </w:r>
      <w:r w:rsidR="00C07EAD">
        <w:fldChar w:fldCharType="separate"/>
      </w:r>
      <w:r w:rsidR="00C07EAD" w:rsidRPr="00C07EAD">
        <w:rPr>
          <w:vertAlign w:val="superscript"/>
        </w:rPr>
        <w:t>8</w:t>
      </w:r>
      <w:r w:rsidR="00C07EAD">
        <w:fldChar w:fldCharType="end"/>
      </w:r>
      <w:r>
        <w:rPr>
          <w:rFonts w:ascii="Times New Roman" w:eastAsia="Times New Roman" w:hAnsi="Times New Roman" w:cs="Times New Roman"/>
          <w:sz w:val="24"/>
          <w:szCs w:val="24"/>
        </w:rPr>
        <w:t xml:space="preserve"> and sequences were clustered into </w:t>
      </w:r>
      <w:r>
        <w:rPr>
          <w:rFonts w:ascii="Times New Roman" w:eastAsia="Times New Roman" w:hAnsi="Times New Roman" w:cs="Times New Roman"/>
          <w:sz w:val="24"/>
          <w:szCs w:val="24"/>
        </w:rPr>
        <w:lastRenderedPageBreak/>
        <w:t xml:space="preserve">operational taxonomic units (OTUs) at 97% similarity. Upon the conclusion of the experiment, all snakes were euthanized and preserved in formalin. </w:t>
      </w:r>
    </w:p>
    <w:p w14:paraId="00000010" w14:textId="77777777"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perform the skin lipid extraction, snake carcasses were rinsed of formalin with DI water for one minute before being placed into a 250 mL beaker filled with a 1:1 </w:t>
      </w:r>
      <w:proofErr w:type="spellStart"/>
      <w:proofErr w:type="gramStart"/>
      <w:r>
        <w:rPr>
          <w:rFonts w:ascii="Times New Roman" w:eastAsia="Times New Roman" w:hAnsi="Times New Roman" w:cs="Times New Roman"/>
          <w:sz w:val="24"/>
          <w:szCs w:val="24"/>
        </w:rPr>
        <w:t>hexane:dichloromethane</w:t>
      </w:r>
      <w:proofErr w:type="spellEnd"/>
      <w:proofErr w:type="gramEnd"/>
      <w:r>
        <w:rPr>
          <w:rFonts w:ascii="Times New Roman" w:eastAsia="Times New Roman" w:hAnsi="Times New Roman" w:cs="Times New Roman"/>
          <w:sz w:val="24"/>
          <w:szCs w:val="24"/>
        </w:rPr>
        <w:t xml:space="preserve"> mix with the head and cloaca kept out of the beaker in order to avoid possible extraction of internal lipids. The beaker was then covered in aluminum foil to reduce evaporation. After a </w:t>
      </w:r>
      <w:proofErr w:type="gramStart"/>
      <w:r>
        <w:rPr>
          <w:rFonts w:ascii="Times New Roman" w:eastAsia="Times New Roman" w:hAnsi="Times New Roman" w:cs="Times New Roman"/>
          <w:sz w:val="24"/>
          <w:szCs w:val="24"/>
        </w:rPr>
        <w:t>24 hour</w:t>
      </w:r>
      <w:proofErr w:type="gramEnd"/>
      <w:r>
        <w:rPr>
          <w:rFonts w:ascii="Times New Roman" w:eastAsia="Times New Roman" w:hAnsi="Times New Roman" w:cs="Times New Roman"/>
          <w:sz w:val="24"/>
          <w:szCs w:val="24"/>
        </w:rPr>
        <w:t xml:space="preserve"> period, the snake carcass was removed, solvent evaporated on a Rotavapor R3000, and the weight of the extracted lipids was measured (1.2 – 4.8 mg, mean 3.2 mg).</w:t>
      </w:r>
    </w:p>
    <w:p w14:paraId="00000011" w14:textId="3A561E8B"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tracted lipids were prepared for gas chromatography mass spectrometry (GC/MS) by first converting </w:t>
      </w:r>
      <w:proofErr w:type="spellStart"/>
      <w:r>
        <w:rPr>
          <w:rFonts w:ascii="Times New Roman" w:eastAsia="Times New Roman" w:hAnsi="Times New Roman" w:cs="Times New Roman"/>
          <w:sz w:val="24"/>
          <w:szCs w:val="24"/>
        </w:rPr>
        <w:t>acylglycerolipids</w:t>
      </w:r>
      <w:proofErr w:type="spellEnd"/>
      <w:r>
        <w:rPr>
          <w:rFonts w:ascii="Times New Roman" w:eastAsia="Times New Roman" w:hAnsi="Times New Roman" w:cs="Times New Roman"/>
          <w:sz w:val="24"/>
          <w:szCs w:val="24"/>
        </w:rPr>
        <w:t xml:space="preserve"> to fatty acid methyl esters (FAMEs) </w:t>
      </w:r>
      <w:r w:rsidR="00C07EAD">
        <w:fldChar w:fldCharType="begin"/>
      </w:r>
      <w:r w:rsidR="00C07EAD">
        <w:instrText xml:space="preserve"> ADDIN ZOTERO_ITEM CSL_CITATION {"citationID":"kXX7suly","properties":{"formattedCitation":"\\super 10\\nosupersub{}","plainCitation":"10","noteIndex":0},"citationItems":[{"id":507,"uris":["http://zotero.org/users/4822808/items/A9IUI6LV"],"itemData":{"id":507,"type":"article-journal","abstract":"The very long chain highly unsaturated C28 fatty acids, octacosaheptaenoic [28:7(n-6)] and octacosaoctaenoic acid [28:8(n-3)], were found to be associated with phospholipids, obtained by fractionation of total lipid extracts into distinct lipid classes, in 4 and 6, respectively, of 16 examined dinoflagellates. An interfraction comparison of fatty acids associated with phospholipids and glycolipids has also shown that the phospholipid fractions contained the majority (over 75% in 12 of 16 strains) of docosahexaenoic acid [22:6(n-3)] and traces of tetracosanoic acid (24:0). By contrast, the highly unsaturated C18 fatty acids octadecatetraenoic [18:4(n-3)] and octadecapentaenoic acid [18:5(n-3)] were primarily recovered from a chloroplast-associated glycolipid fraction comprised of monogalactosyldiacylglycerol, digalactosyldiacylglycerol, and sulfoquinovosyldiacylglycerol. In 12 of 16 strains, an interfraction comparison showed that over 90% of 18:5(n-3) was found to be associated with glycolipids. These findings indicate that the C28 fatty acids are located and probably synthesized in the cytoplasm or in an organelle other than the chloroplast, possibly with 22:6(n-3) and 24:0 as precursors, whereas the C18 fatty acids 18:4(n-3) and 18:5(n-3) are glycolipid constituents apparently synthesized within the chloroplast. The function(s) of these C28 fatty acids as components of phospholipids in cellular membranes is currently unknown.","container-title":"Journal of Phycology","DOI":"10.1046/j.1529-8817.2000.00018.x","ISSN":"1529-8817","issue":"6","language":"en","note":"_eprint: https://onlinelibrary.wiley.com/doi/pdf/10.1046/j.1529-8817.2000.00018.x","page":"1103-1108","source":"Wiley Online Library","title":"Lipid Class Distribution of Highly Unsaturated Long Chain Fatty Acids in Marine Dinoflagellates","volume":"36","author":[{"family":"Leblond","given":"Jeffrey D."},{"family":"Chapman","given":"Peter J."}],"issued":{"date-parts":[["2000"]]}}}],"schema":"https://github.com/citation-style-language/schema/raw/master/csl-citation.json"} </w:instrText>
      </w:r>
      <w:r w:rsidR="00C07EAD">
        <w:fldChar w:fldCharType="separate"/>
      </w:r>
      <w:r w:rsidR="00C07EAD" w:rsidRPr="00C07EAD">
        <w:rPr>
          <w:vertAlign w:val="superscript"/>
        </w:rPr>
        <w:t>10</w:t>
      </w:r>
      <w:r w:rsidR="00C07EAD">
        <w:fldChar w:fldCharType="end"/>
      </w:r>
      <w:r>
        <w:rPr>
          <w:rFonts w:ascii="Times New Roman" w:eastAsia="Times New Roman" w:hAnsi="Times New Roman" w:cs="Times New Roman"/>
          <w:sz w:val="24"/>
          <w:szCs w:val="24"/>
        </w:rPr>
        <w:t xml:space="preserve"> followed by converting any resulting hydroxy group-containing lipids to their trimethylsilyl (TMS) ether derivatives </w:t>
      </w:r>
      <w:r w:rsidR="00C07EAD">
        <w:fldChar w:fldCharType="begin"/>
      </w:r>
      <w:r w:rsidR="00C07EAD">
        <w:instrText xml:space="preserve"> ADDIN ZOTERO_ITEM CSL_CITATION {"citationID":"5fp16tCc","properties":{"formattedCitation":"\\super 11\\nosupersub{}","plainCitation":"11","noteIndex":0},"citationItems":[{"id":510,"uris":["http://zotero.org/users/4822808/items/F8P5H68B"],"itemData":{"id":510,"type":"article-journal","abstract":"The sterol composition of different marine microalgae has been examined to determine the utility of sterols as biomarkers to distinguish members of various algal classes. For example, members of the class Dinophyceae possess certain 4-methyl sterols, such as dinosterol, which are rarely found in other classes of algae. The ability to use sterol biomarkers to distinguish certain dinoflagellates such as the toxic species Karenia brevis Hansen and Moestrup, responsible for red tide events in the Gulf of Mexico, from other species within the same class would be of considerable scientific and economic value. Karenia brevis has been shown by others to possess two major sterols, (24S)-4α-methyl-5α-ergosta-8(14),22-dien-3β-ol (ED) and its 27-nor derivative (NED), having novel structures not previously known to be present in other dinoflagellates. This prompted the present study of the sterol signatures of more than 40 dinoflagellates. In this survey, sterols with the properties of ED and NED were found in cultures of K. brevis and shown also to be the principal sterols of Karenia mikimotoi Hansen and Moestrup and Karlodinium micrum Larsen, two dinoflagellates closely related to K. brevis. They are also found as minor components of the more complex sterol profiles of other members of the Gymnodinium/Peridinium/Prorocentrum (GPP) taxonomic group. The distribution of these sterols is consistent with the known close relationship between K. brevis, K. mikimotoi, and K. micrum and serves to limit the use of these sterols as lipid biomarkers to a few related species of dinoflagellates.","container-title":"Journal of Phycology","DOI":"10.1046/j.1529-8817.2002.01181.x","ISSN":"1529-8817","issue":"4","language":"en","note":"_eprint: https://onlinelibrary.wiley.com/doi/pdf/10.1046/j.1529-8817.2002.01181.x","page":"670-682","source":"Wiley Online Library","title":"A Survey of the Sterol Composition of the Marine Dinoflagellates Karenia Brevis, Karenia Mikimotoi, and Karlodinium Micrum: Distribution of Sterols Within Other Members of the Class Dinophyceae1","title-short":"A Survey of the Sterol Composition of the Marine Dinoflagellates Karenia Brevis, Karenia Mikimotoi, and Karlodinium Micrum","volume":"38","author":[{"family":"Leblond","given":"Jeffrey D."},{"family":"Chapman","given":"Peter J."}],"issued":{"date-parts":[["2002"]]}}}],"schema":"https://github.com/citation-style-language/schema/raw/master/csl-citation.json"} </w:instrText>
      </w:r>
      <w:r w:rsidR="00C07EAD">
        <w:fldChar w:fldCharType="separate"/>
      </w:r>
      <w:r w:rsidR="00C07EAD" w:rsidRPr="00C07EAD">
        <w:rPr>
          <w:vertAlign w:val="superscript"/>
        </w:rPr>
        <w:t>11</w:t>
      </w:r>
      <w:r w:rsidR="00C07EAD">
        <w:fldChar w:fldCharType="end"/>
      </w:r>
      <w:r>
        <w:rPr>
          <w:rFonts w:ascii="Times New Roman" w:eastAsia="Times New Roman" w:hAnsi="Times New Roman" w:cs="Times New Roman"/>
          <w:sz w:val="24"/>
          <w:szCs w:val="24"/>
        </w:rPr>
        <w:t xml:space="preserve">. GC/MS was carried out using the instrumentation and methodology detailed in </w:t>
      </w:r>
      <w:r w:rsidR="00C07EAD">
        <w:fldChar w:fldCharType="begin"/>
      </w:r>
      <w:r w:rsidR="00C07EAD">
        <w:instrText xml:space="preserve"> ADDIN ZOTERO_ITEM CSL_CITATION {"citationID":"zoKekhtR","properties":{"formattedCitation":"\\super 10,12\\nosupersub{}","plainCitation":"10,12","noteIndex":0},"citationItems":[{"id":507,"uris":["http://zotero.org/users/4822808/items/A9IUI6LV"],"itemData":{"id":507,"type":"article-journal","abstract":"The very long chain highly unsaturated C28 fatty acids, octacosaheptaenoic [28:7(n-6)] and octacosaoctaenoic acid [28:8(n-3)], were found to be associated with phospholipids, obtained by fractionation of total lipid extracts into distinct lipid classes, in 4 and 6, respectively, of 16 examined dinoflagellates. An interfraction comparison of fatty acids associated with phospholipids and glycolipids has also shown that the phospholipid fractions contained the majority (over 75% in 12 of 16 strains) of docosahexaenoic acid [22:6(n-3)] and traces of tetracosanoic acid (24:0). By contrast, the highly unsaturated C18 fatty acids octadecatetraenoic [18:4(n-3)] and octadecapentaenoic acid [18:5(n-3)] were primarily recovered from a chloroplast-associated glycolipid fraction comprised of monogalactosyldiacylglycerol, digalactosyldiacylglycerol, and sulfoquinovosyldiacylglycerol. In 12 of 16 strains, an interfraction comparison showed that over 90% of 18:5(n-3) was found to be associated with glycolipids. These findings indicate that the C28 fatty acids are located and probably synthesized in the cytoplasm or in an organelle other than the chloroplast, possibly with 22:6(n-3) and 24:0 as precursors, whereas the C18 fatty acids 18:4(n-3) and 18:5(n-3) are glycolipid constituents apparently synthesized within the chloroplast. The function(s) of these C28 fatty acids as components of phospholipids in cellular membranes is currently unknown.","container-title":"Journal of Phycology","DOI":"10.1046/j.1529-8817.2000.00018.x","ISSN":"1529-8817","issue":"6","language":"en","note":"_eprint: https://onlinelibrary.wiley.com/doi/pdf/10.1046/j.1529-8817.2000.00018.x","page":"1103-1108","source":"Wiley Online Library","title":"Lipid Class Distribution of Highly Unsaturated Long Chain Fatty Acids in Marine Dinoflagellates","volume":"36","author":[{"family":"Leblond","given":"Jeffrey D."},{"family":"Chapman","given":"Peter J."}],"issued":{"date-parts":[["2000"]]}}},{"id":512,"uris":["http://zotero.org/users/4822808/items/DKTAXP53"],"itemData":{"id":512,"type":"article-journal","abstract":"Previous studies have shown that dinoflagellates with different plastid ancestries have distinct differences in the fatty acid compositions and regiochemistries of their chloroplast-associated galactolipids, mono- and digalactosyldiacylglycerol (MGDG and DGDG, respectively), thus reflecting plastid origin as a major factor in plastid membrane composition. Specifically, dinoflagellates with aberrant plastids (e.g. Karenia brevis, Kryptoperidinium foliaceum and Lepidodinium chlorophorum) possess certain MGDG- and DGDG-associated fatty acids which are not found in peridinin-containing dinoflagellates (the largest group of photosynthetic dinoflagellates with a red algal plastid ancestry which is thought to be an evolutionary precursor to aberrant plastids), but which are common to other algal groups. For example, hexadecatetraenoic acid (16:4(n-3)) is common to green algae and is found in the MGDG and DGDG of L. chlorophorum, which agrees with its green algal plastid ancestry, while hexadecatrienoic acid (16:3) and hexadecadienoic acid (16:2) are found in the MGDG and DGDG of K. foliaceum, which agrees with its diatom plastid ancestry. Notably, 16:4 has been found by others in the total fatty acids and galactolipids of Karenia mikimotoi, but in no other examined members of the Kareniaceae (all of which have plastids of haptophyte origin). However, these findings lack information as to the regiochemistry of 16:4. We have utilized positive-ion electrospray ionization/mass spectrometry (ESI/MS) and ESI/MS/MS to demonstrate that 16:4, which aside from L. chlorophorum is not found conclusively in the MGDG and DGDG of any other dinoflagellates examined to date irrespective of plastid ancestry, is found in K. mikimotoi as 18:5/16:4 (sn-1/sn-2 regiochemistry) MGDG and DGDG, and that its presence is not modulated (i.e. does not become more saturated) with an increase in growth temperature. Considering an aberrant pigment composition as described by others, we present a perspective where galactolipid-associated 16:4 in K. mikimotoi indicates a plastid ancestry more convoluted than for other members of the Kareniaceae.","container-title":"European Journal of Phycology","DOI":"10.1080/09670262.2018.1519602","ISSN":"0967-0262","issue":"1","note":"publisher: Taylor &amp; Francis\n_eprint: https://doi.org/10.1080/09670262.2018.1519602","page":"78-90","source":"Taylor and Francis+NEJM","title":"Mono- and digalactosyldiacylglycerol composition of dinoflagellates. VIII. Temperature effects and a perspective on the curious case of Karenia mikimotoi as a producer of the unusual, ‘green algal’ fatty acid hexadecatetraenoic acid [16:4(n-3)]","title-short":"Mono- and digalactosyldiacylglycerol composition of dinoflagellates. VIII. Temperature effects and a perspective on the curious case of Karenia mikimotoi as a producer of the unusual, ‘green algal’ fatty acid hexadecatetraenoic acid [16","volume":"54","author":[{"family":"Leblond","given":"Jeffrey D."},{"family":"McDaniel","given":"Spencer L."},{"family":"Lowrie","given":"Shelby D."},{"family":"Khadka","given":"Manoj"},{"family":"Dahmen","given":"Jeremy"}],"issued":{"date-parts":[["2019",1,2]]}}}],"schema":"https://github.com/citation-style-language/schema/raw/master/csl-citation.json"} </w:instrText>
      </w:r>
      <w:r w:rsidR="00C07EAD">
        <w:fldChar w:fldCharType="separate"/>
      </w:r>
      <w:r w:rsidR="00C07EAD" w:rsidRPr="00C07EAD">
        <w:rPr>
          <w:vertAlign w:val="superscript"/>
        </w:rPr>
        <w:t>10,12</w:t>
      </w:r>
      <w:r w:rsidR="00C07EAD">
        <w:fldChar w:fldCharType="end"/>
      </w:r>
      <w:r>
        <w:rPr>
          <w:rFonts w:ascii="Times New Roman" w:eastAsia="Times New Roman" w:hAnsi="Times New Roman" w:cs="Times New Roman"/>
          <w:sz w:val="24"/>
          <w:szCs w:val="24"/>
        </w:rPr>
        <w:t xml:space="preserve">, with the additions of two internal standards, sterane cholestane (mol. weight 372) and the linear hydrocarbon </w:t>
      </w:r>
      <w:proofErr w:type="spellStart"/>
      <w:r>
        <w:rPr>
          <w:rFonts w:ascii="Times New Roman" w:eastAsia="Times New Roman" w:hAnsi="Times New Roman" w:cs="Times New Roman"/>
          <w:sz w:val="24"/>
          <w:szCs w:val="24"/>
        </w:rPr>
        <w:t>docosane</w:t>
      </w:r>
      <w:proofErr w:type="spellEnd"/>
      <w:r>
        <w:rPr>
          <w:rFonts w:ascii="Times New Roman" w:eastAsia="Times New Roman" w:hAnsi="Times New Roman" w:cs="Times New Roman"/>
          <w:sz w:val="24"/>
          <w:szCs w:val="24"/>
        </w:rPr>
        <w:t xml:space="preserve"> (mol. weight. 310), both at 100 mg/L. Additionally, the final hold temperature of the GC (300 °C) was extended by 8 min. to a total run time of approximately 75 min. </w:t>
      </w: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accommodate potential late-eluting compounds (e.g., methyl ketones). Scanning was done from 50-650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in positive-ion electron impact mode. GC/MS data acquired in the native .raw file format was converted to .</w:t>
      </w:r>
      <w:proofErr w:type="spellStart"/>
      <w:r>
        <w:rPr>
          <w:rFonts w:ascii="Times New Roman" w:eastAsia="Times New Roman" w:hAnsi="Times New Roman" w:cs="Times New Roman"/>
          <w:sz w:val="24"/>
          <w:szCs w:val="24"/>
        </w:rPr>
        <w:t>mzML</w:t>
      </w:r>
      <w:proofErr w:type="spellEnd"/>
      <w:r>
        <w:rPr>
          <w:rFonts w:ascii="Times New Roman" w:eastAsia="Times New Roman" w:hAnsi="Times New Roman" w:cs="Times New Roman"/>
          <w:sz w:val="24"/>
          <w:szCs w:val="24"/>
        </w:rPr>
        <w:t xml:space="preserve"> format using </w:t>
      </w:r>
      <w:proofErr w:type="spellStart"/>
      <w:r>
        <w:rPr>
          <w:rFonts w:ascii="Times New Roman" w:eastAsia="Times New Roman" w:hAnsi="Times New Roman" w:cs="Times New Roman"/>
          <w:sz w:val="24"/>
          <w:szCs w:val="24"/>
        </w:rPr>
        <w:t>MSConvertGUI</w:t>
      </w:r>
      <w:proofErr w:type="spellEnd"/>
      <w:r>
        <w:rPr>
          <w:rFonts w:ascii="Times New Roman" w:eastAsia="Times New Roman" w:hAnsi="Times New Roman" w:cs="Times New Roman"/>
          <w:sz w:val="24"/>
          <w:szCs w:val="24"/>
        </w:rPr>
        <w:t xml:space="preserve"> </w:t>
      </w:r>
      <w:r w:rsidR="00C07EAD">
        <w:fldChar w:fldCharType="begin"/>
      </w:r>
      <w:r w:rsidR="00C07EAD">
        <w:instrText xml:space="preserve"> ADDIN ZOTERO_ITEM CSL_CITATION {"citationID":"Nuj1DhEI","properties":{"formattedCitation":"\\super 13\\nosupersub{}","plainCitation":"13","noteIndex":0},"citationItems":[{"id":514,"uris":["http://zotero.org/users/4822808/items/A862CRJ3"],"itemData":{"id":514,"type":"article-journal","container-title":"Nature Biotechnology","DOI":"10.1038/nbt.2377","ISSN":"1546-1696","issue":"10","journalAbbreviation":"Nat Biotechnol","language":"en","license":"2012 Springer Nature America, Inc.","note":"publisher: Nature Publishing Group","page":"918-920","source":"www.nature.com","title":"A cross-platform toolkit for mass spectrometry and proteomics","volume":"30","author":[{"family":"Chambers","given":"Matthew C."},{"family":"Maclean","given":"Brendan"},{"family":"Burke","given":"Robert"},{"family":"Amodei","given":"Dario"},{"family":"Ruderman","given":"Daniel L."},{"family":"Neumann","given":"Steffen"},{"family":"Gatto","given":"Laurent"},{"family":"Fischer","given":"Bernd"},{"family":"Pratt","given":"Brian"},{"family":"Egertson","given":"Jarrett"},{"family":"Hoff","given":"Katherine"},{"family":"Kessner","given":"Darren"},{"family":"Tasman","given":"Natalie"},{"family":"Shulman","given":"Nicholas"},{"family":"Frewen","given":"Barbara"},{"family":"Baker","given":"Tahmina A."},{"family":"Brusniak","given":"Mi-Youn"},{"family":"Paulse","given":"Christopher"},{"family":"Creasy","given":"David"},{"family":"Flashner","given":"Lisa"},{"family":"Kani","given":"Kian"},{"family":"Moulding","given":"Chris"},{"family":"Seymour","given":"Sean L."},{"family":"Nuwaysir","given":"Lydia M."},{"family":"Lefebvre","given":"Brent"},{"family":"Kuhlmann","given":"Frank"},{"family":"Roark","given":"Joe"},{"family":"Rainer","given":"Paape"},{"family":"Detlev","given":"Suckau"},{"family":"Hemenway","given":"Tina"},{"family":"Huhmer","given":"Andreas"},{"family":"Langridge","given":"James"},{"family":"Connolly","given":"Brian"},{"family":"Chadick","given":"Trey"},{"family":"Holly","given":"Krisztina"},{"family":"Eckels","given":"Josh"},{"family":"Deutsch","given":"Eric W."},{"family":"Moritz","given":"Robert L."},{"family":"Katz","given":"Jonathan E."},{"family":"Agus","given":"David B."},{"family":"MacCoss","given":"Michael"},{"family":"Tabb","given":"David L."},{"family":"Mallick","given":"Parag"}],"issued":{"date-parts":[["2012",10]]}}}],"schema":"https://github.com/citation-style-language/schema/raw/master/csl-citation.json"} </w:instrText>
      </w:r>
      <w:r w:rsidR="00C07EAD">
        <w:fldChar w:fldCharType="separate"/>
      </w:r>
      <w:r w:rsidR="00C07EAD" w:rsidRPr="00C07EAD">
        <w:rPr>
          <w:vertAlign w:val="superscript"/>
        </w:rPr>
        <w:t>13</w:t>
      </w:r>
      <w:r w:rsidR="00C07EAD">
        <w:fldChar w:fldCharType="end"/>
      </w:r>
      <w:r>
        <w:rPr>
          <w:rFonts w:ascii="Times New Roman" w:eastAsia="Times New Roman" w:hAnsi="Times New Roman" w:cs="Times New Roman"/>
          <w:sz w:val="24"/>
          <w:szCs w:val="24"/>
        </w:rPr>
        <w:t>.</w:t>
      </w:r>
    </w:p>
    <w:p w14:paraId="00000012" w14:textId="0E7F7DFE"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trastive deep learning methods were used to compare patterns in the skin microbiome to host lipid chemistry in the presence or absence of </w:t>
      </w:r>
      <w:r>
        <w:rPr>
          <w:rFonts w:ascii="Times New Roman" w:eastAsia="Times New Roman" w:hAnsi="Times New Roman" w:cs="Times New Roman"/>
          <w:i/>
          <w:sz w:val="24"/>
          <w:szCs w:val="24"/>
        </w:rPr>
        <w:t xml:space="preserve">O. ophidiicola </w:t>
      </w:r>
      <w:r>
        <w:rPr>
          <w:rFonts w:ascii="Times New Roman" w:eastAsia="Times New Roman" w:hAnsi="Times New Roman" w:cs="Times New Roman"/>
          <w:sz w:val="24"/>
          <w:szCs w:val="24"/>
        </w:rPr>
        <w:t xml:space="preserve">from the live animal study. Amplicon samples were processed using a set transformer </w:t>
      </w:r>
      <w:r w:rsidR="00C07EAD">
        <w:fldChar w:fldCharType="begin"/>
      </w:r>
      <w:r w:rsidR="00C07EAD">
        <w:instrText xml:space="preserve"> ADDIN ZOTERO_ITEM CSL_CITATION {"citationID":"gsPkBNnk","properties":{"formattedCitation":"\\super 14\\nosupersub{}","plainCitation":"14","noteIndex":0},"citationItems":[{"id":325,"uris":["http://zotero.org/users/4822808/items/YEVUNJEF"],"itemData":{"id":325,"type":"paper-conference","abstract":"Many machine learning tasks such as multiple instance learning, 3D shape recognition, and few-shot image classification are defined on sets of instances. Since solutions to such problems do not depend on the order of elements of the set, models used to address them should be permutation invariant. We present an attention-based neural network module, the Set Transformer, specifically designed to model interactions among elements in the input set. The model consists of an encoder and a decoder, both of which rely on attention mechanisms. In an effort to reduce computational complexity, we introduce an attention scheme inspired by inducing point methods from sparse Gaussian process literature. It reduces the computation time of self-attention from quadratic to linear in the number of elements in the set. We show that our model is theoretically attractive and we evaluate it on a range of tasks, demonstrating the state-of-the-art performance compared to recent methods for set-structured data.","container-title":"Proceedings of the 36th International Conference on Machine Learning","event-title":"International Conference on Machine Learning","language":"en","note":"ISSN: 2640-3498","page":"3744-3753","publisher":"PMLR","source":"proceedings.mlr.press","title":"Set Transformer: A Framework for Attention-based Permutation-Invariant Neural Networks","title-short":"Set Transformer","URL":"https://proceedings.mlr.press/v97/lee19d.html","author":[{"family":"Lee","given":"Juho"},{"family":"Lee","given":"Yoonho"},{"family":"Kim","given":"Jungtaek"},{"family":"Kosiorek","given":"Adam"},{"family":"Choi","given":"Seungjin"},{"family":"Teh","given":"Yee Whye"}],"accessed":{"date-parts":[["2024",10,1]]},"issued":{"date-parts":[["2019",5,24]]}}}],"schema":"https://github.com/citation-style-language/schema/raw/master/csl-citation.json"} </w:instrText>
      </w:r>
      <w:r w:rsidR="00C07EAD">
        <w:fldChar w:fldCharType="separate"/>
      </w:r>
      <w:r w:rsidR="00C07EAD" w:rsidRPr="00C07EAD">
        <w:rPr>
          <w:vertAlign w:val="superscript"/>
        </w:rPr>
        <w:t>14</w:t>
      </w:r>
      <w:r w:rsidR="00C07EAD">
        <w:fldChar w:fldCharType="end"/>
      </w:r>
      <w:r>
        <w:rPr>
          <w:rFonts w:ascii="Times New Roman" w:eastAsia="Times New Roman" w:hAnsi="Times New Roman" w:cs="Times New Roman"/>
          <w:sz w:val="24"/>
          <w:szCs w:val="24"/>
        </w:rPr>
        <w:t xml:space="preserve"> model composed of eight set attention blocks and eight attention heads. Given a set of DNA sequences, the model injects a </w:t>
      </w:r>
      <w:r>
        <w:rPr>
          <w:rFonts w:ascii="Times New Roman" w:eastAsia="Times New Roman" w:hAnsi="Times New Roman" w:cs="Times New Roman"/>
          <w:sz w:val="24"/>
          <w:szCs w:val="24"/>
        </w:rPr>
        <w:lastRenderedPageBreak/>
        <w:t>learnable class token before passing everything through the transformers. The processed class token is conditioned on the input sequences and comes to represent the entire amplicon sample as a single latent vector embedding.</w:t>
      </w:r>
    </w:p>
    <w:p w14:paraId="00000013" w14:textId="21E918FA"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order to process individual DNA sequence reads, we employ a modified version of the DNABERT model </w:t>
      </w:r>
      <w:r w:rsidR="00C07EAD">
        <w:fldChar w:fldCharType="begin"/>
      </w:r>
      <w:r w:rsidR="00C07EAD">
        <w:instrText xml:space="preserve"> ADDIN ZOTERO_ITEM CSL_CITATION {"citationID":"w8raE7QA","properties":{"formattedCitation":"\\super 15\\nosupersub{}","plainCitation":"15","noteIndex":0},"citationItems":[{"id":322,"uris":["http://zotero.org/users/4822808/items/F7HVL9D4"],"itemData":{"id":322,"type":"article-journal","abstract":"Deciphering the language of non-coding DNA is one of the fundamental problems in genome research. Gene regulatory code is highly complex due to the existence of polysemy and distant semantic relationship, which previous informatics methods often fail to capture especially in data-scarce scenarios.To address this challenge, we developed a novel pre-trained bidirectional encoder representation, named DNABERT, to capture global and transferrable understanding of genomic DNA sequences based on up and downstream nucleotide contexts. We compared DNABERT to the most widely used programs for genome-wide regulatory elements prediction and demonstrate its ease of use, accuracy and efficiency. We show that the single pre-trained transformers model can simultaneously achieve state-of-the-art performance on prediction of promoters, splice sites and transcription factor binding sites, after easy fine-tuning using small task-specific labeled data. Further, DNABERT enables direct visualization of nucleotide-level importance and semantic relationship within input sequences for better interpretability and accurate identification of conserved sequence motifs and functional genetic variant candidates. Finally, we demonstrate that pre-trained DNABERT with human genome can even be readily applied to other organisms with exceptional performance. We anticipate that the pre-trained DNABERT model can be fined tuned to many other sequence analyses tasks.The source code, pretrained and finetuned model for DNABERT are available at GitHub (https://github.com/jerryji1993/DNABERT).Supplementary data are available at Bioinformatics online.","container-title":"Bioinformatics","DOI":"10.1093/bioinformatics/btab083","ISSN":"1367-4803","issue":"15","journalAbbreviation":"Bioinformatics","page":"2112-2120","source":"Silverchair","title":"DNABERT: pre-trained Bidirectional Encoder Representations from Transformers model for DNA-language in genome","title-short":"DNABERT","volume":"37","author":[{"family":"Ji","given":"Yanrong"},{"family":"Zhou","given":"Zhihan"},{"family":"Liu","given":"Han"},{"family":"Davuluri","given":"Ramana V"}],"issued":{"date-parts":[["2021",8,9]]}}}],"schema":"https://github.com/citation-style-language/schema/raw/master/csl-citation.json"} </w:instrText>
      </w:r>
      <w:r w:rsidR="00C07EAD">
        <w:fldChar w:fldCharType="separate"/>
      </w:r>
      <w:r w:rsidR="00C07EAD" w:rsidRPr="00C07EAD">
        <w:rPr>
          <w:vertAlign w:val="superscript"/>
        </w:rPr>
        <w:t>15</w:t>
      </w:r>
      <w:r w:rsidR="00C07EAD">
        <w:fldChar w:fldCharType="end"/>
      </w:r>
      <w:r>
        <w:rPr>
          <w:rFonts w:ascii="Times New Roman" w:eastAsia="Times New Roman" w:hAnsi="Times New Roman" w:cs="Times New Roman"/>
          <w:sz w:val="24"/>
          <w:szCs w:val="24"/>
        </w:rPr>
        <w:t xml:space="preserve">. Our DNABERT model consists of eight transformer blocks each with eight attention heads. We modified the architecture to employ relative position embeddings and removed the next sequence prediction task due to the short reads. The model was pre-trained for 100,000 steps on the SILVA v138.1 16S dataset </w:t>
      </w:r>
      <w:r w:rsidR="00C07EAD">
        <w:fldChar w:fldCharType="begin"/>
      </w:r>
      <w:r w:rsidR="00C07EAD">
        <w:instrText xml:space="preserve"> ADDIN ZOTERO_ITEM CSL_CITATION {"citationID":"axEt63n9","properties":{"formattedCitation":"\\super 16\\nosupersub{}","plainCitation":"16","noteIndex":0},"citationItems":[{"id":319,"uris":["http://zotero.org/users/4822808/items/DETWW8VC"],"itemData":{"id":319,"type":"article-journal","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container-title":"Nucleic Acids Research","DOI":"10.1093/nar/gks1219","ISSN":"0305-1048","issue":"D1","journalAbbreviation":"Nucleic Acids Research","page":"D590-D596","source":"Silverchair","title":"The SILVA ribosomal RNA gene database project: improved data processing and web-based tools","title-short":"The SILVA ribosomal RNA gene database project","volume":"41","author":[{"family":"Quast","given":"Christian"},{"family":"Pruesse","given":"Elmar"},{"family":"Yilmaz","given":"Pelin"},{"family":"Gerken","given":"Jan"},{"family":"Schweer","given":"Timmy"},{"family":"Yarza","given":"Pablo"},{"family":"Peplies","given":"Jörg"},{"family":"Glöckner","given":"Frank Oliver"}],"issued":{"date-parts":[["2013",1,1]]}}}],"schema":"https://github.com/citation-style-language/schema/raw/master/csl-citation.json"} </w:instrText>
      </w:r>
      <w:r w:rsidR="00C07EAD">
        <w:fldChar w:fldCharType="separate"/>
      </w:r>
      <w:r w:rsidR="00C07EAD" w:rsidRPr="00C07EAD">
        <w:rPr>
          <w:vertAlign w:val="superscript"/>
        </w:rPr>
        <w:t>16</w:t>
      </w:r>
      <w:r w:rsidR="00C07EAD">
        <w:fldChar w:fldCharType="end"/>
      </w:r>
      <w:r>
        <w:rPr>
          <w:rFonts w:ascii="Times New Roman" w:eastAsia="Times New Roman" w:hAnsi="Times New Roman" w:cs="Times New Roman"/>
          <w:sz w:val="24"/>
          <w:szCs w:val="24"/>
        </w:rPr>
        <w:t xml:space="preserve"> with a mask ratio of 15%, batch size of 256, and the Adam optimizer with a constant learning rate of 1e-4. Each batch consisted of sequences drawn uniformly at random, each randomly trimmed between 35 bp and 250 bp in length and encoded into 3-mer representations.</w:t>
      </w:r>
    </w:p>
    <w:p w14:paraId="00000014" w14:textId="2C8BE833"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C/MS samples were processed using a standard transformer model based on a vision transformer </w:t>
      </w:r>
      <w:r w:rsidR="00C07EAD">
        <w:fldChar w:fldCharType="begin"/>
      </w:r>
      <w:r w:rsidR="00C07EAD">
        <w:instrText xml:space="preserve"> ADDIN ZOTERO_ITEM CSL_CITATION {"citationID":"Ih1TWKWs","properties":{"formattedCitation":"\\super 17\\nosupersub{}","plainCitation":"17","noteIndex":0},"citationItems":[{"id":328,"uris":["http://zotero.org/users/4822808/items/NKK9EFD9"],"itemData":{"id":328,"type":"document","note":"container-title: arXiv preprint arXiv:2010.11929","source":"CiNii Research","title":"An image is worth 16x16 words: Transformers for image recognition at scale","title-short":"An image is worth 16x16 words","URL":"https://cir.nii.ac.jp/crid/1370580229800306183","author":[{"family":"Dosovitskiy","given":"Alexey"}],"accessed":{"date-parts":[["2024",10,1]]},"issued":{"date-parts":[["2020"]]}}}],"schema":"https://github.com/citation-style-language/schema/raw/master/csl-citation.json"} </w:instrText>
      </w:r>
      <w:r w:rsidR="00C07EAD">
        <w:fldChar w:fldCharType="separate"/>
      </w:r>
      <w:r w:rsidR="00C07EAD" w:rsidRPr="00C07EAD">
        <w:rPr>
          <w:vertAlign w:val="superscript"/>
        </w:rPr>
        <w:t>17</w:t>
      </w:r>
      <w:r w:rsidR="00C07EAD">
        <w:fldChar w:fldCharType="end"/>
      </w:r>
      <w:r>
        <w:rPr>
          <w:rFonts w:ascii="Times New Roman" w:eastAsia="Times New Roman" w:hAnsi="Times New Roman" w:cs="Times New Roman"/>
          <w:sz w:val="24"/>
          <w:szCs w:val="24"/>
        </w:rPr>
        <w:t>. The retention times were mapped directly to sinusoidal position encodings and total ion chromatography (</w:t>
      </w:r>
      <w:proofErr w:type="spellStart"/>
      <w:r>
        <w:rPr>
          <w:rFonts w:ascii="Times New Roman" w:eastAsia="Times New Roman" w:hAnsi="Times New Roman" w:cs="Times New Roman"/>
          <w:sz w:val="24"/>
          <w:szCs w:val="24"/>
        </w:rPr>
        <w:t>TiC</w:t>
      </w:r>
      <w:proofErr w:type="spellEnd"/>
      <w:r>
        <w:rPr>
          <w:rFonts w:ascii="Times New Roman" w:eastAsia="Times New Roman" w:hAnsi="Times New Roman" w:cs="Times New Roman"/>
          <w:sz w:val="24"/>
          <w:szCs w:val="24"/>
        </w:rPr>
        <w:t xml:space="preserve">) signals were normalized to values ranging between 0 – 1. The encoded retention times and corresponding </w:t>
      </w:r>
      <w:proofErr w:type="spellStart"/>
      <w:r>
        <w:rPr>
          <w:rFonts w:ascii="Times New Roman" w:eastAsia="Times New Roman" w:hAnsi="Times New Roman" w:cs="Times New Roman"/>
          <w:sz w:val="24"/>
          <w:szCs w:val="24"/>
        </w:rPr>
        <w:t>TiC</w:t>
      </w:r>
      <w:proofErr w:type="spellEnd"/>
      <w:r>
        <w:rPr>
          <w:rFonts w:ascii="Times New Roman" w:eastAsia="Times New Roman" w:hAnsi="Times New Roman" w:cs="Times New Roman"/>
          <w:sz w:val="24"/>
          <w:szCs w:val="24"/>
        </w:rPr>
        <w:t xml:space="preserve"> signals were broken into non-overlapping patches of 20 points and linearly projected up to </w:t>
      </w:r>
      <w:proofErr w:type="gramStart"/>
      <w:r>
        <w:rPr>
          <w:rFonts w:ascii="Times New Roman" w:eastAsia="Times New Roman" w:hAnsi="Times New Roman" w:cs="Times New Roman"/>
          <w:sz w:val="24"/>
          <w:szCs w:val="24"/>
        </w:rPr>
        <w:t>256 dimensional</w:t>
      </w:r>
      <w:proofErr w:type="gramEnd"/>
      <w:r>
        <w:rPr>
          <w:rFonts w:ascii="Times New Roman" w:eastAsia="Times New Roman" w:hAnsi="Times New Roman" w:cs="Times New Roman"/>
          <w:sz w:val="24"/>
          <w:szCs w:val="24"/>
        </w:rPr>
        <w:t xml:space="preserve"> embedding. A learnable class token was prepended to the patches and passed through eight transformer blocks each with eight attention heads. The class token after having passed through the transformers comes to represent the entire GC/MS sample as a single latent vector embedding.</w:t>
      </w:r>
    </w:p>
    <w:p w14:paraId="00000015" w14:textId="62A985F6"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mplicon and GC/MS models were trained in tandem using contrastive pre-training for 30,000 steps. Batches consisted of six paired amplicon and GC/MS samples. Each amplicon subsample consisted of 1,000 uniformly drawn reads randomly truncated to 35-250 bp, and each GC/MS sample was randomly truncated on either end to 80-100% of its length (56 – 70 minutes) </w:t>
      </w:r>
      <w:r>
        <w:rPr>
          <w:rFonts w:ascii="Times New Roman" w:eastAsia="Times New Roman" w:hAnsi="Times New Roman" w:cs="Times New Roman"/>
          <w:sz w:val="24"/>
          <w:szCs w:val="24"/>
        </w:rPr>
        <w:lastRenderedPageBreak/>
        <w:t xml:space="preserve">and then normalized. Each domain was processed by its corresponding model to generate embeddings. Models were trained following the contrastive pre-training objective as defined in </w:t>
      </w:r>
      <w:r w:rsidR="00C07EAD">
        <w:fldChar w:fldCharType="begin"/>
      </w:r>
      <w:r w:rsidR="00C07EAD">
        <w:instrText xml:space="preserve"> ADDIN ZOTERO_ITEM CSL_CITATION {"citationID":"dMzDTlT2","properties":{"formattedCitation":"\\super 18\\nosupersub{}","plainCitation":"18","noteIndex":0},"citationItems":[{"id":378,"uris":["http://zotero.org/users/4822808/items/AT8E4WJT"],"itemData":{"id":378,"type":"article","abstract":"State-of-the-art computer vision systems are trained to predict a fixed set of predetermined object categories. This restricted form of supervision limits their generality and usability since additional labeled data is needed to specify any other visual concept. Learning directly from raw text about images is a promising alternative which leverages a much broader source of supervision. We demonstrate that the simple pre-training task of predicting which caption goes with which image is an efficient and scalable way to learn SOTA image representations from scratch on a dataset of 400 million (image, text) pairs collected from the internet. After pre-training, natural language is used to reference learned visual concepts (or describe new ones) enabling zero-shot transfer of the model to downstream tasks. We study the performance of this approach by benchmarking on over 30 different existing computer vision datasets, spanning tasks such as OCR, action recognition in videos, geo-localization, and many types of fine-grained object classification. The model transfers non-trivially to most tasks and is often competitive with a fully supervised baseline without the need for any dataset specific training. For instance, we match the accuracy of the original ResNet-50 on ImageNet zero-shot without needing to use any of the 1.28 million training examples it was trained on. We release our code and pre-trained model weights at https://github.com/OpenAI/CLIP.","DOI":"10.48550/arXiv.2103.00020","note":"arXiv:2103.00020","number":"arXiv:2103.00020","publisher":"arXiv","source":"arXiv.org","title":"Learning Transferable Visual Models From Natural Language Supervision","URL":"http://arxiv.org/abs/2103.00020","author":[{"family":"Radford","given":"Alec"},{"family":"Kim","given":"Jong Wook"},{"family":"Hallacy","given":"Chris"},{"family":"Ramesh","given":"Aditya"},{"family":"Goh","given":"Gabriel"},{"family":"Agarwal","given":"Sandhini"},{"family":"Sastry","given":"Girish"},{"family":"Askell","given":"Amanda"},{"family":"Mishkin","given":"Pamela"},{"family":"Clark","given":"Jack"},{"family":"Krueger","given":"Gretchen"},{"family":"Sutskever","given":"Ilya"}],"accessed":{"date-parts":[["2024",10,29]]},"issued":{"date-parts":[["2021",2,26]]}}}],"schema":"https://github.com/citation-style-language/schema/raw/master/csl-citation.json"} </w:instrText>
      </w:r>
      <w:r w:rsidR="00C07EAD">
        <w:fldChar w:fldCharType="separate"/>
      </w:r>
      <w:r w:rsidR="00C07EAD" w:rsidRPr="00C07EAD">
        <w:rPr>
          <w:vertAlign w:val="superscript"/>
        </w:rPr>
        <w:t>18</w:t>
      </w:r>
      <w:r w:rsidR="00C07EAD">
        <w:fldChar w:fldCharType="end"/>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align the latent spaces, we shared the weights of the final linear projections and added an additional mean-squared error loss between the paired embeddings.</w:t>
      </w:r>
    </w:p>
    <w:p w14:paraId="00000016" w14:textId="77777777" w:rsidR="00F02E81"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Direct fungal-bacterial interactions</w:t>
      </w:r>
    </w:p>
    <w:p w14:paraId="00000017" w14:textId="6E413E19"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rect bacterial-fungal interaction experimental setup was a three-step process including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growth of </w:t>
      </w:r>
      <w:r>
        <w:rPr>
          <w:rFonts w:ascii="Times New Roman" w:eastAsia="Times New Roman" w:hAnsi="Times New Roman" w:cs="Times New Roman"/>
          <w:i/>
          <w:sz w:val="24"/>
          <w:szCs w:val="24"/>
        </w:rPr>
        <w:t>O. ophidiicola</w:t>
      </w:r>
      <w:r>
        <w:rPr>
          <w:rFonts w:ascii="Times New Roman" w:eastAsia="Times New Roman" w:hAnsi="Times New Roman" w:cs="Times New Roman"/>
          <w:sz w:val="24"/>
          <w:szCs w:val="24"/>
        </w:rPr>
        <w:t>, ii)</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preparation of bacterial isolates, and iii) plate setup and passaging events. We grew </w:t>
      </w:r>
      <w:r>
        <w:rPr>
          <w:rFonts w:ascii="Times New Roman" w:eastAsia="Times New Roman" w:hAnsi="Times New Roman" w:cs="Times New Roman"/>
          <w:i/>
          <w:sz w:val="24"/>
          <w:szCs w:val="24"/>
        </w:rPr>
        <w:t xml:space="preserve">O. ophidiicola </w:t>
      </w:r>
      <w:r>
        <w:rPr>
          <w:rFonts w:ascii="Times New Roman" w:eastAsia="Times New Roman" w:hAnsi="Times New Roman" w:cs="Times New Roman"/>
          <w:sz w:val="24"/>
          <w:szCs w:val="24"/>
        </w:rPr>
        <w:t xml:space="preserve">on M9 minimal medium plates for 12 days at 25 °C prior to experimental plate inoculation. Six bacterial isolates (Supplementary Table 6) were streaked onto 10,000 ppm keratin minimal medium and grown at 25 °C for 48 </w:t>
      </w:r>
      <w:proofErr w:type="spellStart"/>
      <w:r>
        <w:rPr>
          <w:rFonts w:ascii="Times New Roman" w:eastAsia="Times New Roman" w:hAnsi="Times New Roman" w:cs="Times New Roman"/>
          <w:sz w:val="24"/>
          <w:szCs w:val="24"/>
        </w:rPr>
        <w:t>hrs</w:t>
      </w:r>
      <w:proofErr w:type="spellEnd"/>
      <w:r>
        <w:rPr>
          <w:rFonts w:ascii="Times New Roman" w:eastAsia="Times New Roman" w:hAnsi="Times New Roman" w:cs="Times New Roman"/>
          <w:sz w:val="24"/>
          <w:szCs w:val="24"/>
        </w:rPr>
        <w:t xml:space="preserve"> before beginning the experiment. 12-well microplates of M9 (only carbon source is agarose) or 10,000 ppm keratin were prepared by adding 5 mL agar minimal medium to each well. The following treatments and controls were set up in a fully factorial design including: 1) </w:t>
      </w:r>
      <w:r>
        <w:rPr>
          <w:rFonts w:ascii="Times New Roman" w:eastAsia="Times New Roman" w:hAnsi="Times New Roman" w:cs="Times New Roman"/>
          <w:i/>
          <w:sz w:val="24"/>
          <w:szCs w:val="24"/>
        </w:rPr>
        <w:t xml:space="preserve">O. ophidiicola </w:t>
      </w:r>
      <w:r>
        <w:rPr>
          <w:rFonts w:ascii="Times New Roman" w:eastAsia="Times New Roman" w:hAnsi="Times New Roman" w:cs="Times New Roman"/>
          <w:sz w:val="24"/>
          <w:szCs w:val="24"/>
        </w:rPr>
        <w:t xml:space="preserve">with/without a bacterial isolate on a </w:t>
      </w:r>
      <w:proofErr w:type="gramStart"/>
      <w:r>
        <w:rPr>
          <w:rFonts w:ascii="Times New Roman" w:eastAsia="Times New Roman" w:hAnsi="Times New Roman" w:cs="Times New Roman"/>
          <w:sz w:val="24"/>
          <w:szCs w:val="24"/>
        </w:rPr>
        <w:t>10,000 ppm</w:t>
      </w:r>
      <w:proofErr w:type="gramEnd"/>
      <w:r>
        <w:rPr>
          <w:rFonts w:ascii="Times New Roman" w:eastAsia="Times New Roman" w:hAnsi="Times New Roman" w:cs="Times New Roman"/>
          <w:sz w:val="24"/>
          <w:szCs w:val="24"/>
        </w:rPr>
        <w:t xml:space="preserve"> keratin carbon source, 2) </w:t>
      </w:r>
      <w:r>
        <w:rPr>
          <w:rFonts w:ascii="Times New Roman" w:eastAsia="Times New Roman" w:hAnsi="Times New Roman" w:cs="Times New Roman"/>
          <w:i/>
          <w:sz w:val="24"/>
          <w:szCs w:val="24"/>
        </w:rPr>
        <w:t xml:space="preserve">O. ophidiicola </w:t>
      </w:r>
      <w:r>
        <w:rPr>
          <w:rFonts w:ascii="Times New Roman" w:eastAsia="Times New Roman" w:hAnsi="Times New Roman" w:cs="Times New Roman"/>
          <w:sz w:val="24"/>
          <w:szCs w:val="24"/>
        </w:rPr>
        <w:t xml:space="preserve">with/without a bacterial isolate on M9 (minus host carbon source), and 3) bacterial isolate (no </w:t>
      </w:r>
      <w:r>
        <w:rPr>
          <w:rFonts w:ascii="Times New Roman" w:eastAsia="Times New Roman" w:hAnsi="Times New Roman" w:cs="Times New Roman"/>
          <w:i/>
          <w:sz w:val="24"/>
          <w:szCs w:val="24"/>
        </w:rPr>
        <w:t>O. ophidiicola</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on 10,000 ppm keratin carbon source or on M9 (minus host carbon source). All 12-well plates had a respective medium blank without microbes to control for plate cross-contamination. The experimental design allowed for simultaneous tests of bacterial-fungal interactions (BFI) in response to both </w:t>
      </w:r>
      <w:r>
        <w:rPr>
          <w:rFonts w:ascii="Times New Roman" w:eastAsia="Times New Roman" w:hAnsi="Times New Roman" w:cs="Times New Roman"/>
          <w:i/>
          <w:sz w:val="24"/>
          <w:szCs w:val="24"/>
        </w:rPr>
        <w:t xml:space="preserve">O. ophidiicola </w:t>
      </w:r>
      <w:r>
        <w:rPr>
          <w:rFonts w:ascii="Times New Roman" w:eastAsia="Times New Roman" w:hAnsi="Times New Roman" w:cs="Times New Roman"/>
          <w:sz w:val="24"/>
          <w:szCs w:val="24"/>
        </w:rPr>
        <w:t xml:space="preserve">and host keratin. To inoculate the plates, a 4 mm diameter agar plug was removed from the center of each well, replaced with a plug of actively growing </w:t>
      </w:r>
      <w:r>
        <w:rPr>
          <w:rFonts w:ascii="Times New Roman" w:eastAsia="Times New Roman" w:hAnsi="Times New Roman" w:cs="Times New Roman"/>
          <w:i/>
          <w:sz w:val="24"/>
          <w:szCs w:val="24"/>
        </w:rPr>
        <w:t>O. ophidiicola</w:t>
      </w:r>
      <w:r>
        <w:rPr>
          <w:rFonts w:ascii="Times New Roman" w:eastAsia="Times New Roman" w:hAnsi="Times New Roman" w:cs="Times New Roman"/>
          <w:sz w:val="24"/>
          <w:szCs w:val="24"/>
        </w:rPr>
        <w:t xml:space="preserve"> (or sterile M9 plug in bacteria only treatments) and held in place by adding 10 µL of molten M9 agar. An overlay of 1000 µL broth of 10,000 ppm keratin or M9 (control) was added to the matching 12-well plate location. A ten-fold serial dilution of bacterial isolates in phosphate </w:t>
      </w:r>
      <w:r>
        <w:rPr>
          <w:rFonts w:ascii="Times New Roman" w:eastAsia="Times New Roman" w:hAnsi="Times New Roman" w:cs="Times New Roman"/>
          <w:sz w:val="24"/>
          <w:szCs w:val="24"/>
        </w:rPr>
        <w:lastRenderedPageBreak/>
        <w:t xml:space="preserve">buffered saline (PBS) was carried out in a 96-well flat bottom plate (Costar), measured on a </w:t>
      </w:r>
      <w:proofErr w:type="spellStart"/>
      <w:r>
        <w:rPr>
          <w:rFonts w:ascii="Times New Roman" w:eastAsia="Times New Roman" w:hAnsi="Times New Roman" w:cs="Times New Roman"/>
          <w:sz w:val="24"/>
          <w:szCs w:val="24"/>
        </w:rPr>
        <w:t>ClarioStar</w:t>
      </w:r>
      <w:proofErr w:type="spellEnd"/>
      <w:r>
        <w:rPr>
          <w:rFonts w:ascii="Times New Roman" w:eastAsia="Times New Roman" w:hAnsi="Times New Roman" w:cs="Times New Roman"/>
          <w:sz w:val="24"/>
          <w:szCs w:val="24"/>
        </w:rPr>
        <w:t xml:space="preserve"> plate reader at optical density 620 nm, and the dilution reading 0.15 nm used to inoculate the growth experiment below </w:t>
      </w:r>
      <w:r w:rsidR="00C07EAD">
        <w:fldChar w:fldCharType="begin"/>
      </w:r>
      <w:r w:rsidR="00C07EAD">
        <w:instrText xml:space="preserve"> ADDIN ZOTERO_ITEM CSL_CITATION {"citationID":"YVBs0AO7","properties":{"formattedCitation":"\\super 19\\nosupersub{}","plainCitation":"19","noteIndex":0},"citationItems":[{"id":"GmKco4vw/adUgom1t","uris":["http://zotero.org/users/5182853/items/TXLXCDQY"],"itemData":{"id":"xyq2p4D9/eCGXtXJ7","type":"article-journal","container-title":"Science","DOI":"10.1126/science.aat1168","issue":"6401","note":"publisher: American Association for the Advancement of Science","page":"469-474","source":"science.org (Atypon)","title":"Emergent simplicity in microbial community assembly","volume":"361","author":[{"family":"Goldford","given":"Joshua E."},{"family":"Lu","given":"Nanxi"},{"family":"Bajić","given":"Djordje"},{"family":"Estrela","given":"Sylvie"},{"family":"Tikhonov","given":"Mikhail"},{"family":"Sanchez-Gorostiaga","given":"Alicia"},{"family":"Segrè","given":"Daniel"},{"family":"Mehta","given":"Pankaj"},{"family":"Sanchez","given":"Alvaro"}],"issued":{"date-parts":[["2018",8,3]]}}}],"schema":"https://github.com/citation-style-language/schema/raw/master/csl-citation.json"} </w:instrText>
      </w:r>
      <w:r w:rsidR="00C07EAD">
        <w:fldChar w:fldCharType="separate"/>
      </w:r>
      <w:r w:rsidR="00C07EAD" w:rsidRPr="00C07EAD">
        <w:rPr>
          <w:vertAlign w:val="superscript"/>
        </w:rPr>
        <w:t>19</w:t>
      </w:r>
      <w:r w:rsidR="00C07EAD">
        <w:fldChar w:fldCharType="end"/>
      </w:r>
      <w:r>
        <w:rPr>
          <w:rFonts w:ascii="Times New Roman" w:eastAsia="Times New Roman" w:hAnsi="Times New Roman" w:cs="Times New Roman"/>
          <w:sz w:val="24"/>
          <w:szCs w:val="24"/>
        </w:rPr>
        <w:t xml:space="preserve">. To begin the experiment, 8 µL of each sample (0.15 nm cell density) was inoculated into the broth overlay in triplicate. The plates were incubated at 25 °C for 24 </w:t>
      </w:r>
      <w:proofErr w:type="spellStart"/>
      <w:r>
        <w:rPr>
          <w:rFonts w:ascii="Times New Roman" w:eastAsia="Times New Roman" w:hAnsi="Times New Roman" w:cs="Times New Roman"/>
          <w:sz w:val="24"/>
          <w:szCs w:val="24"/>
        </w:rPr>
        <w:t>hrs</w:t>
      </w:r>
      <w:proofErr w:type="spellEnd"/>
      <w:r>
        <w:rPr>
          <w:rFonts w:ascii="Times New Roman" w:eastAsia="Times New Roman" w:hAnsi="Times New Roman" w:cs="Times New Roman"/>
          <w:sz w:val="24"/>
          <w:szCs w:val="24"/>
        </w:rPr>
        <w:t xml:space="preserve"> then passaged six times, once every 24 </w:t>
      </w:r>
      <w:proofErr w:type="spellStart"/>
      <w:r>
        <w:rPr>
          <w:rFonts w:ascii="Times New Roman" w:eastAsia="Times New Roman" w:hAnsi="Times New Roman" w:cs="Times New Roman"/>
          <w:sz w:val="24"/>
          <w:szCs w:val="24"/>
        </w:rPr>
        <w:t>hrs</w:t>
      </w:r>
      <w:proofErr w:type="spellEnd"/>
      <w:r>
        <w:rPr>
          <w:rFonts w:ascii="Times New Roman" w:eastAsia="Times New Roman" w:hAnsi="Times New Roman" w:cs="Times New Roman"/>
          <w:sz w:val="24"/>
          <w:szCs w:val="24"/>
        </w:rPr>
        <w:t xml:space="preserve">, by aspirating ~1000 µL broth with bacterial growth and replenishment with fresh broth (1000 µL) into each well with keratin or M9. The standardized volume of remaining bacterial cells inoculated the fresh broth during each passage event. At each passage event, bacterial and fungal growth were simultaneously quantified by measuring optical density (OD) at 620 nm for bacteria and </w:t>
      </w:r>
      <w:r>
        <w:rPr>
          <w:rFonts w:ascii="Times New Roman" w:eastAsia="Times New Roman" w:hAnsi="Times New Roman" w:cs="Times New Roman"/>
          <w:i/>
          <w:sz w:val="24"/>
          <w:szCs w:val="24"/>
        </w:rPr>
        <w:t xml:space="preserve">O. ophidiicola </w:t>
      </w:r>
      <w:r>
        <w:rPr>
          <w:rFonts w:ascii="Times New Roman" w:eastAsia="Times New Roman" w:hAnsi="Times New Roman" w:cs="Times New Roman"/>
          <w:sz w:val="24"/>
          <w:szCs w:val="24"/>
        </w:rPr>
        <w:t xml:space="preserve">radius of growth using a </w:t>
      </w:r>
      <w:proofErr w:type="spellStart"/>
      <w:r>
        <w:rPr>
          <w:rFonts w:ascii="Times New Roman" w:eastAsia="Times New Roman" w:hAnsi="Times New Roman" w:cs="Times New Roman"/>
          <w:sz w:val="24"/>
          <w:szCs w:val="24"/>
        </w:rPr>
        <w:t>BioRa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hemiDoc</w:t>
      </w:r>
      <w:proofErr w:type="spellEnd"/>
      <w:r>
        <w:rPr>
          <w:rFonts w:ascii="Times New Roman" w:eastAsia="Times New Roman" w:hAnsi="Times New Roman" w:cs="Times New Roman"/>
          <w:sz w:val="24"/>
          <w:szCs w:val="24"/>
        </w:rPr>
        <w:t xml:space="preserve"> MP Imaging System to quantify the radius of fungal extension. </w:t>
      </w:r>
    </w:p>
    <w:p w14:paraId="00000018" w14:textId="79D98A1D"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inear regression was used to model the effect of time, media type, and bacterial and </w:t>
      </w:r>
      <w:r>
        <w:rPr>
          <w:rFonts w:ascii="Times New Roman" w:eastAsia="Times New Roman" w:hAnsi="Times New Roman" w:cs="Times New Roman"/>
          <w:i/>
          <w:sz w:val="24"/>
          <w:szCs w:val="24"/>
        </w:rPr>
        <w:t xml:space="preserve">O. ophidiicola </w:t>
      </w:r>
      <w:r>
        <w:rPr>
          <w:rFonts w:ascii="Times New Roman" w:eastAsia="Times New Roman" w:hAnsi="Times New Roman" w:cs="Times New Roman"/>
          <w:sz w:val="24"/>
          <w:szCs w:val="24"/>
        </w:rPr>
        <w:t xml:space="preserve">growth. Pairwise comparisons of estimated marginal means of linear trends were used to separate trend lines into statistically distinct groups. A two-tailed ANOVA was used to model the effect of media type, </w:t>
      </w:r>
      <w:r>
        <w:rPr>
          <w:rFonts w:ascii="Times New Roman" w:eastAsia="Times New Roman" w:hAnsi="Times New Roman" w:cs="Times New Roman"/>
          <w:i/>
          <w:sz w:val="24"/>
          <w:szCs w:val="24"/>
        </w:rPr>
        <w:t>O. ophidiicola</w:t>
      </w:r>
      <w:r>
        <w:rPr>
          <w:rFonts w:ascii="Times New Roman" w:eastAsia="Times New Roman" w:hAnsi="Times New Roman" w:cs="Times New Roman"/>
          <w:sz w:val="24"/>
          <w:szCs w:val="24"/>
        </w:rPr>
        <w:t xml:space="preserve"> presence, and interaction on area under the curve for bacterial growth calculated from OD620 nm measured every 24 </w:t>
      </w:r>
      <w:proofErr w:type="spellStart"/>
      <w:r>
        <w:rPr>
          <w:rFonts w:ascii="Times New Roman" w:eastAsia="Times New Roman" w:hAnsi="Times New Roman" w:cs="Times New Roman"/>
          <w:sz w:val="24"/>
          <w:szCs w:val="24"/>
        </w:rPr>
        <w:t>hrs</w:t>
      </w:r>
      <w:proofErr w:type="spellEnd"/>
      <w:r>
        <w:rPr>
          <w:rFonts w:ascii="Times New Roman" w:eastAsia="Times New Roman" w:hAnsi="Times New Roman" w:cs="Times New Roman"/>
          <w:sz w:val="24"/>
          <w:szCs w:val="24"/>
        </w:rPr>
        <w:t xml:space="preserve"> for six days. Area under the curve was calculated using </w:t>
      </w:r>
      <w:proofErr w:type="spellStart"/>
      <w:r>
        <w:rPr>
          <w:rFonts w:ascii="Times New Roman" w:eastAsia="Times New Roman" w:hAnsi="Times New Roman" w:cs="Times New Roman"/>
          <w:sz w:val="24"/>
          <w:szCs w:val="24"/>
        </w:rPr>
        <w:t>Growthcurver</w:t>
      </w:r>
      <w:proofErr w:type="spellEnd"/>
      <w:r>
        <w:rPr>
          <w:rFonts w:ascii="Times New Roman" w:eastAsia="Times New Roman" w:hAnsi="Times New Roman" w:cs="Times New Roman"/>
          <w:sz w:val="24"/>
          <w:szCs w:val="24"/>
        </w:rPr>
        <w:t xml:space="preserve"> </w:t>
      </w:r>
      <w:r w:rsidR="00C07EAD">
        <w:fldChar w:fldCharType="begin"/>
      </w:r>
      <w:r w:rsidR="00C07EAD">
        <w:instrText xml:space="preserve"> ADDIN ZOTERO_ITEM CSL_CITATION {"citationID":"jaYsM74j","properties":{"formattedCitation":"\\super 20\\nosupersub{}","plainCitation":"20","noteIndex":0},"citationItems":[{"id":551,"uris":["http://zotero.org/users/4822808/items/62CTPKEH"],"itemData":{"id":551,"type":"article-journal","abstract":"Plate readers can measure the growth curves of many microbial strains in a high-throughput fashion. The hundreds of absorbance readings collected simultaneously for hundreds of samples create technical hurdles for data analysis.","container-title":"BMC Bioinformatics","DOI":"10.1186/s12859-016-1016-7","ISSN":"1471-2105","issue":"1","journalAbbreviation":"BMC Bioinformatics","language":"en","page":"172","source":"Springer Link","title":"Growthcurver: an R package for obtaining interpretable metrics from microbial growth curves","title-short":"Growthcurver","volume":"17","author":[{"family":"Sprouffske","given":"Kathleen"},{"family":"Wagner","given":"Andreas"}],"issued":{"date-parts":[["2016",4,19]]}}}],"schema":"https://github.com/citation-style-language/schema/raw/master/csl-citation.json"} </w:instrText>
      </w:r>
      <w:r w:rsidR="00C07EAD">
        <w:fldChar w:fldCharType="separate"/>
      </w:r>
      <w:r w:rsidR="00C07EAD" w:rsidRPr="00C07EAD">
        <w:rPr>
          <w:vertAlign w:val="superscript"/>
        </w:rPr>
        <w:t>20</w:t>
      </w:r>
      <w:r w:rsidR="00C07EAD">
        <w:fldChar w:fldCharType="end"/>
      </w:r>
      <w:r>
        <w:rPr>
          <w:rFonts w:ascii="Times New Roman" w:eastAsia="Times New Roman" w:hAnsi="Times New Roman" w:cs="Times New Roman"/>
          <w:sz w:val="24"/>
          <w:szCs w:val="24"/>
        </w:rPr>
        <w:t xml:space="preserve">. Since </w:t>
      </w:r>
      <w:r>
        <w:rPr>
          <w:rFonts w:ascii="Times New Roman" w:eastAsia="Times New Roman" w:hAnsi="Times New Roman" w:cs="Times New Roman"/>
          <w:i/>
          <w:sz w:val="24"/>
          <w:szCs w:val="24"/>
        </w:rPr>
        <w:t xml:space="preserve">Chryseobacterium </w:t>
      </w:r>
      <w:r>
        <w:rPr>
          <w:rFonts w:ascii="Times New Roman" w:eastAsia="Times New Roman" w:hAnsi="Times New Roman" w:cs="Times New Roman"/>
          <w:sz w:val="24"/>
          <w:szCs w:val="24"/>
        </w:rPr>
        <w:t>sp. was the only taxon with a significant interaction term, pairwise comparisons of estimated marginal means were used to determine differences within media types.</w:t>
      </w:r>
    </w:p>
    <w:p w14:paraId="00000019" w14:textId="77777777" w:rsidR="00F02E81"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Fungal-bacterial interactions along a nutrient/metabolite gradient</w:t>
      </w:r>
    </w:p>
    <w:p w14:paraId="0000001A" w14:textId="08C33B10"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explore the indirect effects of a fungal modified environment on bacterial growth, keratin media metabolized by </w:t>
      </w:r>
      <w:r>
        <w:rPr>
          <w:rFonts w:ascii="Times New Roman" w:eastAsia="Times New Roman" w:hAnsi="Times New Roman" w:cs="Times New Roman"/>
          <w:i/>
          <w:sz w:val="24"/>
          <w:szCs w:val="24"/>
        </w:rPr>
        <w:t>O. ophidiicola</w:t>
      </w:r>
      <w:r>
        <w:rPr>
          <w:rFonts w:ascii="Times New Roman" w:eastAsia="Times New Roman" w:hAnsi="Times New Roman" w:cs="Times New Roman"/>
          <w:sz w:val="24"/>
          <w:szCs w:val="24"/>
        </w:rPr>
        <w:t xml:space="preserve"> was used</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as bacterial communities are known to respond directly to fungal competition for a nutrient source or fungal-derived </w:t>
      </w:r>
      <w:proofErr w:type="spellStart"/>
      <w:r>
        <w:rPr>
          <w:rFonts w:ascii="Times New Roman" w:eastAsia="Times New Roman" w:hAnsi="Times New Roman" w:cs="Times New Roman"/>
          <w:sz w:val="24"/>
          <w:szCs w:val="24"/>
        </w:rPr>
        <w:t>exometabolites</w:t>
      </w:r>
      <w:proofErr w:type="spellEnd"/>
      <w:r>
        <w:rPr>
          <w:rFonts w:ascii="Times New Roman" w:eastAsia="Times New Roman" w:hAnsi="Times New Roman" w:cs="Times New Roman"/>
          <w:sz w:val="24"/>
          <w:szCs w:val="24"/>
        </w:rPr>
        <w:t xml:space="preserve"> </w:t>
      </w:r>
      <w:r w:rsidR="00C07EAD">
        <w:fldChar w:fldCharType="begin"/>
      </w:r>
      <w:r w:rsidR="00C07EAD">
        <w:instrText xml:space="preserve"> ADDIN ZOTERO_ITEM CSL_CITATION {"citationID":"FhwbZD6l","properties":{"formattedCitation":"\\super 21\\nosupersub{}","plainCitation":"21","noteIndex":0},"citationItems":[{"id":489,"uris":["http://zotero.org/users/4822808/items/C2K7E5B7"],"itemData":{"id":489,"type":"article-journal","abstract":"Elucidating complex interactions between bacteria and fungi that determine microbial community structure, composition, and functions in soil, as well as regulate carbon (C) and nutrient fluxes, is crucial to understand biogeochemical cycles. Among the various interactions, competition for resources is the main factor determining the adaptation and niche differentiation between these two big microbial groups in soil. This is because C and energy limitations for microbial growth are a rule rather than an exception. Here, we review the C and energy demands of bacteria and fungi—the two major kingdoms in soil—the mechanisms of their competition for these and other resources, leading to niche differentiation, and the global change impacts on this competition. The normalized microbial utilization preference showed that bacteria are 1.4–5 times more efficient in the uptake of simple organic compounds as substrates, whereas fungi are 1.1–4.1 times more effective in utilizing complex compounds. Accordingly, bacteria strongly outcompete fungi for simple substrates, while fungi take advantage of complex compounds. Bacteria also compete with fungi for the products released during the degradation of complex substrates. Based on these specifics, we differentiated spatial, temporal, and chemical niches for these two groups in soil. The competition will increase under the main five global changes including elevated CO2, N deposition, soil acidification, global warming, and drought. Elevated CO2, N deposition, and warming increase bacterial dominance, whereas soil acidification and drought increase fungal competitiveness.","container-title":"The ISME Journal","DOI":"10.1093/ismejo/wrae073","ISSN":"1751-7362","issue":"1","journalAbbreviation":"The ISME Journal","page":"wrae073","source":"Silverchair","title":"Mechanisms and implications of bacterial–fungal competition for soil resources","volume":"18","author":[{"family":"Wang","given":"Chaoqun"},{"family":"Kuzyakov","given":"Yakov"}],"issued":{"date-parts":[["2024",1,1]]}}}],"schema":"https://github.com/citation-style-language/schema/raw/master/csl-citation.json"} </w:instrText>
      </w:r>
      <w:r w:rsidR="00C07EAD">
        <w:fldChar w:fldCharType="separate"/>
      </w:r>
      <w:r w:rsidR="00C07EAD" w:rsidRPr="00C07EAD">
        <w:rPr>
          <w:vertAlign w:val="superscript"/>
        </w:rPr>
        <w:t>21</w:t>
      </w:r>
      <w:r w:rsidR="00C07EAD">
        <w:fldChar w:fldCharType="end"/>
      </w:r>
      <w:r>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lastRenderedPageBreak/>
        <w:t xml:space="preserve">Ophidiomyces ophidiicola </w:t>
      </w:r>
      <w:r>
        <w:rPr>
          <w:rFonts w:ascii="Times New Roman" w:eastAsia="Times New Roman" w:hAnsi="Times New Roman" w:cs="Times New Roman"/>
          <w:sz w:val="24"/>
          <w:szCs w:val="24"/>
        </w:rPr>
        <w:t xml:space="preserve">was grown on 1X M9 plates for 14 days at 25 °C with no carbon source aside from agarose. Ten 6 mm plugs of </w:t>
      </w:r>
      <w:r>
        <w:rPr>
          <w:rFonts w:ascii="Times New Roman" w:eastAsia="Times New Roman" w:hAnsi="Times New Roman" w:cs="Times New Roman"/>
          <w:i/>
          <w:sz w:val="24"/>
          <w:szCs w:val="24"/>
        </w:rPr>
        <w:t>O. ophidiicola</w:t>
      </w:r>
      <w:r>
        <w:rPr>
          <w:rFonts w:ascii="Times New Roman" w:eastAsia="Times New Roman" w:hAnsi="Times New Roman" w:cs="Times New Roman"/>
          <w:sz w:val="24"/>
          <w:szCs w:val="24"/>
        </w:rPr>
        <w:t xml:space="preserve"> mycelia were added to three 2.8 L shaker flasks containing 1 L of 10,000 ppm keratin with 1X M9 salts broth minimal media </w:t>
      </w:r>
      <w:proofErr w:type="spellStart"/>
      <w:proofErr w:type="gramStart"/>
      <w:r>
        <w:rPr>
          <w:rFonts w:ascii="Times New Roman" w:eastAsia="Times New Roman" w:hAnsi="Times New Roman" w:cs="Times New Roman"/>
          <w:sz w:val="24"/>
          <w:szCs w:val="24"/>
        </w:rPr>
        <w:t>contam</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single carbon source) and micronutrients (2 mL of MgSO4 [1.0 M]; 0.1 mL of CaCl2 [1.0 M]). The flasks were incubated at 25 °C while shaking at 120 rpm. To create a gradient of resource or metabolite usage by </w:t>
      </w:r>
      <w:r>
        <w:rPr>
          <w:rFonts w:ascii="Times New Roman" w:eastAsia="Times New Roman" w:hAnsi="Times New Roman" w:cs="Times New Roman"/>
          <w:i/>
          <w:sz w:val="24"/>
          <w:szCs w:val="24"/>
        </w:rPr>
        <w:t>O. ophidiicola</w:t>
      </w:r>
      <w:r>
        <w:rPr>
          <w:rFonts w:ascii="Times New Roman" w:eastAsia="Times New Roman" w:hAnsi="Times New Roman" w:cs="Times New Roman"/>
          <w:sz w:val="24"/>
          <w:szCs w:val="24"/>
        </w:rPr>
        <w:t xml:space="preserve">, a single shaker flask from each carbon source at days 5, 9, and 13 was filtered through autoclaved cheesecloth to remove the mycelial mass and collect the spent media (SM). Secondary vacuum filtration through a 0.2 µM pore size was used to remove the remaining fungal </w:t>
      </w:r>
      <w:proofErr w:type="gramStart"/>
      <w:r>
        <w:rPr>
          <w:rFonts w:ascii="Times New Roman" w:eastAsia="Times New Roman" w:hAnsi="Times New Roman" w:cs="Times New Roman"/>
          <w:sz w:val="24"/>
          <w:szCs w:val="24"/>
        </w:rPr>
        <w:t>cells, but</w:t>
      </w:r>
      <w:proofErr w:type="gramEnd"/>
      <w:r>
        <w:rPr>
          <w:rFonts w:ascii="Times New Roman" w:eastAsia="Times New Roman" w:hAnsi="Times New Roman" w:cs="Times New Roman"/>
          <w:sz w:val="24"/>
          <w:szCs w:val="24"/>
        </w:rPr>
        <w:t xml:space="preserve"> retain the carbon source and metabolites. The </w:t>
      </w:r>
      <w:r>
        <w:rPr>
          <w:rFonts w:ascii="Times New Roman" w:eastAsia="Times New Roman" w:hAnsi="Times New Roman" w:cs="Times New Roman"/>
          <w:i/>
          <w:sz w:val="24"/>
          <w:szCs w:val="24"/>
        </w:rPr>
        <w:t xml:space="preserve">O. ophidiicola </w:t>
      </w:r>
      <w:r>
        <w:rPr>
          <w:rFonts w:ascii="Times New Roman" w:eastAsia="Times New Roman" w:hAnsi="Times New Roman" w:cs="Times New Roman"/>
          <w:sz w:val="24"/>
          <w:szCs w:val="24"/>
        </w:rPr>
        <w:t xml:space="preserve">SM was used in subsequent experiments described below. Frozen glycerol stocks of 18 strains of bacteria isolated from snakes (Supplementary Table 8) were thawed and passaged 3X times on 500 µL of a </w:t>
      </w:r>
      <w:proofErr w:type="gramStart"/>
      <w:r>
        <w:rPr>
          <w:rFonts w:ascii="Times New Roman" w:eastAsia="Times New Roman" w:hAnsi="Times New Roman" w:cs="Times New Roman"/>
          <w:sz w:val="24"/>
          <w:szCs w:val="24"/>
        </w:rPr>
        <w:t>10,000 ppm</w:t>
      </w:r>
      <w:proofErr w:type="gramEnd"/>
      <w:r>
        <w:rPr>
          <w:rFonts w:ascii="Times New Roman" w:eastAsia="Times New Roman" w:hAnsi="Times New Roman" w:cs="Times New Roman"/>
          <w:sz w:val="24"/>
          <w:szCs w:val="24"/>
        </w:rPr>
        <w:t xml:space="preserve"> keratin medium to revive the culture then plated out on 10,000 ppm keratin plates. To begin the growth rate experiments, a serial dilution was conducted by using a sterile needle to pick up several colonies from each plate and inoculate them into 275 µL of sterile PBS. As in the above DBFI experiment, a ten-fold serial dilution was carried out, OD620 nm measured, and the dilution reading 0.15 used to inoculate the growth experiment below </w:t>
      </w:r>
      <w:r w:rsidR="00C07EAD">
        <w:fldChar w:fldCharType="begin"/>
      </w:r>
      <w:r w:rsidR="00C07EAD">
        <w:instrText xml:space="preserve"> ADDIN ZOTERO_ITEM CSL_CITATION {"citationID":"29j0INzC","properties":{"formattedCitation":"\\super 19\\nosupersub{}","plainCitation":"19","noteIndex":0},"citationItems":[{"id":"GmKco4vw/adUgom1t","uris":["http://zotero.org/users/5182853/items/TXLXCDQY"],"itemData":{"id":"xyq2p4D9/eCGXtXJ7","type":"article-journal","container-title":"Science","DOI":"10.1126/science.aat1168","issue":"6401","note":"publisher: American Association for the Advancement of Science","page":"469-474","source":"science.org (Atypon)","title":"Emergent simplicity in microbial community assembly","volume":"361","author":[{"family":"Goldford","given":"Joshua E."},{"family":"Lu","given":"Nanxi"},{"family":"Bajić","given":"Djordje"},{"family":"Estrela","given":"Sylvie"},{"family":"Tikhonov","given":"Mikhail"},{"family":"Sanchez-Gorostiaga","given":"Alicia"},{"family":"Segrè","given":"Daniel"},{"family":"Mehta","given":"Pankaj"},{"family":"Sanchez","given":"Alvaro"}],"issued":{"date-parts":[["2018",8,3]]}}}],"schema":"https://github.com/citation-style-language/schema/raw/master/csl-citation.json"} </w:instrText>
      </w:r>
      <w:r w:rsidR="00C07EAD">
        <w:fldChar w:fldCharType="separate"/>
      </w:r>
      <w:r w:rsidR="00C07EAD" w:rsidRPr="00C07EAD">
        <w:rPr>
          <w:vertAlign w:val="superscript"/>
        </w:rPr>
        <w:t>19</w:t>
      </w:r>
      <w:r w:rsidR="00C07EAD">
        <w:fldChar w:fldCharType="end"/>
      </w:r>
      <w:r>
        <w:rPr>
          <w:rFonts w:ascii="Times New Roman" w:eastAsia="Times New Roman" w:hAnsi="Times New Roman" w:cs="Times New Roman"/>
          <w:sz w:val="24"/>
          <w:szCs w:val="24"/>
        </w:rPr>
        <w:t xml:space="preserve">. Volumes of 2 µL of each sample (0.15 cell density) were inoculated in triplicate into 250 µL of 10,000 ppm keratin minimal media (positive control) and </w:t>
      </w:r>
      <w:proofErr w:type="gramStart"/>
      <w:r>
        <w:rPr>
          <w:rFonts w:ascii="Times New Roman" w:eastAsia="Times New Roman" w:hAnsi="Times New Roman" w:cs="Times New Roman"/>
          <w:sz w:val="24"/>
          <w:szCs w:val="24"/>
        </w:rPr>
        <w:t>5, 9 or 13 day</w:t>
      </w:r>
      <w:proofErr w:type="gramEnd"/>
      <w:r>
        <w:rPr>
          <w:rFonts w:ascii="Times New Roman" w:eastAsia="Times New Roman" w:hAnsi="Times New Roman" w:cs="Times New Roman"/>
          <w:sz w:val="24"/>
          <w:szCs w:val="24"/>
        </w:rPr>
        <w:t xml:space="preserve"> SM. As additional controls, each strain was inoculated in triplicate into 1X M9 to confirm a growth response solely to nutrients or metabolites, but not M9 minimal salts. On each plate, control blanks included sterile 1X M9 and 10,000 ppm keratin wells in triplicate to account for cross-well contamination. All experiments were conducted in 96-well flat bottom plates (Costar) inside of a laminar flow hood and measured on a </w:t>
      </w:r>
      <w:proofErr w:type="spellStart"/>
      <w:r>
        <w:rPr>
          <w:rFonts w:ascii="Times New Roman" w:eastAsia="Times New Roman" w:hAnsi="Times New Roman" w:cs="Times New Roman"/>
          <w:sz w:val="24"/>
          <w:szCs w:val="24"/>
        </w:rPr>
        <w:t>ClarioStar</w:t>
      </w:r>
      <w:proofErr w:type="spellEnd"/>
      <w:r>
        <w:rPr>
          <w:rFonts w:ascii="Times New Roman" w:eastAsia="Times New Roman" w:hAnsi="Times New Roman" w:cs="Times New Roman"/>
          <w:sz w:val="24"/>
          <w:szCs w:val="24"/>
        </w:rPr>
        <w:t xml:space="preserve"> plate reader using an absorbance reading at </w:t>
      </w:r>
      <w:r>
        <w:rPr>
          <w:rFonts w:ascii="Times New Roman" w:eastAsia="Times New Roman" w:hAnsi="Times New Roman" w:cs="Times New Roman"/>
          <w:sz w:val="24"/>
          <w:szCs w:val="24"/>
        </w:rPr>
        <w:lastRenderedPageBreak/>
        <w:t xml:space="preserve">OD620 nm. Plates were incubated at 25 °C and absorbance reading values were recorded each hour for 50 </w:t>
      </w:r>
      <w:proofErr w:type="spellStart"/>
      <w:r>
        <w:rPr>
          <w:rFonts w:ascii="Times New Roman" w:eastAsia="Times New Roman" w:hAnsi="Times New Roman" w:cs="Times New Roman"/>
          <w:sz w:val="24"/>
          <w:szCs w:val="24"/>
        </w:rPr>
        <w:t>hrs</w:t>
      </w:r>
      <w:proofErr w:type="spellEnd"/>
      <w:r>
        <w:rPr>
          <w:rFonts w:ascii="Times New Roman" w:eastAsia="Times New Roman" w:hAnsi="Times New Roman" w:cs="Times New Roman"/>
          <w:sz w:val="24"/>
          <w:szCs w:val="24"/>
        </w:rPr>
        <w:t xml:space="preserve"> to measure bacterial growth. The plate was shaken at 200 rpm for 30 secs before each measurement and the well was scanned using the spiral (5mm) average setting. Differences in bacterial growth were determined with a two-tailed ANOVA using area under the curve as the response variable with media as the predictor variable.</w:t>
      </w:r>
    </w:p>
    <w:p w14:paraId="0000001B" w14:textId="542E0BC7" w:rsidR="00F02E81" w:rsidRDefault="00000000">
      <w:pPr>
        <w:spacing w:line="480" w:lineRule="auto"/>
        <w:ind w:firstLine="72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To determine if </w:t>
      </w:r>
      <w:r>
        <w:rPr>
          <w:rFonts w:ascii="Times New Roman" w:eastAsia="Times New Roman" w:hAnsi="Times New Roman" w:cs="Times New Roman"/>
          <w:i/>
          <w:sz w:val="24"/>
          <w:szCs w:val="24"/>
        </w:rPr>
        <w:t xml:space="preserve">O. ophidiicola </w:t>
      </w:r>
      <w:r>
        <w:rPr>
          <w:rFonts w:ascii="Times New Roman" w:eastAsia="Times New Roman" w:hAnsi="Times New Roman" w:cs="Times New Roman"/>
          <w:sz w:val="24"/>
          <w:szCs w:val="24"/>
        </w:rPr>
        <w:t xml:space="preserve">responds to a bacterial modified skin environment, we performed the inverse of the previous experiment by growing the fungus on SM from two strains of bacteria. We also explored the possibility of bacterial cross-feeding on </w:t>
      </w:r>
      <w:r>
        <w:rPr>
          <w:rFonts w:ascii="Times New Roman" w:eastAsia="Times New Roman" w:hAnsi="Times New Roman" w:cs="Times New Roman"/>
          <w:i/>
          <w:sz w:val="24"/>
          <w:szCs w:val="24"/>
        </w:rPr>
        <w:t xml:space="preserve">O. ophidiicola </w:t>
      </w:r>
      <w:r>
        <w:rPr>
          <w:rFonts w:ascii="Times New Roman" w:eastAsia="Times New Roman" w:hAnsi="Times New Roman" w:cs="Times New Roman"/>
          <w:sz w:val="24"/>
          <w:szCs w:val="24"/>
        </w:rPr>
        <w:t xml:space="preserve">growth using two strains of bacteria that were identified using a neural network as important contributors to disease state </w:t>
      </w:r>
      <w:r w:rsidR="00C07EAD">
        <w:fldChar w:fldCharType="begin"/>
      </w:r>
      <w:r w:rsidR="00C07EAD">
        <w:instrText xml:space="preserve"> ADDIN ZOTERO_ITEM CSL_CITATION {"citationID":"twfug4or","properties":{"formattedCitation":"\\super 3\\nosupersub{}","plainCitation":"3","noteIndex":0},"citationItems":[{"id":383,"uris":["http://zotero.org/users/4822808/items/UB2MD9CQ"],"itemData":{"id":383,"type":"article-journal","abstract":"Emerging infectious diseases are increasingly recognized as a significant threat to global biodiversity conservation. Elucidating the relationship between pathogens and the host microbiome could lead to novel approaches for mitigating disease impacts. Pathogens can alter the host microbiome by inducing dysbiosis, an ecological state characterized by a reduction in bacterial alpha diversity, an increase in pathobionts, or a shift in beta diversity. We used the snake fungal disease (SFD; ophidiomycosis), system to examine how an emerging pathogen may induce dysbiosis across two experimental scales. We used quantitative polymerase chain reaction, bacterial amplicon sequencing, and a deep learning neural network to characterize the skin microbiome of free-ranging snakes across a broad phylogenetic and spatial extent. Habitat suitability models were used to find variables associated with fungal presence on the landscape. We also conducted a laboratory study of northern watersnakes to examine temporal changes in the skin microbiome following inoculation with Ophidiomyces ophidiicola. Patterns characteristic of dysbiosis were found at both scales, as were nonlinear changes in alpha and alterations in beta diversity, although structural-level and dispersion changes differed between field and laboratory contexts. The neural network was far more accurate (99.8% positive predictive value [PPV]) in predicting disease state than other analytic techniques (36.4% PPV). The genus Pseudomonas was characteristic of disease-negative microbiomes, whereas, positive snakes were characterized by the pathobionts Chryseobacterium, Paracoccus, and Sphingobacterium. Geographic regions suitable for O. ophidiicola had high pathogen loads (&gt;0.66 maximum sensitivity + specificity). We found that pathogen-induced dysbiosis of the microbiome followed predictable trends, that disease state could be classified with neural network analyses, and that habitat suitability models predicted habitat for the SFD pathogen.","container-title":"Conservation Biology","DOI":"10.1111/cobi.14411","ISSN":"1523-1739","language":"en","license":"© 2024 The Author(s). Conservation Biology published by Wiley Periodicals LLC on behalf of Society for Conservation Biology.","note":"_eprint: https://onlinelibrary.wiley.com/doi/pdf/10.1111/cobi.14411","page":"e14411","source":"Wiley Online Library","title":"Effects of snake fungal disease (ophidiomycosis) on the skin microbiome across two major experimental scales","author":[{"family":"Romer","given":"Alexander S."},{"family":"Grisnik","given":"Matthew"},{"family":"Dallas","given":"Jason W."},{"family":"Sutton","given":"William"},{"family":"Murray","given":"Christopher M."},{"family":"Hardman","given":"Rebecca H."},{"family":"Blanchard","given":"Tom"},{"family":"Hanscom","given":"Ryan J."},{"family":"Clark","given":"Rulon W."},{"family":"Godwin","given":"Cody"},{"family":"Alexander","given":"N. Reed"},{"family":"Moe","given":"Kylie C."},{"family":"Cobb","given":"Vincent A."},{"family":"Eaker","given":"Jesse"},{"family":"Colvin","given":"Rob"},{"family":"Thames","given":"Dustin"},{"family":"Ogle","given":"Chris"},{"family":"Campbell","given":"Josh"},{"family":"Frost","given":"Carlin"},{"family":"Brubaker","given":"Rachel L."},{"family":"Snyder","given":"Shawn D."},{"family":"Rurik","given":"Alexander J."},{"family":"Cummins","given":"Chloe E."},{"family":"Ludwig","given":"David W."},{"family":"Phillips","given":"Joshua L."},{"family":"Walker","given":"Donald M."}],"issued":{"date-parts":[["2024"]]}}}],"schema":"https://github.com/citation-style-language/schema/raw/master/csl-citation.json"} </w:instrText>
      </w:r>
      <w:r w:rsidR="00C07EAD">
        <w:fldChar w:fldCharType="separate"/>
      </w:r>
      <w:r w:rsidR="00C07EAD" w:rsidRPr="00C07EAD">
        <w:rPr>
          <w:vertAlign w:val="superscript"/>
        </w:rPr>
        <w:t>3</w:t>
      </w:r>
      <w:r w:rsidR="00C07EAD">
        <w:fldChar w:fldCharType="end"/>
      </w:r>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Chryseobacterium </w:t>
      </w:r>
      <w:r>
        <w:rPr>
          <w:rFonts w:ascii="Times New Roman" w:eastAsia="Times New Roman" w:hAnsi="Times New Roman" w:cs="Times New Roman"/>
          <w:sz w:val="24"/>
          <w:szCs w:val="24"/>
        </w:rPr>
        <w:t xml:space="preserve">sp. (isolate BR1.10) and </w:t>
      </w:r>
      <w:r>
        <w:rPr>
          <w:rFonts w:ascii="Times New Roman" w:eastAsia="Times New Roman" w:hAnsi="Times New Roman" w:cs="Times New Roman"/>
          <w:i/>
          <w:sz w:val="24"/>
          <w:szCs w:val="24"/>
        </w:rPr>
        <w:t xml:space="preserve">Stenotrophomonas </w:t>
      </w:r>
      <w:proofErr w:type="spellStart"/>
      <w:r>
        <w:rPr>
          <w:rFonts w:ascii="Times New Roman" w:eastAsia="Times New Roman" w:hAnsi="Times New Roman" w:cs="Times New Roman"/>
          <w:i/>
          <w:sz w:val="24"/>
          <w:szCs w:val="24"/>
        </w:rPr>
        <w:t>maltophilia</w:t>
      </w:r>
      <w:proofErr w:type="spellEnd"/>
      <w:r>
        <w:rPr>
          <w:rFonts w:ascii="Times New Roman" w:eastAsia="Times New Roman" w:hAnsi="Times New Roman" w:cs="Times New Roman"/>
          <w:sz w:val="24"/>
          <w:szCs w:val="24"/>
        </w:rPr>
        <w:t xml:space="preserve"> (isolate TR087-6.4) were grown on 10,000 ppm keratin plates and a single colony was selected, serially diluted using the protocol above, then inoculated (2 µL at 0.15 - 600 nm) into 100 mL of 10,000 ppm keratin or M9 control </w:t>
      </w:r>
      <w:proofErr w:type="gramStart"/>
      <w:r>
        <w:rPr>
          <w:rFonts w:ascii="Times New Roman" w:eastAsia="Times New Roman" w:hAnsi="Times New Roman" w:cs="Times New Roman"/>
          <w:sz w:val="24"/>
          <w:szCs w:val="24"/>
        </w:rPr>
        <w:t>broth, and</w:t>
      </w:r>
      <w:proofErr w:type="gramEnd"/>
      <w:r>
        <w:rPr>
          <w:rFonts w:ascii="Times New Roman" w:eastAsia="Times New Roman" w:hAnsi="Times New Roman" w:cs="Times New Roman"/>
          <w:sz w:val="24"/>
          <w:szCs w:val="24"/>
        </w:rPr>
        <w:t xml:space="preserve"> incubated at 25 °C while shaking (100 rpm in 250 mL shaker flasks). After 24 </w:t>
      </w:r>
      <w:proofErr w:type="spellStart"/>
      <w:r>
        <w:rPr>
          <w:rFonts w:ascii="Times New Roman" w:eastAsia="Times New Roman" w:hAnsi="Times New Roman" w:cs="Times New Roman"/>
          <w:sz w:val="24"/>
          <w:szCs w:val="24"/>
        </w:rPr>
        <w:t>hrs</w:t>
      </w:r>
      <w:proofErr w:type="spellEnd"/>
      <w:r>
        <w:rPr>
          <w:rFonts w:ascii="Times New Roman" w:eastAsia="Times New Roman" w:hAnsi="Times New Roman" w:cs="Times New Roman"/>
          <w:sz w:val="24"/>
          <w:szCs w:val="24"/>
        </w:rPr>
        <w:t xml:space="preserve">, each of the six broth cultures (species + keratin, keratin control, species + M9, M9 control) were passed through a 0.22 </w:t>
      </w:r>
      <w:proofErr w:type="spellStart"/>
      <w:r>
        <w:rPr>
          <w:rFonts w:ascii="Times New Roman" w:eastAsia="Times New Roman" w:hAnsi="Times New Roman" w:cs="Times New Roman"/>
          <w:sz w:val="24"/>
          <w:szCs w:val="24"/>
        </w:rPr>
        <w:t>uM</w:t>
      </w:r>
      <w:proofErr w:type="spellEnd"/>
      <w:r>
        <w:rPr>
          <w:rFonts w:ascii="Times New Roman" w:eastAsia="Times New Roman" w:hAnsi="Times New Roman" w:cs="Times New Roman"/>
          <w:sz w:val="24"/>
          <w:szCs w:val="24"/>
        </w:rPr>
        <w:t xml:space="preserve"> filter to remove the bacterial cells and collect the SM. The SM was partitioned into two aliquots including 60 mL for </w:t>
      </w:r>
      <w:r>
        <w:rPr>
          <w:rFonts w:ascii="Times New Roman" w:eastAsia="Times New Roman" w:hAnsi="Times New Roman" w:cs="Times New Roman"/>
          <w:i/>
          <w:sz w:val="24"/>
          <w:szCs w:val="24"/>
        </w:rPr>
        <w:t xml:space="preserve">O. ophidiicola </w:t>
      </w:r>
      <w:r>
        <w:rPr>
          <w:rFonts w:ascii="Times New Roman" w:eastAsia="Times New Roman" w:hAnsi="Times New Roman" w:cs="Times New Roman"/>
          <w:sz w:val="24"/>
          <w:szCs w:val="24"/>
        </w:rPr>
        <w:t xml:space="preserve">growth assays and 40 mL for bacterial cross-feeding experiments. </w:t>
      </w:r>
      <w:r>
        <w:rPr>
          <w:rFonts w:ascii="Times New Roman" w:eastAsia="Times New Roman" w:hAnsi="Times New Roman" w:cs="Times New Roman"/>
          <w:i/>
          <w:sz w:val="24"/>
          <w:szCs w:val="24"/>
        </w:rPr>
        <w:t xml:space="preserve">Chryseobacterium </w:t>
      </w:r>
      <w:r>
        <w:rPr>
          <w:rFonts w:ascii="Times New Roman" w:eastAsia="Times New Roman" w:hAnsi="Times New Roman" w:cs="Times New Roman"/>
          <w:sz w:val="24"/>
          <w:szCs w:val="24"/>
        </w:rPr>
        <w:t xml:space="preserve">sp. or </w:t>
      </w:r>
      <w:r>
        <w:rPr>
          <w:rFonts w:ascii="Times New Roman" w:eastAsia="Times New Roman" w:hAnsi="Times New Roman" w:cs="Times New Roman"/>
          <w:i/>
          <w:sz w:val="24"/>
          <w:szCs w:val="24"/>
        </w:rPr>
        <w:t xml:space="preserve">S. </w:t>
      </w:r>
      <w:proofErr w:type="spellStart"/>
      <w:r>
        <w:rPr>
          <w:rFonts w:ascii="Times New Roman" w:eastAsia="Times New Roman" w:hAnsi="Times New Roman" w:cs="Times New Roman"/>
          <w:i/>
          <w:sz w:val="24"/>
          <w:szCs w:val="24"/>
        </w:rPr>
        <w:t>maltophilia</w:t>
      </w:r>
      <w:proofErr w:type="spellEnd"/>
      <w:r>
        <w:rPr>
          <w:rFonts w:ascii="Times New Roman" w:eastAsia="Times New Roman" w:hAnsi="Times New Roman" w:cs="Times New Roman"/>
          <w:sz w:val="24"/>
          <w:szCs w:val="24"/>
        </w:rPr>
        <w:t xml:space="preserve"> were serially diluted and inoculated as above into 40 mL of the opposite strain’s SM in a 75 mL flask then incubated at 25 °C while shaking (100 rpm). We scaled the flask size to volume of medium to account for surface area and oxygen gradient differences between experimental steps. After 24 </w:t>
      </w:r>
      <w:proofErr w:type="spellStart"/>
      <w:r>
        <w:rPr>
          <w:rFonts w:ascii="Times New Roman" w:eastAsia="Times New Roman" w:hAnsi="Times New Roman" w:cs="Times New Roman"/>
          <w:sz w:val="24"/>
          <w:szCs w:val="24"/>
        </w:rPr>
        <w:t>hrs</w:t>
      </w:r>
      <w:proofErr w:type="spellEnd"/>
      <w:r>
        <w:rPr>
          <w:rFonts w:ascii="Times New Roman" w:eastAsia="Times New Roman" w:hAnsi="Times New Roman" w:cs="Times New Roman"/>
          <w:sz w:val="24"/>
          <w:szCs w:val="24"/>
        </w:rPr>
        <w:t xml:space="preserve"> of growth the media were filter sterilized and stored at 4 °C for four days. The liquid SM was added in an equal volume to a molten (~60 °C) 2X agar medium, under constant mixing, then 10 mL dispensed into four replicate 60 mm Petri plates per treatment </w:t>
      </w:r>
      <w:r>
        <w:rPr>
          <w:rFonts w:ascii="Times New Roman" w:eastAsia="Times New Roman" w:hAnsi="Times New Roman" w:cs="Times New Roman"/>
          <w:sz w:val="24"/>
          <w:szCs w:val="24"/>
        </w:rPr>
        <w:lastRenderedPageBreak/>
        <w:t xml:space="preserve">or control to test for 1) the effect of independent bacterial strains on </w:t>
      </w:r>
      <w:r>
        <w:rPr>
          <w:rFonts w:ascii="Times New Roman" w:eastAsia="Times New Roman" w:hAnsi="Times New Roman" w:cs="Times New Roman"/>
          <w:i/>
          <w:sz w:val="24"/>
          <w:szCs w:val="24"/>
        </w:rPr>
        <w:t xml:space="preserve">O. ophidiicola </w:t>
      </w:r>
      <w:r>
        <w:rPr>
          <w:rFonts w:ascii="Times New Roman" w:eastAsia="Times New Roman" w:hAnsi="Times New Roman" w:cs="Times New Roman"/>
          <w:sz w:val="24"/>
          <w:szCs w:val="24"/>
        </w:rPr>
        <w:t xml:space="preserve">growth, 2) additive effects by combining the SM of each bacterial strain, and 3) cross-feeding of the SM from both bacterial strains and the impact on </w:t>
      </w:r>
      <w:r>
        <w:rPr>
          <w:rFonts w:ascii="Times New Roman" w:eastAsia="Times New Roman" w:hAnsi="Times New Roman" w:cs="Times New Roman"/>
          <w:i/>
          <w:sz w:val="24"/>
          <w:szCs w:val="24"/>
        </w:rPr>
        <w:t xml:space="preserve">O. ophidiicola </w:t>
      </w:r>
      <w:r>
        <w:rPr>
          <w:rFonts w:ascii="Times New Roman" w:eastAsia="Times New Roman" w:hAnsi="Times New Roman" w:cs="Times New Roman"/>
          <w:sz w:val="24"/>
          <w:szCs w:val="24"/>
        </w:rPr>
        <w:t>growth. The diameter of fungal growth on bacterial SM was measured every two days over 14 days. For the analysis, fungal growth on day 14 was the response variable with medium and bacterial treatment as predictor variables and plate replicate as a random effect. Single bacterium and mixed bacteria treatments were separated in the analysis.</w:t>
      </w:r>
    </w:p>
    <w:p w14:paraId="0000001C" w14:textId="77777777" w:rsidR="00F02E81"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Genomic predictions of interactions between skin bacteria and O. ophidiicola </w:t>
      </w:r>
    </w:p>
    <w:p w14:paraId="0000001D" w14:textId="01FE4B32"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predict putative gene clusters associated with the production of secondary metabolites that may play a role in host-microbiome-pathogen interactions, the </w:t>
      </w:r>
      <w:proofErr w:type="spellStart"/>
      <w:r>
        <w:rPr>
          <w:rFonts w:ascii="Times New Roman" w:eastAsia="Times New Roman" w:hAnsi="Times New Roman" w:cs="Times New Roman"/>
          <w:sz w:val="24"/>
          <w:szCs w:val="24"/>
        </w:rPr>
        <w:t>fasta</w:t>
      </w:r>
      <w:proofErr w:type="spellEnd"/>
      <w:r>
        <w:rPr>
          <w:rFonts w:ascii="Times New Roman" w:eastAsia="Times New Roman" w:hAnsi="Times New Roman" w:cs="Times New Roman"/>
          <w:sz w:val="24"/>
          <w:szCs w:val="24"/>
        </w:rPr>
        <w:t xml:space="preserve"> file of the reference genome of </w:t>
      </w:r>
      <w:r>
        <w:rPr>
          <w:rFonts w:ascii="Times New Roman" w:eastAsia="Times New Roman" w:hAnsi="Times New Roman" w:cs="Times New Roman"/>
          <w:i/>
          <w:sz w:val="24"/>
          <w:szCs w:val="24"/>
        </w:rPr>
        <w:t>O. ophidiicola</w:t>
      </w:r>
      <w:r>
        <w:rPr>
          <w:rFonts w:ascii="Times New Roman" w:eastAsia="Times New Roman" w:hAnsi="Times New Roman" w:cs="Times New Roman"/>
          <w:sz w:val="24"/>
          <w:szCs w:val="24"/>
        </w:rPr>
        <w:t xml:space="preserve"> (NCBI </w:t>
      </w:r>
      <w:proofErr w:type="spellStart"/>
      <w:r>
        <w:rPr>
          <w:rFonts w:ascii="Times New Roman" w:eastAsia="Times New Roman" w:hAnsi="Times New Roman" w:cs="Times New Roman"/>
          <w:sz w:val="24"/>
          <w:szCs w:val="24"/>
        </w:rPr>
        <w:t>RefSeq</w:t>
      </w:r>
      <w:proofErr w:type="spellEnd"/>
      <w:r>
        <w:rPr>
          <w:rFonts w:ascii="Times New Roman" w:eastAsia="Times New Roman" w:hAnsi="Times New Roman" w:cs="Times New Roman"/>
          <w:sz w:val="24"/>
          <w:szCs w:val="24"/>
        </w:rPr>
        <w:t xml:space="preserve"> accession number GCF_022830035.1) was used in conjunction with the annotation .</w:t>
      </w:r>
      <w:proofErr w:type="spellStart"/>
      <w:r>
        <w:rPr>
          <w:rFonts w:ascii="Times New Roman" w:eastAsia="Times New Roman" w:hAnsi="Times New Roman" w:cs="Times New Roman"/>
          <w:sz w:val="24"/>
          <w:szCs w:val="24"/>
        </w:rPr>
        <w:t>gff</w:t>
      </w:r>
      <w:proofErr w:type="spellEnd"/>
      <w:r>
        <w:rPr>
          <w:rFonts w:ascii="Times New Roman" w:eastAsia="Times New Roman" w:hAnsi="Times New Roman" w:cs="Times New Roman"/>
          <w:sz w:val="24"/>
          <w:szCs w:val="24"/>
        </w:rPr>
        <w:t xml:space="preserve"> file to identify biosynthetic gene clusters (BGCs) with </w:t>
      </w:r>
      <w:proofErr w:type="spellStart"/>
      <w:r>
        <w:rPr>
          <w:rFonts w:ascii="Times New Roman" w:eastAsia="Times New Roman" w:hAnsi="Times New Roman" w:cs="Times New Roman"/>
          <w:sz w:val="24"/>
          <w:szCs w:val="24"/>
        </w:rPr>
        <w:t>antiSMASH</w:t>
      </w:r>
      <w:proofErr w:type="spellEnd"/>
      <w:r>
        <w:rPr>
          <w:rFonts w:ascii="Times New Roman" w:eastAsia="Times New Roman" w:hAnsi="Times New Roman" w:cs="Times New Roman"/>
          <w:sz w:val="24"/>
          <w:szCs w:val="24"/>
        </w:rPr>
        <w:t xml:space="preserve"> version 7.1 </w:t>
      </w:r>
      <w:r w:rsidR="00C07EAD">
        <w:fldChar w:fldCharType="begin"/>
      </w:r>
      <w:r w:rsidR="00C07EAD">
        <w:instrText xml:space="preserve"> ADDIN ZOTERO_ITEM CSL_CITATION {"citationID":"dIg5Mr2j","properties":{"formattedCitation":"\\super 22\\nosupersub{}","plainCitation":"22","noteIndex":0},"citationItems":[{"id":519,"uris":["http://zotero.org/users/4822808/items/H7Y2JSMR"],"itemData":{"id":519,"type":"article-journal","abstract":"Microorganisms produce small bioactive compounds as part of their secondary or specialised metabolism. Often, such metabolites have antimicrobial, anticancer, antifungal, antiviral or other bio-activities and thus play an important role for applications in medicine and agriculture. In the past decade, genome mining has become a widely-used method to explore, access, and analyse the available biodiversity of these compounds. Since 2011, the ‘antibiotics and secondary metabolite analysis shell—antiSMASH’ (https://antismash.secondarymetabolites.org/) has supported researchers in their microbial genome mining tasks, both as a free to use web server and as a standalone tool under an OSI-approved open source licence. It is currently the most widely used tool for detecting and characterising biosynthetic gene clusters (BGCs) in archaea, bacteria, and fungi. Here, we present the updated version 7 of antiSMASH. antiSMASH 7 increases the number of supported cluster types from 71 to 81, as well as containing improvements in the areas of chemical structure prediction, enzymatic assembly-line visualisation and gene cluster regulation.","container-title":"Nucleic Acids Research","DOI":"10.1093/nar/gkad344","ISSN":"0305-1048","issue":"W1","journalAbbreviation":"Nucleic Acids Research","page":"W46-W50","source":"Silverchair","title":"antiSMASH 7.0: new and improved predictions for detection, regulation, chemical structures and visualisation","title-short":"antiSMASH 7.0","volume":"51","author":[{"family":"Blin","given":"Kai"},{"family":"Shaw","given":"Simon"},{"family":"Augustijn","given":"Hannah E"},{"family":"Reitz","given":"Zachary L"},{"family":"Biermann","given":"Friederike"},{"family":"Alanjary","given":"Mohammad"},{"family":"Fetter","given":"Artem"},{"family":"Terlouw","given":"Barbara R"},{"family":"Metcalf","given":"William W"},{"family":"Helfrich","given":"Eric J N"},{"family":"van Wezel","given":"Gilles P"},{"family":"Medema","given":"Marnix H"},{"family":"Weber","given":"Tilmann"}],"issued":{"date-parts":[["2023",7,5]]}}}],"schema":"https://github.com/citation-style-language/schema/raw/master/csl-citation.json"} </w:instrText>
      </w:r>
      <w:r w:rsidR="00C07EAD">
        <w:fldChar w:fldCharType="separate"/>
      </w:r>
      <w:r w:rsidR="00C07EAD" w:rsidRPr="00C07EAD">
        <w:rPr>
          <w:vertAlign w:val="superscript"/>
        </w:rPr>
        <w:t>22</w:t>
      </w:r>
      <w:r w:rsidR="00C07EAD">
        <w:fldChar w:fldCharType="end"/>
      </w:r>
      <w:r>
        <w:rPr>
          <w:rFonts w:ascii="Times New Roman" w:eastAsia="Times New Roman" w:hAnsi="Times New Roman" w:cs="Times New Roman"/>
          <w:sz w:val="24"/>
          <w:szCs w:val="24"/>
        </w:rPr>
        <w:t>.</w:t>
      </w:r>
    </w:p>
    <w:p w14:paraId="0000001E" w14:textId="77777777"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understand putative skin microbiome function of snakes on the landscape, bacterial metagenomes were sequenced from 120 wild caught Common </w:t>
      </w:r>
      <w:proofErr w:type="spellStart"/>
      <w:r>
        <w:rPr>
          <w:rFonts w:ascii="Times New Roman" w:eastAsia="Times New Roman" w:hAnsi="Times New Roman" w:cs="Times New Roman"/>
          <w:sz w:val="24"/>
          <w:szCs w:val="24"/>
        </w:rPr>
        <w:t>Watersnakes</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Nerodia sipedon</w:t>
      </w:r>
      <w:r>
        <w:rPr>
          <w:rFonts w:ascii="Times New Roman" w:eastAsia="Times New Roman" w:hAnsi="Times New Roman" w:cs="Times New Roman"/>
          <w:sz w:val="24"/>
          <w:szCs w:val="24"/>
        </w:rPr>
        <w:t xml:space="preserve">). To overcome issues with low yield of DNA from skin swabs, we pooled n=10 DNA isolations based on disease status for snakes at a particular site in Tennessee, USA. In total, we prepared n=4 pooled libraries of </w:t>
      </w:r>
      <w:r>
        <w:rPr>
          <w:rFonts w:ascii="Times New Roman" w:eastAsia="Times New Roman" w:hAnsi="Times New Roman" w:cs="Times New Roman"/>
          <w:i/>
          <w:sz w:val="24"/>
          <w:szCs w:val="24"/>
        </w:rPr>
        <w:t xml:space="preserve">O. ophidiicola </w:t>
      </w:r>
      <w:r>
        <w:rPr>
          <w:rFonts w:ascii="Times New Roman" w:eastAsia="Times New Roman" w:hAnsi="Times New Roman" w:cs="Times New Roman"/>
          <w:sz w:val="24"/>
          <w:szCs w:val="24"/>
        </w:rPr>
        <w:t xml:space="preserve">positive snakes and n=8 negative libraries using the Nextera DNA Flex kit. The libraries were sequenced on an Illumina </w:t>
      </w:r>
      <w:proofErr w:type="spellStart"/>
      <w:r>
        <w:rPr>
          <w:rFonts w:ascii="Times New Roman" w:eastAsia="Times New Roman" w:hAnsi="Times New Roman" w:cs="Times New Roman"/>
          <w:sz w:val="24"/>
          <w:szCs w:val="24"/>
        </w:rPr>
        <w:t>NextSeq</w:t>
      </w:r>
      <w:proofErr w:type="spellEnd"/>
      <w:r>
        <w:rPr>
          <w:rFonts w:ascii="Times New Roman" w:eastAsia="Times New Roman" w:hAnsi="Times New Roman" w:cs="Times New Roman"/>
          <w:sz w:val="24"/>
          <w:szCs w:val="24"/>
        </w:rPr>
        <w:t xml:space="preserve"> 500 (2 x 75 bp paired end reads). </w:t>
      </w:r>
    </w:p>
    <w:p w14:paraId="0000001F" w14:textId="50BAB125"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aw sequencing reads underwent quality control using </w:t>
      </w:r>
      <w:proofErr w:type="spellStart"/>
      <w:r>
        <w:rPr>
          <w:rFonts w:ascii="Times New Roman" w:eastAsia="Times New Roman" w:hAnsi="Times New Roman" w:cs="Times New Roman"/>
          <w:sz w:val="24"/>
          <w:szCs w:val="24"/>
        </w:rPr>
        <w:t>Trimmomatic</w:t>
      </w:r>
      <w:proofErr w:type="spellEnd"/>
      <w:r>
        <w:rPr>
          <w:rFonts w:ascii="Times New Roman" w:eastAsia="Times New Roman" w:hAnsi="Times New Roman" w:cs="Times New Roman"/>
          <w:sz w:val="24"/>
          <w:szCs w:val="24"/>
        </w:rPr>
        <w:t xml:space="preserve"> (v0.39) </w:t>
      </w:r>
      <w:r w:rsidR="00C07EAD">
        <w:fldChar w:fldCharType="begin"/>
      </w:r>
      <w:r w:rsidR="00C07EAD">
        <w:instrText xml:space="preserve"> ADDIN ZOTERO_ITEM CSL_CITATION {"citationID":"9nmkvJou","properties":{"formattedCitation":"\\super 23\\nosupersub{}","plainCitation":"23","noteIndex":0},"citationItems":[{"id":453,"uris":["http://zotero.org/users/4822808/items/JJGGD8NX"],"itemData":{"id":453,"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  usadel@bio1.rwth-aachen.deSupplementary information:  Supplementary data are available at Bioinformatics online.","container-title":"Bioinformatics","DOI":"10.1093/bioinformatics/btu170","ISSN":"1367-4803","issue":"15","journalAbbreviation":"Bioinformatics","page":"2114-2120","source":"Silverchair","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00C07EAD">
        <w:fldChar w:fldCharType="separate"/>
      </w:r>
      <w:r w:rsidR="00C07EAD" w:rsidRPr="00C07EAD">
        <w:rPr>
          <w:vertAlign w:val="superscript"/>
        </w:rPr>
        <w:t>23</w:t>
      </w:r>
      <w:r w:rsidR="00C07EAD">
        <w:fldChar w:fldCharType="end"/>
      </w:r>
      <w:r>
        <w:rPr>
          <w:rFonts w:ascii="Times New Roman" w:eastAsia="Times New Roman" w:hAnsi="Times New Roman" w:cs="Times New Roman"/>
          <w:sz w:val="24"/>
          <w:szCs w:val="24"/>
        </w:rPr>
        <w:t xml:space="preserve"> to remove adapter sequences, low-quality bases, and short reads. Reads with Phred scores below 30 were trimmed using a sliding window approach (50:30</w:t>
      </w:r>
      <w:proofErr w:type="gramStart"/>
      <w:r>
        <w:rPr>
          <w:rFonts w:ascii="Times New Roman" w:eastAsia="Times New Roman" w:hAnsi="Times New Roman" w:cs="Times New Roman"/>
          <w:sz w:val="24"/>
          <w:szCs w:val="24"/>
        </w:rPr>
        <w:t>), and</w:t>
      </w:r>
      <w:proofErr w:type="gramEnd"/>
      <w:r>
        <w:rPr>
          <w:rFonts w:ascii="Times New Roman" w:eastAsia="Times New Roman" w:hAnsi="Times New Roman" w:cs="Times New Roman"/>
          <w:sz w:val="24"/>
          <w:szCs w:val="24"/>
        </w:rPr>
        <w:t xml:space="preserve"> reads shorter than 50 bp were </w:t>
      </w:r>
      <w:r>
        <w:rPr>
          <w:rFonts w:ascii="Times New Roman" w:eastAsia="Times New Roman" w:hAnsi="Times New Roman" w:cs="Times New Roman"/>
          <w:sz w:val="24"/>
          <w:szCs w:val="24"/>
        </w:rPr>
        <w:lastRenderedPageBreak/>
        <w:t xml:space="preserve">discarded. Post-trimming, read quality was assessed using </w:t>
      </w:r>
      <w:proofErr w:type="spellStart"/>
      <w:r>
        <w:rPr>
          <w:rFonts w:ascii="Times New Roman" w:eastAsia="Times New Roman" w:hAnsi="Times New Roman" w:cs="Times New Roman"/>
          <w:sz w:val="24"/>
          <w:szCs w:val="24"/>
        </w:rPr>
        <w:t>FastQC</w:t>
      </w:r>
      <w:proofErr w:type="spellEnd"/>
      <w:r>
        <w:rPr>
          <w:rFonts w:ascii="Times New Roman" w:eastAsia="Times New Roman" w:hAnsi="Times New Roman" w:cs="Times New Roman"/>
          <w:sz w:val="24"/>
          <w:szCs w:val="24"/>
        </w:rPr>
        <w:t xml:space="preserve"> </w:t>
      </w:r>
      <w:r w:rsidR="00C07EAD">
        <w:fldChar w:fldCharType="begin"/>
      </w:r>
      <w:r w:rsidR="00C07EAD">
        <w:instrText xml:space="preserve"> ADDIN ZOTERO_ITEM CSL_CITATION {"citationID":"lkj15lSQ","properties":{"formattedCitation":"\\super 24\\nosupersub{}","plainCitation":"24","noteIndex":0},"citationItems":[{"id":456,"uris":["http://zotero.org/users/4822808/items/RQPF7BLD"],"itemData":{"id":456,"type":"document","publisher":"Cambridge, United Kingdom","title":"FastQC: a quality control tool for high throughput sequence data","author":[{"family":"Andrews","given":"Simon"}],"issued":{"date-parts":[["2010"]]}}}],"schema":"https://github.com/citation-style-language/schema/raw/master/csl-citation.json"} </w:instrText>
      </w:r>
      <w:r w:rsidR="00C07EAD">
        <w:fldChar w:fldCharType="separate"/>
      </w:r>
      <w:r w:rsidR="00C07EAD" w:rsidRPr="00C07EAD">
        <w:rPr>
          <w:vertAlign w:val="superscript"/>
        </w:rPr>
        <w:t>24</w:t>
      </w:r>
      <w:r w:rsidR="00C07EAD">
        <w:fldChar w:fldCharType="end"/>
      </w:r>
      <w:r>
        <w:rPr>
          <w:rFonts w:ascii="Times New Roman" w:eastAsia="Times New Roman" w:hAnsi="Times New Roman" w:cs="Times New Roman"/>
          <w:sz w:val="24"/>
          <w:szCs w:val="24"/>
        </w:rPr>
        <w:t xml:space="preserve"> to ensure the removal of low-quality regions and adapter contamination (Supplementary Fig. 3). High-quality paired-end and unpaired reads were assembled using </w:t>
      </w:r>
      <w:proofErr w:type="spellStart"/>
      <w:r>
        <w:rPr>
          <w:rFonts w:ascii="Times New Roman" w:eastAsia="Times New Roman" w:hAnsi="Times New Roman" w:cs="Times New Roman"/>
          <w:sz w:val="24"/>
          <w:szCs w:val="24"/>
        </w:rPr>
        <w:t>SPAdes</w:t>
      </w:r>
      <w:proofErr w:type="spellEnd"/>
      <w:r>
        <w:rPr>
          <w:rFonts w:ascii="Times New Roman" w:eastAsia="Times New Roman" w:hAnsi="Times New Roman" w:cs="Times New Roman"/>
          <w:sz w:val="24"/>
          <w:szCs w:val="24"/>
        </w:rPr>
        <w:t xml:space="preserve"> (v3.11.1) </w:t>
      </w:r>
      <w:r w:rsidR="00C07EAD">
        <w:fldChar w:fldCharType="begin"/>
      </w:r>
      <w:r w:rsidR="00C07EAD">
        <w:instrText xml:space="preserve"> ADDIN ZOTERO_ITEM CSL_CITATION {"citationID":"9iCM6X2v","properties":{"formattedCitation":"\\super 25\\nosupersub{}","plainCitation":"25","noteIndex":0},"citationItems":[{"id":457,"uris":["http://zotero.org/users/4822808/items/5JNSQ9N4"],"itemData":{"id":457,"type":"article-journal","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container-title":"Journal of Computational Biology","DOI":"10.1089/cmb.2012.0021","issue":"5","note":"publisher: Mary Ann Liebert, Inc., publishers","page":"455-477","source":"liebertpub.com (Atypon)","title":"SPAdes: A New Genome Assembly Algorithm and Its Applications to Single-Cell Sequencing","title-short":"SPAdes","volume":"19","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 A."},{"family":"Pevzner","given":"Pavel A."}],"issued":{"date-parts":[["2012",5]]}}}],"schema":"https://github.com/citation-style-language/schema/raw/master/csl-citation.json"} </w:instrText>
      </w:r>
      <w:r w:rsidR="00C07EAD">
        <w:fldChar w:fldCharType="separate"/>
      </w:r>
      <w:r w:rsidR="00C07EAD" w:rsidRPr="00C07EAD">
        <w:rPr>
          <w:vertAlign w:val="superscript"/>
        </w:rPr>
        <w:t>25</w:t>
      </w:r>
      <w:r w:rsidR="00C07EAD">
        <w:fldChar w:fldCharType="end"/>
      </w:r>
      <w:r>
        <w:rPr>
          <w:rFonts w:ascii="Times New Roman" w:eastAsia="Times New Roman" w:hAnsi="Times New Roman" w:cs="Times New Roman"/>
          <w:sz w:val="24"/>
          <w:szCs w:val="24"/>
        </w:rPr>
        <w:t>, applying the following k-</w:t>
      </w:r>
      <w:proofErr w:type="spellStart"/>
      <w:r>
        <w:rPr>
          <w:rFonts w:ascii="Times New Roman" w:eastAsia="Times New Roman" w:hAnsi="Times New Roman" w:cs="Times New Roman"/>
          <w:sz w:val="24"/>
          <w:szCs w:val="24"/>
        </w:rPr>
        <w:t>mer</w:t>
      </w:r>
      <w:proofErr w:type="spellEnd"/>
      <w:r>
        <w:rPr>
          <w:rFonts w:ascii="Times New Roman" w:eastAsia="Times New Roman" w:hAnsi="Times New Roman" w:cs="Times New Roman"/>
          <w:sz w:val="24"/>
          <w:szCs w:val="24"/>
        </w:rPr>
        <w:t xml:space="preserve"> values: 21, 33, 55, 77, 99, and 127. The options –meta, –</w:t>
      </w:r>
      <w:proofErr w:type="spellStart"/>
      <w:r>
        <w:rPr>
          <w:rFonts w:ascii="Times New Roman" w:eastAsia="Times New Roman" w:hAnsi="Times New Roman" w:cs="Times New Roman"/>
          <w:sz w:val="24"/>
          <w:szCs w:val="24"/>
        </w:rPr>
        <w:t>sc</w:t>
      </w:r>
      <w:proofErr w:type="spellEnd"/>
      <w:r>
        <w:rPr>
          <w:rFonts w:ascii="Times New Roman" w:eastAsia="Times New Roman" w:hAnsi="Times New Roman" w:cs="Times New Roman"/>
          <w:sz w:val="24"/>
          <w:szCs w:val="24"/>
        </w:rPr>
        <w:t xml:space="preserve">, and –careful were employed to optimize the assembly for metagenomic datasets. Contigs shorter than 5,000 bp were excluded from the assembly to retain longer and more informative sequences. </w:t>
      </w:r>
      <w:proofErr w:type="spellStart"/>
      <w:r>
        <w:rPr>
          <w:rFonts w:ascii="Times New Roman" w:eastAsia="Times New Roman" w:hAnsi="Times New Roman" w:cs="Times New Roman"/>
          <w:sz w:val="24"/>
          <w:szCs w:val="24"/>
        </w:rPr>
        <w:t>Anvi’o</w:t>
      </w:r>
      <w:proofErr w:type="spellEnd"/>
      <w:r>
        <w:rPr>
          <w:rFonts w:ascii="Times New Roman" w:eastAsia="Times New Roman" w:hAnsi="Times New Roman" w:cs="Times New Roman"/>
          <w:sz w:val="24"/>
          <w:szCs w:val="24"/>
        </w:rPr>
        <w:t xml:space="preserve"> (v8) </w:t>
      </w:r>
      <w:r w:rsidR="00C07EAD">
        <w:fldChar w:fldCharType="begin"/>
      </w:r>
      <w:r w:rsidR="00C07EAD">
        <w:instrText xml:space="preserve"> ADDIN ZOTERO_ITEM CSL_CITATION {"citationID":"LJcVm2U3","properties":{"formattedCitation":"\\super 26\\nosupersub{}","plainCitation":"26","noteIndex":0},"citationItems":[{"id":464,"uris":["http://zotero.org/users/4822808/items/R29DPDEJ"],"itemData":{"id":464,"type":"article-journal","abstract":"Advances in high-throughput sequencing and ‘omics technologies are revolutionizing studies of naturally occurring microbial communities. Comprehensive investigations of microbial lifestyles require the ability to interactively organize and visualize genetic information and to incorporate subtle differences that enable greater resolution of complex data. Here we introduce anvi’o, an advanced analysis and visualization platform that offers automated and human-guided characterization of microbial genomes in metagenomic assemblies, with interactive interfaces that can link ‘omics data from multiple sources into a single, intuitive display. Its extensible visualization approach distills multiple dimensions of information about each contig, offering a dynamic and unified work environment for data exploration, manipulation, and reporting. Using anvi’o, we re-analyzed publicly available datasets and explored temporal genomic changes within naturally occurring microbial populations through de novo characterization of single nucleotide variations, and linked cultivar and single-cell genomes with metagenomic and metatranscriptomic data. Anvi’o is an open-source platform that empowers researchers without extensive bioinformatics skills to perform and communicate in-depth analyses on large ‘omics datasets.","container-title":"PeerJ","DOI":"10.7717/peerj.1319","ISSN":"2167-8359","journalAbbreviation":"PeerJ","language":"en","note":"publisher: PeerJ Inc.","page":"e1319","source":"peerj.com","title":"Anvi’o: an advanced analysis and visualization platform for ‘omics data","title-short":"Anvi’o","volume":"3","author":[{"family":"Eren","given":"A. Murat"},{"family":"Esen","given":"Özcan C."},{"family":"Quince","given":"Christopher"},{"family":"Vineis","given":"Joseph H."},{"family":"Morrison","given":"Hilary G."},{"family":"Sogin","given":"Mitchell L."},{"family":"Delmont","given":"Tom O."}],"issued":{"date-parts":[["2015",10,8]]}}}],"schema":"https://github.com/citation-style-language/schema/raw/master/csl-citation.json"} </w:instrText>
      </w:r>
      <w:r w:rsidR="00C07EAD">
        <w:fldChar w:fldCharType="separate"/>
      </w:r>
      <w:r w:rsidR="00C07EAD" w:rsidRPr="00C07EAD">
        <w:rPr>
          <w:vertAlign w:val="superscript"/>
        </w:rPr>
        <w:t>26</w:t>
      </w:r>
      <w:r w:rsidR="00C07EAD">
        <w:fldChar w:fldCharType="end"/>
      </w:r>
      <w:r>
        <w:rPr>
          <w:rFonts w:ascii="Times New Roman" w:eastAsia="Times New Roman" w:hAnsi="Times New Roman" w:cs="Times New Roman"/>
          <w:sz w:val="24"/>
          <w:szCs w:val="24"/>
        </w:rPr>
        <w:t xml:space="preserve"> was then used to reformat the contigs, ensuring the dataset contained only high-confidence contigs (&lt; 90% contamination) for downstream analysis. Trimmed reads were mapped back to the assembly using Bowtie2 (v2.3.4.3) </w:t>
      </w:r>
      <w:r w:rsidR="00C07EAD">
        <w:fldChar w:fldCharType="begin"/>
      </w:r>
      <w:r w:rsidR="00C07EAD">
        <w:instrText xml:space="preserve"> ADDIN ZOTERO_ITEM CSL_CITATION {"citationID":"3iqNEMQg","properties":{"formattedCitation":"\\super 27\\nosupersub{}","plainCitation":"27","noteIndex":0},"citationItems":[{"id":459,"uris":["http://zotero.org/users/4822808/items/48BMPHWK"],"itemData":{"id":459,"type":"article-journal","abstract":"The Bowtie 2 software achieves fast, sensitive, accurate and memory-efficient gapped alignment of sequencing reads using the full-text minute index and hardware-accelerated dynamic programming algorithms.","container-title":"Nature Methods","DOI":"10.1038/nmeth.1923","ISSN":"1548-7105","issue":"4","journalAbbreviation":"Nat Methods","language":"en","license":"2012 Springer Nature America, Inc.","note":"publisher: Nature Publishing Group","page":"357-359","source":"www.nature.com","title":"Fast gapped-read alignment with Bowtie 2","volume":"9","author":[{"family":"Langmead","given":"Ben"},{"family":"Salzberg","given":"Steven L."}],"issued":{"date-parts":[["2012",4]]}}}],"schema":"https://github.com/citation-style-language/schema/raw/master/csl-citation.json"} </w:instrText>
      </w:r>
      <w:r w:rsidR="00C07EAD">
        <w:fldChar w:fldCharType="separate"/>
      </w:r>
      <w:r w:rsidR="00C07EAD" w:rsidRPr="00C07EAD">
        <w:rPr>
          <w:vertAlign w:val="superscript"/>
        </w:rPr>
        <w:t>27</w:t>
      </w:r>
      <w:r w:rsidR="00C07EAD">
        <w:fldChar w:fldCharType="end"/>
      </w:r>
      <w:r>
        <w:rPr>
          <w:rFonts w:ascii="Times New Roman" w:eastAsia="Times New Roman" w:hAnsi="Times New Roman" w:cs="Times New Roman"/>
          <w:sz w:val="24"/>
          <w:szCs w:val="24"/>
        </w:rPr>
        <w:t xml:space="preserve">, and SAM files were converted to sorted BAM files using </w:t>
      </w:r>
      <w:proofErr w:type="spellStart"/>
      <w:r>
        <w:rPr>
          <w:rFonts w:ascii="Times New Roman" w:eastAsia="Times New Roman" w:hAnsi="Times New Roman" w:cs="Times New Roman"/>
          <w:sz w:val="24"/>
          <w:szCs w:val="24"/>
        </w:rPr>
        <w:t>Samtools</w:t>
      </w:r>
      <w:proofErr w:type="spellEnd"/>
      <w:r>
        <w:rPr>
          <w:rFonts w:ascii="Times New Roman" w:eastAsia="Times New Roman" w:hAnsi="Times New Roman" w:cs="Times New Roman"/>
          <w:sz w:val="24"/>
          <w:szCs w:val="24"/>
        </w:rPr>
        <w:t xml:space="preserve"> (v1.9) </w:t>
      </w:r>
      <w:r w:rsidR="00C07EAD">
        <w:fldChar w:fldCharType="begin"/>
      </w:r>
      <w:r w:rsidR="00C07EAD">
        <w:instrText xml:space="preserve"> ADDIN ZOTERO_ITEM CSL_CITATION {"citationID":"aKJzv5AN","properties":{"formattedCitation":"\\super 28\\nosupersub{}","plainCitation":"28","noteIndex":0},"citationItems":[{"id":461,"uris":["http://zotero.org/users/4822808/items/SSSB4CDJ"],"itemData":{"id":461,"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Availability:  http://samtools.sourceforge.netContact:  rd@sanger.ac.uk","container-title":"Bioinformatics","DOI":"10.1093/bioinformatics/btp352","ISSN":"1367-4803","issue":"16","journalAbbreviation":"Bioinformatics","page":"2078-2079","source":"Silverchair","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00C07EAD">
        <w:fldChar w:fldCharType="separate"/>
      </w:r>
      <w:r w:rsidR="00C07EAD" w:rsidRPr="00C07EAD">
        <w:rPr>
          <w:vertAlign w:val="superscript"/>
        </w:rPr>
        <w:t>28</w:t>
      </w:r>
      <w:r w:rsidR="00C07EAD">
        <w:fldChar w:fldCharType="end"/>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nvi’o</w:t>
      </w:r>
      <w:proofErr w:type="spellEnd"/>
      <w:r>
        <w:rPr>
          <w:rFonts w:ascii="Times New Roman" w:eastAsia="Times New Roman" w:hAnsi="Times New Roman" w:cs="Times New Roman"/>
          <w:sz w:val="24"/>
          <w:szCs w:val="24"/>
        </w:rPr>
        <w:t xml:space="preserve"> was employed to generate contig databases and profile the samples, enabling the computation of coverage and detection of single-copy core genes across the metagenomes. To recover metagenome-assembled genomes (MAGs), three binning algorithms were utilized: MaxBin2 </w:t>
      </w:r>
      <w:r w:rsidR="00C07EAD">
        <w:fldChar w:fldCharType="begin"/>
      </w:r>
      <w:r w:rsidR="00C07EAD">
        <w:instrText xml:space="preserve"> ADDIN ZOTERO_ITEM CSL_CITATION {"citationID":"UbjSwsZx","properties":{"formattedCitation":"\\super 29\\nosupersub{}","plainCitation":"29","noteIndex":0},"citationItems":[{"id":466,"uris":["http://zotero.org/users/4822808/items/YRDB7ZPI"],"itemData":{"id":466,"type":"article-journal","abstract":"Summary: The recovery of genomes from metagenomic datasets is a critical step to defining the functional roles of the underlying uncultivated populations. We previously developed MaxBin, an automated binning approach for high-throughput recovery of microbial genomes from metagenomes. Here we present an expanded binning algorithm, MaxBin 2.0, which recovers genomes from co-assembly of a collection of metagenomic datasets. Tests on simulated datasets revealed that MaxBin 2.0 is highly accurate in recovering individual genomes, and the application of MaxBin 2.0 to several metagenomes from environmental samples demonstrated that it could achieve two complementary goals: recovering more bacterial genomes compared to binning a single sample as well as comparing the microbial community composition between different sampling environments.Availability and implementation: MaxBin 2.0 is freely available at http://sourceforge.net/projects/maxbin/ under BSD license.Contact:  ywwei@lbl.govSupplementary information:  Supplementary data are available at Bioinformatics online.","container-title":"Bioinformatics","DOI":"10.1093/bioinformatics/btv638","ISSN":"1367-4803","issue":"4","journalAbbreviation":"Bioinformatics","page":"605-607","source":"Silverchair","title":"MaxBin 2.0: an automated binning algorithm to recover genomes from multiple metagenomic datasets","title-short":"MaxBin 2.0","volume":"32","author":[{"family":"Wu","given":"Yu-Wei"},{"family":"Simmons","given":"Blake A."},{"family":"Singer","given":"Steven W."}],"issued":{"date-parts":[["2016",2,1]]}}}],"schema":"https://github.com/citation-style-language/schema/raw/master/csl-citation.json"} </w:instrText>
      </w:r>
      <w:r w:rsidR="00C07EAD">
        <w:fldChar w:fldCharType="separate"/>
      </w:r>
      <w:r w:rsidR="00C07EAD" w:rsidRPr="00C07EAD">
        <w:rPr>
          <w:vertAlign w:val="superscript"/>
        </w:rPr>
        <w:t>29</w:t>
      </w:r>
      <w:r w:rsidR="00C07EAD">
        <w:fldChar w:fldCharType="end"/>
      </w:r>
      <w:r>
        <w:rPr>
          <w:rFonts w:ascii="Times New Roman" w:eastAsia="Times New Roman" w:hAnsi="Times New Roman" w:cs="Times New Roman"/>
          <w:sz w:val="24"/>
          <w:szCs w:val="24"/>
        </w:rPr>
        <w:t xml:space="preserve">, MetaBAT2 </w:t>
      </w:r>
      <w:r w:rsidR="00C07EAD">
        <w:fldChar w:fldCharType="begin"/>
      </w:r>
      <w:r w:rsidR="00C07EAD">
        <w:instrText xml:space="preserve"> ADDIN ZOTERO_ITEM CSL_CITATION {"citationID":"ub5TtDJ8","properties":{"formattedCitation":"\\super 30\\nosupersub{}","plainCitation":"30","noteIndex":0},"citationItems":[{"id":468,"uris":["http://zotero.org/users/4822808/items/73UNTB2Y"],"itemData":{"id":468,"type":"article-journal","abstract":"Grouping large genomic fragments assembled from shotgun metagenomic sequences to deconvolute complex microbial communities, or metagenome binning, enables the study of individual organisms and their interactions. Because of the complex nature of these communities, existing metagenome binning methods often miss a large number of microbial species. In addition, most of the tools are not scalable to large datasets. Here we introduce automated software called MetaBAT that integrates empirical probabilistic distances of genome abundance and tetranucleotide frequency for accurate metagenome binning. MetaBAT outperforms alternative methods in accuracy and computational efficiency on both synthetic and real metagenome datasets. It automatically forms hundreds of high quality genome bins on a very large assembly consisting millions of contigs in a matter of hours on a single node. MetaBAT is open source software and available at https://bitbucket.org/berkeleylab/metabat.","container-title":"PeerJ","DOI":"10.7717/peerj.1165","ISSN":"2167-8359","journalAbbreviation":"PeerJ","language":"en","note":"publisher: PeerJ Inc.","page":"e1165","source":"peerj.com","title":"MetaBAT, an efficient tool for accurately reconstructing single genomes from complex microbial communities","volume":"3","author":[{"family":"Kang","given":"Dongwan D."},{"family":"Froula","given":"Jeff"},{"family":"Egan","given":"Rob"},{"family":"Wang","given":"Zhong"}],"issued":{"date-parts":[["2015",8,27]]}}}],"schema":"https://github.com/citation-style-language/schema/raw/master/csl-citation.json"} </w:instrText>
      </w:r>
      <w:r w:rsidR="00C07EAD">
        <w:fldChar w:fldCharType="separate"/>
      </w:r>
      <w:r w:rsidR="00C07EAD" w:rsidRPr="00C07EAD">
        <w:rPr>
          <w:vertAlign w:val="superscript"/>
        </w:rPr>
        <w:t>30</w:t>
      </w:r>
      <w:r w:rsidR="00C07EAD">
        <w:fldChar w:fldCharType="end"/>
      </w:r>
      <w:r>
        <w:rPr>
          <w:rFonts w:ascii="Times New Roman" w:eastAsia="Times New Roman" w:hAnsi="Times New Roman" w:cs="Times New Roman"/>
          <w:sz w:val="24"/>
          <w:szCs w:val="24"/>
        </w:rPr>
        <w:t xml:space="preserve">, and CONCOCT </w:t>
      </w:r>
      <w:r w:rsidR="00C07EAD">
        <w:fldChar w:fldCharType="begin"/>
      </w:r>
      <w:r w:rsidR="00C07EAD">
        <w:instrText xml:space="preserve"> ADDIN ZOTERO_ITEM CSL_CITATION {"citationID":"VInWAjJX","properties":{"formattedCitation":"\\super 31\\nosupersub{}","plainCitation":"31","noteIndex":0},"citationItems":[{"id":470,"uris":["http://zotero.org/users/4822808/items/93897V8E"],"itemData":{"id":470,"type":"article-journal","abstract":"The CONCOCT software performs unsupervised binning of metagenomic contigs across multiple samples to allow better genome reconstruction from microbial communities.","container-title":"Nature Methods","DOI":"10.1038/nmeth.3103","ISSN":"1548-7105","issue":"11","journalAbbreviation":"Nat Methods","language":"en","license":"2014 Springer Nature America, Inc.","note":"publisher: Nature Publishing Group","page":"1144-1146","source":"www.nature.com","title":"Binning metagenomic contigs by coverage and composition","volume":"11","author":[{"family":"Alneberg","given":"Johannes"},{"family":"Bjarnason","given":"Brynjar Smári"},{"family":"Bruijn","given":"Ino","non-dropping-particle":"de"},{"family":"Schirmer","given":"Melanie"},{"family":"Quick","given":"Joshua"},{"family":"Ijaz","given":"Umer Z."},{"family":"Lahti","given":"Leo"},{"family":"Loman","given":"Nicholas J."},{"family":"Andersson","given":"Anders F."},{"family":"Quince","given":"Christopher"}],"issued":{"date-parts":[["2014",11]]}}}],"schema":"https://github.com/citation-style-language/schema/raw/master/csl-citation.json"} </w:instrText>
      </w:r>
      <w:r w:rsidR="00C07EAD">
        <w:fldChar w:fldCharType="separate"/>
      </w:r>
      <w:r w:rsidR="00C07EAD" w:rsidRPr="00C07EAD">
        <w:rPr>
          <w:vertAlign w:val="superscript"/>
        </w:rPr>
        <w:t>31</w:t>
      </w:r>
      <w:r w:rsidR="00C07EAD">
        <w:fldChar w:fldCharType="end"/>
      </w:r>
      <w:r>
        <w:rPr>
          <w:rFonts w:ascii="Times New Roman" w:eastAsia="Times New Roman" w:hAnsi="Times New Roman" w:cs="Times New Roman"/>
          <w:sz w:val="24"/>
          <w:szCs w:val="24"/>
        </w:rPr>
        <w:t xml:space="preserve">. Each algorithm independently assigned contigs to bins: MaxBin2 utilized abundance profiles, while MetaBAT2 and CONCOCT incorporated both abundance and tetranucleotide frequency information. The outputs from the three algorithms were consolidated using </w:t>
      </w:r>
      <w:proofErr w:type="spellStart"/>
      <w:r>
        <w:rPr>
          <w:rFonts w:ascii="Times New Roman" w:eastAsia="Times New Roman" w:hAnsi="Times New Roman" w:cs="Times New Roman"/>
          <w:sz w:val="24"/>
          <w:szCs w:val="24"/>
        </w:rPr>
        <w:t>DASTool</w:t>
      </w:r>
      <w:proofErr w:type="spellEnd"/>
      <w:r>
        <w:rPr>
          <w:rFonts w:ascii="Times New Roman" w:eastAsia="Times New Roman" w:hAnsi="Times New Roman" w:cs="Times New Roman"/>
          <w:sz w:val="24"/>
          <w:szCs w:val="24"/>
        </w:rPr>
        <w:t xml:space="preserve"> </w:t>
      </w:r>
      <w:r w:rsidR="00C07EAD">
        <w:fldChar w:fldCharType="begin"/>
      </w:r>
      <w:r w:rsidR="00C07EAD">
        <w:instrText xml:space="preserve"> ADDIN ZOTERO_ITEM CSL_CITATION {"citationID":"nEkq1FC9","properties":{"formattedCitation":"\\super 32\\nosupersub{}","plainCitation":"32","noteIndex":0},"citationItems":[{"id":473,"uris":["http://zotero.org/users/4822808/items/N35RU8DV"],"itemData":{"id":473,"type":"article-journal","abstract":"Microbial communities are critical to ecosystem function. A key objective of metagenomic studies is to analyse organism-specific metabolic pathways and reconstruct community interaction networks. This requires accurate assignment of assembled genome fragments to genomes. Existing binning methods often fail to reconstruct a reasonable number of genomes and report many bins of low quality and completeness. Furthermore, the performance of existing algorithms varies between samples and biotopes. Here, we present a dereplication, aggregation and scoring strategy, DAS Tool, that combines the strengths of a flexible set of established binning algorithms. DAS Tool applied to a constructed community generated more accurate bins than any automated method. Indeed, when applied to environmental and host-associated samples of different complexity, DAS Tool recovered substantially more near-complete genomes, including previously unreported lineages, than any single binning method alone. The ability to reconstruct many near-complete genomes from metagenomics data will greatly advance genome-centric analyses of ecosystems.","container-title":"Nature Microbiology","DOI":"10.1038/s41564-018-0171-1","ISSN":"2058-5276","issue":"7","journalAbbreviation":"Nat Microbiol","language":"en","license":"2018 The Author(s)","note":"publisher: Nature Publishing Group","page":"836-843","source":"www.nature.com","title":"Recovery of genomes from metagenomes via a dereplication, aggregation and scoring strategy","volume":"3","author":[{"family":"Sieber","given":"Christian M. K."},{"family":"Probst","given":"Alexander J."},{"family":"Sharrar","given":"Allison"},{"family":"Thomas","given":"Brian C."},{"family":"Hess","given":"Matthias"},{"family":"Tringe","given":"Susannah G."},{"family":"Banfield","given":"Jillian F."}],"issued":{"date-parts":[["2018",7]]}}}],"schema":"https://github.com/citation-style-language/schema/raw/master/csl-citation.json"} </w:instrText>
      </w:r>
      <w:r w:rsidR="00C07EAD">
        <w:fldChar w:fldCharType="separate"/>
      </w:r>
      <w:r w:rsidR="00C07EAD" w:rsidRPr="00C07EAD">
        <w:rPr>
          <w:vertAlign w:val="superscript"/>
        </w:rPr>
        <w:t>32</w:t>
      </w:r>
      <w:r w:rsidR="00C07EAD">
        <w:fldChar w:fldCharType="end"/>
      </w:r>
      <w:r>
        <w:rPr>
          <w:rFonts w:ascii="Times New Roman" w:eastAsia="Times New Roman" w:hAnsi="Times New Roman" w:cs="Times New Roman"/>
          <w:sz w:val="24"/>
          <w:szCs w:val="24"/>
        </w:rPr>
        <w:t xml:space="preserve"> to generate final high-quality bins for each sample.  Completeness and contamination of the resulting bins was assessed using </w:t>
      </w:r>
      <w:proofErr w:type="spellStart"/>
      <w:r>
        <w:rPr>
          <w:rFonts w:ascii="Times New Roman" w:eastAsia="Times New Roman" w:hAnsi="Times New Roman" w:cs="Times New Roman"/>
          <w:sz w:val="24"/>
          <w:szCs w:val="24"/>
        </w:rPr>
        <w:t>CheckM</w:t>
      </w:r>
      <w:proofErr w:type="spellEnd"/>
      <w:r>
        <w:rPr>
          <w:rFonts w:ascii="Times New Roman" w:eastAsia="Times New Roman" w:hAnsi="Times New Roman" w:cs="Times New Roman"/>
          <w:sz w:val="24"/>
          <w:szCs w:val="24"/>
        </w:rPr>
        <w:t xml:space="preserve"> (v1.1.2) </w:t>
      </w:r>
      <w:r w:rsidR="00C07EAD">
        <w:fldChar w:fldCharType="begin"/>
      </w:r>
      <w:r w:rsidR="00C07EAD">
        <w:instrText xml:space="preserve"> ADDIN ZOTERO_ITEM CSL_CITATION {"citationID":"E5h9dOFv","properties":{"formattedCitation":"\\super 33\\nosupersub{}","plainCitation":"33","noteIndex":0},"citationItems":[{"id":475,"uris":["http://zotero.org/users/4822808/items/BUHBSYM7"],"itemData":{"id":475,"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088-9051, 1549-5469","issue":"7","journalAbbreviation":"Genome Res.","language":"en","note":"Company: Cold Spring Harbor Laboratory Press\nDistributor: Cold Spring Harbor Laboratory Press\nInstitution: Cold Spring Harbor Laboratory Press\nLabel: Cold Spring Harbor Laboratory Press\npublisher: Cold Spring Harbor Lab\nPMID: 25977477","page":"1043-1055","source":"genome.cshlp.org","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1]]}}}],"schema":"https://github.com/citation-style-language/schema/raw/master/csl-citation.json"} </w:instrText>
      </w:r>
      <w:r w:rsidR="00C07EAD">
        <w:fldChar w:fldCharType="separate"/>
      </w:r>
      <w:r w:rsidR="00C07EAD" w:rsidRPr="00C07EAD">
        <w:rPr>
          <w:vertAlign w:val="superscript"/>
        </w:rPr>
        <w:t>33</w:t>
      </w:r>
      <w:r w:rsidR="00C07EAD">
        <w:fldChar w:fldCharType="end"/>
      </w:r>
      <w:r>
        <w:rPr>
          <w:rFonts w:ascii="Times New Roman" w:eastAsia="Times New Roman" w:hAnsi="Times New Roman" w:cs="Times New Roman"/>
          <w:sz w:val="24"/>
          <w:szCs w:val="24"/>
        </w:rPr>
        <w:t xml:space="preserve">. </w:t>
      </w:r>
      <w:r>
        <w:rPr>
          <w:rFonts w:ascii="Times New Roman" w:eastAsia="Times New Roman" w:hAnsi="Times New Roman" w:cs="Times New Roman"/>
          <w:color w:val="1D1C1D"/>
          <w:sz w:val="24"/>
          <w:szCs w:val="24"/>
        </w:rPr>
        <w:t>Bins were classified as high quality (&gt;90% completeness) or draft quality (70–90% completeness) only if contamination levels were below 5%</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Rep</w:t>
      </w:r>
      <w:proofErr w:type="spellEnd"/>
      <w:r>
        <w:rPr>
          <w:rFonts w:ascii="Times New Roman" w:eastAsia="Times New Roman" w:hAnsi="Times New Roman" w:cs="Times New Roman"/>
          <w:sz w:val="24"/>
          <w:szCs w:val="24"/>
        </w:rPr>
        <w:t xml:space="preserve"> (v2.6.0) </w:t>
      </w:r>
      <w:r w:rsidR="00C07EAD">
        <w:fldChar w:fldCharType="begin"/>
      </w:r>
      <w:r w:rsidR="00C07EAD">
        <w:instrText xml:space="preserve"> ADDIN ZOTERO_ITEM CSL_CITATION {"citationID":"RO3sZR7m","properties":{"formattedCitation":"\\super 34\\nosupersub{}","plainCitation":"34","noteIndex":0},"citationItems":[{"id":476,"uris":["http://zotero.org/users/4822808/items/MI4UZQL9"],"itemData":{"id":476,"type":"article-journal","abstract":"The number of microbial genomes sequenced each year is expanding rapidly, in part due to genome-resolved metagenomic studies that routinely recover hundreds of draft-quality genomes. Rapid algorithms have been developed to comprehensively compare large genome sets, but they are not accurate with draft-quality genomes. Here we present dRep, a program that reduces the computational time for pairwise genome comparisons by sequentially applying a fast, inaccurate estimation of genome distance, and a slow, accurate measure of average nucleotide identity. dRep achieves a 28 × increase in speed with perfect recall and precision when benchmarked against previously developed algorithms. We demonstrate the use of dRep for genome recovery from time-series datasets. Each metagenome was assembled separately, and dRep was used to identify groups of essentially identical genomes and select the best genome from each replicate set. This resulted in recovery of significantly more and higher-quality genomes compared to the set recovered using co-assembly.","container-title":"The ISME Journal","DOI":"10.1038/ismej.2017.126","ISSN":"1751-7362","issue":"12","journalAbbreviation":"The ISME Journal","page":"2864-2868","source":"Silverchair","title":"dRep: a tool for fast and accurate genomic comparisons that enables improved genome recovery from metagenomes through de-replication","title-short":"dRep","volume":"11","author":[{"family":"Olm","given":"Matthew R"},{"family":"Brown","given":"Christopher T"},{"family":"Brooks","given":"Brandon"},{"family":"Banfield","given":"Jillian F"}],"issued":{"date-parts":[["2017",12,1]]}}}],"schema":"https://github.com/citation-style-language/schema/raw/master/csl-citation.json"} </w:instrText>
      </w:r>
      <w:r w:rsidR="00C07EAD">
        <w:fldChar w:fldCharType="separate"/>
      </w:r>
      <w:r w:rsidR="00C07EAD" w:rsidRPr="00C07EAD">
        <w:rPr>
          <w:vertAlign w:val="superscript"/>
        </w:rPr>
        <w:t>34</w:t>
      </w:r>
      <w:r w:rsidR="00C07EAD">
        <w:fldChar w:fldCharType="end"/>
      </w:r>
      <w:r>
        <w:rPr>
          <w:rFonts w:ascii="Times New Roman" w:eastAsia="Times New Roman" w:hAnsi="Times New Roman" w:cs="Times New Roman"/>
          <w:sz w:val="24"/>
          <w:szCs w:val="24"/>
        </w:rPr>
        <w:t>. Redundant bins were removed to ensure the retention of the most representative genomes for taxonomic classification and downstream analyses.</w:t>
      </w:r>
    </w:p>
    <w:p w14:paraId="00000020" w14:textId="40013D42" w:rsidR="00F02E81" w:rsidRDefault="00000000">
      <w:pPr>
        <w:spacing w:after="16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replicated MAGs were taxonomically classified with GTDB-Tk (v2.3.2) </w:t>
      </w:r>
      <w:r w:rsidR="00C07EAD">
        <w:fldChar w:fldCharType="begin"/>
      </w:r>
      <w:r w:rsidR="00C07EAD">
        <w:instrText xml:space="preserve"> ADDIN ZOTERO_ITEM CSL_CITATION {"citationID":"kPQMvOjI","properties":{"formattedCitation":"\\super 35\\nosupersub{}","plainCitation":"35","noteIndex":0},"citationItems":[{"id":482,"uris":["http://zotero.org/users/4822808/items/EY3K6A8W"],"itemData":{"id":482,"type":"article-journal","abstract":"The Genome Taxonomy Database Toolkit (GTDB-Tk) provides objective taxonomic assignments for bacterial and archaeal genomes based on the GTDB. GTDB-Tk is computationally efficient and able to classify thousands of draft genomes in parallel. Here we demonstrate the accuracy of the GTDB-Tk taxonomic assignments by evaluating its performance on a phylogenetically diverse set of 10 156 bacterial and archaeal metagenome-assembled genomes.GTDB-Tk is implemented in Python and licenced under the GNU General Public Licence v3.0. Source code and documentation are available at: https://github.com/ecogenomics/gtdbtk.Supplementary data are available at Bioinformatics online.","container-title":"Bioinformatics","DOI":"10.1093/bioinformatics/btz848","ISSN":"1367-4803","issue":"6","journalAbbreviation":"Bioinformatics","page":"1925-1927","source":"Silverchair","title":"GTDB-Tk: a toolkit to classify genomes with the Genome Taxonomy Database","title-short":"GTDB-Tk","volume":"36","author":[{"family":"Chaumeil","given":"Pierre-Alain"},{"family":"Mussig","given":"Aaron J"},{"family":"Hugenholtz","given":"Philip"},{"family":"Parks","given":"Donovan H"}],"issued":{"date-parts":[["2020",3,15]]}}}],"schema":"https://github.com/citation-style-language/schema/raw/master/csl-citation.json"} </w:instrText>
      </w:r>
      <w:r w:rsidR="00C07EAD">
        <w:fldChar w:fldCharType="separate"/>
      </w:r>
      <w:r w:rsidR="00C07EAD" w:rsidRPr="00C07EAD">
        <w:rPr>
          <w:vertAlign w:val="superscript"/>
        </w:rPr>
        <w:t>35</w:t>
      </w:r>
      <w:r w:rsidR="00C07EAD">
        <w:fldChar w:fldCharType="end"/>
      </w:r>
      <w:r>
        <w:rPr>
          <w:rFonts w:ascii="Times New Roman" w:eastAsia="Times New Roman" w:hAnsi="Times New Roman" w:cs="Times New Roman"/>
          <w:sz w:val="24"/>
          <w:szCs w:val="24"/>
        </w:rPr>
        <w:t xml:space="preserve">, following the Genome Taxonomy Database (GTDB) release 214. Only genomes with high completeness </w:t>
      </w:r>
      <w:r>
        <w:rPr>
          <w:rFonts w:ascii="Times New Roman" w:eastAsia="Times New Roman" w:hAnsi="Times New Roman" w:cs="Times New Roman"/>
          <w:sz w:val="24"/>
          <w:szCs w:val="24"/>
        </w:rPr>
        <w:lastRenderedPageBreak/>
        <w:t xml:space="preserve">(&gt;90%) and low contamination (&lt;5%) were included in subsequent phylogenetic and functional analyses. A multi-locus phylogenomic tree of the recovered MAGs was constructed using </w:t>
      </w:r>
      <w:proofErr w:type="spellStart"/>
      <w:r>
        <w:rPr>
          <w:rFonts w:ascii="Times New Roman" w:eastAsia="Times New Roman" w:hAnsi="Times New Roman" w:cs="Times New Roman"/>
          <w:sz w:val="24"/>
          <w:szCs w:val="24"/>
        </w:rPr>
        <w:t>FastTreeMP</w:t>
      </w:r>
      <w:proofErr w:type="spellEnd"/>
      <w:r>
        <w:rPr>
          <w:rFonts w:ascii="Times New Roman" w:eastAsia="Times New Roman" w:hAnsi="Times New Roman" w:cs="Times New Roman"/>
          <w:sz w:val="24"/>
          <w:szCs w:val="24"/>
        </w:rPr>
        <w:t xml:space="preserve"> (v2.1.11) </w:t>
      </w:r>
      <w:r w:rsidR="00C07EAD">
        <w:fldChar w:fldCharType="begin"/>
      </w:r>
      <w:r w:rsidR="00C07EAD">
        <w:instrText xml:space="preserve"> ADDIN ZOTERO_ITEM CSL_CITATION {"citationID":"zzsdTjMm","properties":{"formattedCitation":"\\super 36\\nosupersub{}","plainCitation":"36","noteIndex":0},"citationItems":[{"id":480,"uris":["http://zotero.org/users/4822808/items/R5QJ99H9"],"itemData":{"id":480,"type":"article-journal","abstrac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container-title":"PLOS ONE","DOI":"10.1371/journal.pone.0009490","ISSN":"1932-6203","issue":"3","journalAbbreviation":"PLOS ONE","language":"en","note":"publisher: Public Library of Science","page":"e9490","source":"PLoS Journals","title":"FastTree 2 – Approximately Maximum-Likelihood Trees for Large Alignments","volume":"5","author":[{"family":"Price","given":"Morgan N."},{"family":"Dehal","given":"Paramvir S."},{"family":"Arkin","given":"Adam P."}],"issued":{"date-parts":[["2010",3,10]]}}}],"schema":"https://github.com/citation-style-language/schema/raw/master/csl-citation.json"} </w:instrText>
      </w:r>
      <w:r w:rsidR="00C07EAD">
        <w:fldChar w:fldCharType="separate"/>
      </w:r>
      <w:r w:rsidR="00C07EAD" w:rsidRPr="00C07EAD">
        <w:rPr>
          <w:vertAlign w:val="superscript"/>
        </w:rPr>
        <w:t>36</w:t>
      </w:r>
      <w:r w:rsidR="00C07EAD">
        <w:fldChar w:fldCharType="end"/>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nvi’o</w:t>
      </w:r>
      <w:proofErr w:type="spellEnd"/>
      <w:r>
        <w:rPr>
          <w:rFonts w:ascii="Times New Roman" w:eastAsia="Times New Roman" w:hAnsi="Times New Roman" w:cs="Times New Roman"/>
          <w:sz w:val="24"/>
          <w:szCs w:val="24"/>
        </w:rPr>
        <w:t xml:space="preserve"> Q2Q3 data were used to estimate the abundance of each bin across the metagenomic samples. Abundance data were normalized by the total number of base pairs in the paired-end reads using a per-</w:t>
      </w:r>
      <w:proofErr w:type="spellStart"/>
      <w:r>
        <w:rPr>
          <w:rFonts w:ascii="Times New Roman" w:eastAsia="Times New Roman" w:hAnsi="Times New Roman" w:cs="Times New Roman"/>
          <w:sz w:val="24"/>
          <w:szCs w:val="24"/>
        </w:rPr>
        <w:t>gigabase</w:t>
      </w:r>
      <w:proofErr w:type="spellEnd"/>
      <w:r>
        <w:rPr>
          <w:rFonts w:ascii="Times New Roman" w:eastAsia="Times New Roman" w:hAnsi="Times New Roman" w:cs="Times New Roman"/>
          <w:sz w:val="24"/>
          <w:szCs w:val="24"/>
        </w:rPr>
        <w:t xml:space="preserve"> scaling approach to ensure abundance values accurately reflected microbial community composition across the samples. These profiles were utilized in downstream statistical analyses to assess microbial community structure and functional capacity.</w:t>
      </w:r>
    </w:p>
    <w:p w14:paraId="00000021" w14:textId="77777777"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omes of 26 bacterial strains (Supplementary Table 8) from host species were isolated from snakes. Single colonies were picked from each plate and streaked onto tryptic soy agar to ensure isolation.  The plates were incubated at 28 °C for 18 hours. For each strain, 2 mL of tryptic soy broth was inoculated with an isolated colony.  The cultures in suspension were incubated at 28 °C with shaking at 250 rpm until turbid then centrifuged at 3,220 </w:t>
      </w:r>
      <w:proofErr w:type="spellStart"/>
      <w:r>
        <w:rPr>
          <w:rFonts w:ascii="Times New Roman" w:eastAsia="Times New Roman" w:hAnsi="Times New Roman" w:cs="Times New Roman"/>
          <w:sz w:val="24"/>
          <w:szCs w:val="24"/>
        </w:rPr>
        <w:t>rcf</w:t>
      </w:r>
      <w:proofErr w:type="spellEnd"/>
      <w:r>
        <w:rPr>
          <w:rFonts w:ascii="Times New Roman" w:eastAsia="Times New Roman" w:hAnsi="Times New Roman" w:cs="Times New Roman"/>
          <w:sz w:val="24"/>
          <w:szCs w:val="24"/>
        </w:rPr>
        <w:t xml:space="preserve"> for 5 minutes.  Without disturbing the bacterial pellets, the supernatant in each tube was decanted. To remove media and periplasmic proteins, the bacterial pellets were washed in 300mM sucrose that had been sterilized with a 0.2-micron </w:t>
      </w:r>
      <w:proofErr w:type="spellStart"/>
      <w:r>
        <w:rPr>
          <w:rFonts w:ascii="Times New Roman" w:eastAsia="Times New Roman" w:hAnsi="Times New Roman" w:cs="Times New Roman"/>
          <w:sz w:val="24"/>
          <w:szCs w:val="24"/>
        </w:rPr>
        <w:t>polyethersulfone</w:t>
      </w:r>
      <w:proofErr w:type="spellEnd"/>
      <w:r>
        <w:rPr>
          <w:rFonts w:ascii="Times New Roman" w:eastAsia="Times New Roman" w:hAnsi="Times New Roman" w:cs="Times New Roman"/>
          <w:sz w:val="24"/>
          <w:szCs w:val="24"/>
        </w:rPr>
        <w:t xml:space="preserve"> (PES) filter.  The bacterial pellets were resuspended in 1 mL of 300 mM sucrose and suspensions were centrifuged at 3,220 </w:t>
      </w:r>
      <w:proofErr w:type="spellStart"/>
      <w:r>
        <w:rPr>
          <w:rFonts w:ascii="Times New Roman" w:eastAsia="Times New Roman" w:hAnsi="Times New Roman" w:cs="Times New Roman"/>
          <w:sz w:val="24"/>
          <w:szCs w:val="24"/>
        </w:rPr>
        <w:t>rcf</w:t>
      </w:r>
      <w:proofErr w:type="spellEnd"/>
      <w:r>
        <w:rPr>
          <w:rFonts w:ascii="Times New Roman" w:eastAsia="Times New Roman" w:hAnsi="Times New Roman" w:cs="Times New Roman"/>
          <w:sz w:val="24"/>
          <w:szCs w:val="24"/>
        </w:rPr>
        <w:t xml:space="preserve"> for 5 minutes. Without disturbing the bacterial pellets, the supernatant in each tube was decanted.  The process was repeated for a total of two washes.  Then the bacterial pellets were frozen at -20 °C for a minimum of 20 minutes to aid cellular lysing and to provide a storage temperature with minimal enzymatic activity. High-molecular-weight genomic DNA was extracted using the </w:t>
      </w:r>
      <w:proofErr w:type="spellStart"/>
      <w:r>
        <w:rPr>
          <w:rFonts w:ascii="Times New Roman" w:eastAsia="Times New Roman" w:hAnsi="Times New Roman" w:cs="Times New Roman"/>
          <w:sz w:val="24"/>
          <w:szCs w:val="24"/>
        </w:rPr>
        <w:t>MasterPure</w:t>
      </w:r>
      <w:proofErr w:type="spellEnd"/>
      <w:r>
        <w:rPr>
          <w:rFonts w:ascii="Times New Roman" w:eastAsia="Times New Roman" w:hAnsi="Times New Roman" w:cs="Times New Roman"/>
          <w:sz w:val="24"/>
          <w:szCs w:val="24"/>
        </w:rPr>
        <w:t xml:space="preserve"> Yeast DNA Purification Kit (</w:t>
      </w:r>
      <w:proofErr w:type="spellStart"/>
      <w:r>
        <w:rPr>
          <w:rFonts w:ascii="Times New Roman" w:eastAsia="Times New Roman" w:hAnsi="Times New Roman" w:cs="Times New Roman"/>
          <w:sz w:val="24"/>
          <w:szCs w:val="24"/>
        </w:rPr>
        <w:t>Biosearch</w:t>
      </w:r>
      <w:proofErr w:type="spellEnd"/>
      <w:r>
        <w:rPr>
          <w:rFonts w:ascii="Times New Roman" w:eastAsia="Times New Roman" w:hAnsi="Times New Roman" w:cs="Times New Roman"/>
          <w:sz w:val="24"/>
          <w:szCs w:val="24"/>
        </w:rPr>
        <w:t xml:space="preserve"> Technologies Genomic Analysis by LGC MPY80200) from the sucrose-washed bacterial pellets according to manufacturer's specifications </w:t>
      </w:r>
      <w:r>
        <w:rPr>
          <w:rFonts w:ascii="Times New Roman" w:eastAsia="Times New Roman" w:hAnsi="Times New Roman" w:cs="Times New Roman"/>
          <w:sz w:val="24"/>
          <w:szCs w:val="24"/>
        </w:rPr>
        <w:lastRenderedPageBreak/>
        <w:t xml:space="preserve">(see Supplemental Methods for minor deviations) and sent to </w:t>
      </w:r>
      <w:proofErr w:type="spellStart"/>
      <w:r>
        <w:rPr>
          <w:rFonts w:ascii="Times New Roman" w:eastAsia="Times New Roman" w:hAnsi="Times New Roman" w:cs="Times New Roman"/>
          <w:sz w:val="24"/>
          <w:szCs w:val="24"/>
        </w:rPr>
        <w:t>SeqCoast</w:t>
      </w:r>
      <w:proofErr w:type="spellEnd"/>
      <w:r>
        <w:rPr>
          <w:rFonts w:ascii="Times New Roman" w:eastAsia="Times New Roman" w:hAnsi="Times New Roman" w:cs="Times New Roman"/>
          <w:sz w:val="24"/>
          <w:szCs w:val="24"/>
        </w:rPr>
        <w:t xml:space="preserve"> Genomics for short read whole genome sequencing with Illumina or long read sequencing with Oxford Nanopore Technologies.</w:t>
      </w:r>
    </w:p>
    <w:p w14:paraId="00000022" w14:textId="0AA1A2F9" w:rsidR="00F02E8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aw Illumina sequencing reads underwent initial quality control, filtering, and adapter trimming using </w:t>
      </w:r>
      <w:proofErr w:type="spellStart"/>
      <w:r>
        <w:rPr>
          <w:rFonts w:ascii="Times New Roman" w:eastAsia="Times New Roman" w:hAnsi="Times New Roman" w:cs="Times New Roman"/>
          <w:sz w:val="24"/>
          <w:szCs w:val="24"/>
        </w:rPr>
        <w:t>fastp</w:t>
      </w:r>
      <w:proofErr w:type="spellEnd"/>
      <w:r>
        <w:rPr>
          <w:rFonts w:ascii="Times New Roman" w:eastAsia="Times New Roman" w:hAnsi="Times New Roman" w:cs="Times New Roman"/>
          <w:sz w:val="24"/>
          <w:szCs w:val="24"/>
        </w:rPr>
        <w:t xml:space="preserve"> v0.23.2 </w:t>
      </w:r>
      <w:r w:rsidR="00C07EAD">
        <w:fldChar w:fldCharType="begin"/>
      </w:r>
      <w:r w:rsidR="00C07EAD">
        <w:instrText xml:space="preserve"> ADDIN ZOTERO_ITEM CSL_CITATION {"citationID":"7A6rWZ5Z","properties":{"formattedCitation":"\\super 37\\nosupersub{}","plainCitation":"37","noteIndex":0},"citationItems":[{"id":498,"uris":["http://zotero.org/users/4822808/items/IZMKSDUQ"],"itemData":{"id":498,"type":"article-journal","abstract":"A large amount of sequencing data is generated and processed every day with the continuous evolution of sequencing technology and the expansion of sequencing applications. One consequence of such sequencing data explosion is the increasing cost and complexity of data processing. The preprocessing of FASTQ data, which means removing adapter contamination, filtering low-quality reads, and correcting wrongly represented bases, is an indispensable but resource intensive part of sequencing data analysis. Therefore, although a lot of software applications have been developed to solve this problem, bioinformatics scientists and engineers are still pursuing faster, simpler, and more energy-efficient software. Several years ago, the author developed fastp, which is an ultrafast all-in-one FASTQ data preprocessor with many modern features. This software has been approved by many bioinformatics users and has been continuously maintained and updated. Since the first publication on fastp, it has been greatly improved, making it even faster and more powerful. For instance, the duplication evaluation module has been improved, and a new deduplication module has been added. This study aimed to introduce the new features of fastp and demonstrate how it was designed and implemented.","container-title":"iMeta","DOI":"10.1002/imt2.107","ISSN":"2770-596X","issue":"2","language":"en","license":"© 2023 The Authors. iMeta published by John Wiley &amp; Sons Australia, Ltd on behalf of iMeta Science.","note":"_eprint: https://onlinelibrary.wiley.com/doi/pdf/10.1002/imt2.107","page":"e107","source":"Wiley Online Library","title":"Ultrafast one-pass FASTQ data preprocessing, quality control, and deduplication using fastp","volume":"2","author":[{"family":"Chen","given":"Shifu"}],"issued":{"date-parts":[["2023"]]}}}],"schema":"https://github.com/citation-style-language/schema/raw/master/csl-citation.json"} </w:instrText>
      </w:r>
      <w:r w:rsidR="00C07EAD">
        <w:fldChar w:fldCharType="separate"/>
      </w:r>
      <w:r w:rsidR="00C07EAD" w:rsidRPr="00C07EAD">
        <w:rPr>
          <w:vertAlign w:val="superscript"/>
        </w:rPr>
        <w:t>37</w:t>
      </w:r>
      <w:r w:rsidR="00C07EAD">
        <w:fldChar w:fldCharType="end"/>
      </w:r>
      <w:r>
        <w:rPr>
          <w:rFonts w:ascii="Times New Roman" w:eastAsia="Times New Roman" w:hAnsi="Times New Roman" w:cs="Times New Roman"/>
          <w:sz w:val="24"/>
          <w:szCs w:val="24"/>
        </w:rPr>
        <w:t xml:space="preserve">. After preprocessing, the high-quality paired-end reads were assembled de novo into contiguous sequences (contigs) using </w:t>
      </w:r>
      <w:proofErr w:type="spellStart"/>
      <w:r>
        <w:rPr>
          <w:rFonts w:ascii="Times New Roman" w:eastAsia="Times New Roman" w:hAnsi="Times New Roman" w:cs="Times New Roman"/>
          <w:sz w:val="24"/>
          <w:szCs w:val="24"/>
        </w:rPr>
        <w:t>SPAdes</w:t>
      </w:r>
      <w:proofErr w:type="spellEnd"/>
      <w:r>
        <w:rPr>
          <w:rFonts w:ascii="Times New Roman" w:eastAsia="Times New Roman" w:hAnsi="Times New Roman" w:cs="Times New Roman"/>
          <w:sz w:val="24"/>
          <w:szCs w:val="24"/>
        </w:rPr>
        <w:t xml:space="preserve"> v3.15.5 </w:t>
      </w:r>
      <w:r w:rsidR="00C07EAD">
        <w:fldChar w:fldCharType="begin"/>
      </w:r>
      <w:r w:rsidR="00C07EAD">
        <w:instrText xml:space="preserve"> ADDIN ZOTERO_ITEM CSL_CITATION {"citationID":"ZzTOx6xY","properties":{"formattedCitation":"\\super 38\\nosupersub{}","plainCitation":"38","noteIndex":0},"citationItems":[{"id":496,"uris":["http://zotero.org/users/4822808/items/62NGWEX4"],"itemData":{"id":496,"type":"article-journal","abstract":"SPAdes—St. Petersburg genome Assembler—was originally developed for de novo assembly of genome sequencing data produced for cultivated microbial isolates and for single-cell genomic DNA sequencing. With time, the functionality of SPAdes was extended to enable assembly of IonTorrent data, as well as hybrid assembly from short and long reads (PacBio and Oxford Nanopore). In this article we present protocols for five different assembly pipelines that comprise the SPAdes package and that are used for assembly of metagenomes and transcriptomes as well as assembly of putative plasmids and biosynthetic gene clusters from whole-genome sequencing and metagenomic datasets. In addition, we present guidelines for understanding results with use cases for each pipeline, and several additional support protocols that help in using SPAdes properly. © 2020 Wiley Periodicals LLC. Basic Protocol 1: Assembling isolate bacterial datasets Basic Protocol 2: Assembling metagenomic datasets Basic Protocol 3: Assembling sets of putative plasmids Basic Protocol 4: Assembling transcriptomes Basic Protocol 5: Assembling putative biosynthetic gene clusters Support Protocol 1: Installing SPAdes Support Protocol 2: Providing input via command line Support Protocol 3: Providing input data via YAML format Support Protocol 4: Restarting previous run Support Protocol 5: Determining strand-specificity of RNA-seq data","container-title":"Current Protocols in Bioinformatics","DOI":"10.1002/cpbi.102","ISSN":"1934-340X","issue":"1","language":"en","license":"© 2020 Wiley Periodicals LLC","note":"_eprint: https://onlinelibrary.wiley.com/doi/pdf/10.1002/cpbi.102","page":"e102","source":"Wiley Online Library","title":"Using SPAdes De Novo Assembler","volume":"70","author":[{"family":"Prjibelski","given":"Andrey"},{"family":"Antipov","given":"Dmitry"},{"family":"Meleshko","given":"Dmitry"},{"family":"Lapidus","given":"Alla"},{"family":"Korobeynikov","given":"Anton"}],"issued":{"date-parts":[["2020"]]}}}],"schema":"https://github.com/citation-style-language/schema/raw/master/csl-citation.json"} </w:instrText>
      </w:r>
      <w:r w:rsidR="00C07EAD">
        <w:fldChar w:fldCharType="separate"/>
      </w:r>
      <w:r w:rsidR="00C07EAD" w:rsidRPr="00C07EAD">
        <w:rPr>
          <w:vertAlign w:val="superscript"/>
        </w:rPr>
        <w:t>38</w:t>
      </w:r>
      <w:r w:rsidR="00C07EAD">
        <w:fldChar w:fldCharType="end"/>
      </w:r>
      <w:r>
        <w:rPr>
          <w:rFonts w:ascii="Times New Roman" w:eastAsia="Times New Roman" w:hAnsi="Times New Roman" w:cs="Times New Roman"/>
          <w:sz w:val="24"/>
          <w:szCs w:val="24"/>
        </w:rPr>
        <w:t xml:space="preserve">. The resulting assemblies were analyzed for BGCs using  </w:t>
      </w:r>
      <w:proofErr w:type="spellStart"/>
      <w:r>
        <w:rPr>
          <w:rFonts w:ascii="Times New Roman" w:eastAsia="Times New Roman" w:hAnsi="Times New Roman" w:cs="Times New Roman"/>
          <w:sz w:val="24"/>
          <w:szCs w:val="24"/>
        </w:rPr>
        <w:t>antiSMASH</w:t>
      </w:r>
      <w:proofErr w:type="spellEnd"/>
      <w:r>
        <w:rPr>
          <w:rFonts w:ascii="Times New Roman" w:eastAsia="Times New Roman" w:hAnsi="Times New Roman" w:cs="Times New Roman"/>
          <w:sz w:val="24"/>
          <w:szCs w:val="24"/>
        </w:rPr>
        <w:t xml:space="preserve"> v6.1.1 </w:t>
      </w:r>
      <w:r w:rsidR="00C07EAD">
        <w:fldChar w:fldCharType="begin"/>
      </w:r>
      <w:r w:rsidR="00C07EAD">
        <w:instrText xml:space="preserve"> ADDIN ZOTERO_ITEM CSL_CITATION {"citationID":"HVmJ3B4d","properties":{"formattedCitation":"\\super 39\\nosupersub{}","plainCitation":"39","noteIndex":0},"citationItems":[{"id":494,"uris":["http://zotero.org/users/4822808/items/VF5HRHI2"],"itemData":{"id":494,"type":"article-journal","abstract":"Many microorganisms produce natural products that form the basis of antimicrobials, antivirals, and other drugs. Genome mining is routinely used to complement screening-based workflows to discover novel natural products. Since 2011, the \"antibiotics and secondary metabolite analysis shell—antiSMASH\" (https://antismash.secondarymetabolites.org/) has supported researchers in their microbial genome mining tasks, both as a free-to-use web server and as a standalone tool under an OSI-approved open-source license. It is currently the most widely used tool for detecting and characterising biosynthetic gene clusters (BGCs) in bacteria and fungi. Here, we present the updated version 6 of antiSMASH. antiSMASH 6 increases the number of supported cluster types from 58 to 71, displays the modular structure of multi-modular BGCs, adds a new BGC comparison algorithm, allows for the integration of results from other prediction tools, and more effectively detects tailoring enzymes in RiPP clusters.","container-title":"Nucleic Acids Research","DOI":"10.1093/nar/gkab335","ISSN":"0305-1048","issue":"W1","journalAbbreviation":"Nucleic Acids Research","page":"W29-W35","source":"Silverchair","title":"antiSMASH 6.0: improving cluster detection and comparison capabilities","title-short":"antiSMASH 6.0","volume":"49","author":[{"family":"Blin","given":"Kai"},{"family":"Shaw","given":"Simon"},{"family":"Kloosterman","given":"Alexander M"},{"family":"Charlop-Powers","given":"Zach"},{"family":"van Wezel","given":"Gilles P"},{"family":"Medema","given":"Marnix H"},{"family":"Weber","given":"Tilmann"}],"issued":{"date-parts":[["2021",7,2]]}}}],"schema":"https://github.com/citation-style-language/schema/raw/master/csl-citation.json"} </w:instrText>
      </w:r>
      <w:r w:rsidR="00C07EAD">
        <w:fldChar w:fldCharType="separate"/>
      </w:r>
      <w:r w:rsidR="00C07EAD" w:rsidRPr="00C07EAD">
        <w:rPr>
          <w:vertAlign w:val="superscript"/>
        </w:rPr>
        <w:t>39</w:t>
      </w:r>
      <w:r w:rsidR="00C07EAD">
        <w:fldChar w:fldCharType="end"/>
      </w:r>
      <w:r>
        <w:rPr>
          <w:rFonts w:ascii="Times New Roman" w:eastAsia="Times New Roman" w:hAnsi="Times New Roman" w:cs="Times New Roman"/>
          <w:sz w:val="24"/>
          <w:szCs w:val="24"/>
        </w:rPr>
        <w:t>, a tool for the detection and annotation of secondary metabolite gene clusters in microbial genomes. Each identified BGC was then manually inspected to ensure accurate characterization and to enable detailed comparisons against a database of previously described BGCs available in the Minimum Information about a Biosynthetic Gene Cluster (</w:t>
      </w:r>
      <w:proofErr w:type="spellStart"/>
      <w:r>
        <w:rPr>
          <w:rFonts w:ascii="Times New Roman" w:eastAsia="Times New Roman" w:hAnsi="Times New Roman" w:cs="Times New Roman"/>
          <w:sz w:val="24"/>
          <w:szCs w:val="24"/>
        </w:rPr>
        <w:t>MIBiG</w:t>
      </w:r>
      <w:proofErr w:type="spellEnd"/>
      <w:r>
        <w:rPr>
          <w:rFonts w:ascii="Times New Roman" w:eastAsia="Times New Roman" w:hAnsi="Times New Roman" w:cs="Times New Roman"/>
          <w:sz w:val="24"/>
          <w:szCs w:val="24"/>
        </w:rPr>
        <w:t xml:space="preserve"> ) repository, version 4.0rc1 </w:t>
      </w:r>
      <w:r w:rsidR="00C07EAD">
        <w:fldChar w:fldCharType="begin"/>
      </w:r>
      <w:r w:rsidR="00C07EAD">
        <w:instrText xml:space="preserve"> ADDIN ZOTERO_ITEM CSL_CITATION {"citationID":"ssHrVnZO","properties":{"formattedCitation":"\\super 40\\nosupersub{}","plainCitation":"40","noteIndex":0},"citationItems":[{"id":492,"uris":["http://zotero.org/users/4822808/items/IYY4Q9XE"],"itemData":{"id":492,"type":"article-journal","abstract":"Specialized or secondary metabolites are small molecules of biological origin, often showing potent biological activities with applications in agriculture, engineering and medicine. Usually, the biosynthesis of these natural products is governed by sets of co-regulated and physically clustered genes known as biosynthetic gene clusters (BGCs). To share information about BGCs in a standardized and machine-readable way, the Minimum Information about a Biosynthetic Gene cluster (MIBiG) data standard and repository was initiated in 2015. Since its conception, MIBiG has been regularly updated to expand data coverage and remain up to date with innovations in natural product research. Here, we describe MIBiG version 4.0, an extensive update to the data repository and the underlying data standard. In a massive community annotation effort, 267 contributors performed 8304 edits, creating 557 new entries and modifying 590 existing entries, resulting in a new total of 3059 curated entries in MIBiG. Particular attention was paid to ensuring high data quality, with automated data validation using a newly developed custom submission portal prototype, paired with a novel peer-reviewing model. MIBiG 4.0 also takes steps towards a rolling release model and a broader involvement of the scientific community. MIBiG 4.0 is accessible online at https://mibig.secondarymetabolites.org/.","container-title":"Nucleic Acids Research","DOI":"10.1093/nar/gkae1115","ISSN":"0305-1048","journalAbbreviation":"Nucleic Acids Research","page":"gkae1115","source":"Silverchair","title":"MIBiG 4.0: advancing biosynthetic gene cluster curation through global collaboration","title-short":"MIBiG 4.0","author":[{"family":"Zdouc","given":"Mitja M"},{"family":"Blin","given":"Kai"},{"family":"Louwen","given":"Nico L L"},{"family":"Navarro","given":"Jorge"},{"family":"Loureiro","given":"Catarina"},{"family":"Bader","given":"Chantal D"},{"family":"Bailey","given":"Constance B"},{"family":"Barra","given":"Lena"},{"family":"Booth","given":"Thomas J"},{"family":"Bozhüyük","given":"Kenan A J"},{"family":"Cediel-Becerra","given":"José D D"},{"family":"Charlop-Powers","given":"Zachary"},{"family":"Chevrette","given":"Marc G"},{"family":"Chooi","given":"Yit Heng"},{"family":"D’Agostino","given":"Paul M"},{"family":"de Rond","given":"Tristan"},{"family":"Del Pup","given":"Elena"},{"family":"Duncan","given":"Katherine R"},{"family":"Gu","given":"Wenjia"},{"family":"Hanif","given":"Novriyandi"},{"family":"Helfrich","given":"Eric J N"},{"family":"Jenner","given":"Matthew"},{"family":"Katsuyama","given":"Yohei"},{"family":"Korenskaia","given":"Aleksandra"},{"family":"Krug","given":"Daniel"},{"family":"Libis","given":"Vincent"},{"family":"Lund","given":"George A"},{"family":"Mantri","given":"Shrikant"},{"family":"Morgan","given":"Kalindi D"},{"family":"Owen","given":"Charlotte"},{"family":"Phan","given":"Chin-Soon"},{"family":"Philmus","given":"Benjamin"},{"family":"Reitz","given":"Zachary L"},{"family":"Robinson","given":"Serina L"},{"family":"Singh","given":"Kumar Saurabh"},{"family":"Teufel","given":"Robin"},{"family":"Tong","given":"Yaojun"},{"family":"Tugizimana","given":"Fidele"},{"family":"Ulanova","given":"Dana"},{"family":"Winter","given":"Jaclyn M"},{"family":"Aguilar","given":"César"},{"family":"Akiyama","given":"Daniel Y"},{"family":"Al-Salihi","given":"Suhad A A"},{"family":"Alanjary","given":"Mohammad"},{"family":"Alberti","given":"Fabrizio"},{"family":"Aleti","given":"Gajender"},{"family":"Alharthi","given":"Shumukh A"},{"family":"Rojo","given":"Mariela Y Arias"},{"family":"Arishi","given":"Amr A"},{"family":"Augustijn","given":"Hannah E"},{"family":"Avalon","given":"Nicole E"},{"family":"Avelar-Rivas","given":"J Abraham"},{"family":"Axt","given":"Kyle K"},{"family":"Barbieri","given":"Hellen B"},{"family":"Barbosa","given":"Julio Cesar J"},{"family":"Barboza Segato","given":"Lucas Gabriel"},{"family":"Barrett","given":"Susanna E"},{"family":"Baunach","given":"Martin"},{"family":"Beemelmanns","given":"Christine"},{"family":"Beqaj","given":"Dardan"},{"family":"Berger","given":"Tim"},{"family":"Bernaldo-Agüero","given":"Jordan"},{"family":"Bettenbühl","given":"Sandra M"},{"family":"Bielinski","given":"Vincent A"},{"family":"Biermann","given":"Friederike"},{"family":"Borges","given":"Ricardo M"},{"family":"Borriss","given":"Rainer"},{"family":"Breitenbach","given":"Milena"},{"family":"Bretscher","given":"Kevin M"},{"family":"Brigham","given":"Michael W"},{"family":"Buedenbender","given":"Larissa"},{"family":"Bulcock","given":"Brodie W"},{"family":"Cano-Prieto","given":"Carolina"},{"family":"Capela","given":"João"},{"family":"Carrion","given":"Victor J"},{"family":"Carter","given":"Riley S"},{"family":"Castelo-Branco","given":"Raquel"},{"family":"Castro-Falcón","given":"Gabriel"},{"family":"Chagas","given":"Fernanda O"},{"family":"Charria-Girón","given":"Esteban"},{"family":"Chaudhri","given":"Ayesha Ahmed"},{"family":"Chaudhry","given":"Vasvi"},{"family":"Choi","given":"Hyukjae"},{"family":"Choi","given":"Yukyung"},{"family":"Choupannejad","given":"Roya"},{"family":"Chromy","given":"Jakub"},{"family":"Donahey","given":"Melinda S Chue"},{"family":"Collemare","given":"Jérôme"},{"family":"Connolly","given":"Jack A"},{"family":"Creamer","given":"Kaitlin E"},{"family":"Crüsemann","given":"Max"},{"family":"Cruz","given":"Andres Arredondo"},{"family":"Cumsille","given":"Andres"},{"family":"Dallery","given":"Jean-Felix"},{"family":"Damas-Ramos","given":"Luis Caleb"},{"family":"Damiani","given":"Tito"},{"family":"de Kruijff","given":"Martinus"},{"family":"Martín","given":"Belén Delgado"},{"family":"Sala","given":"Gerardo Della"},{"family":"Dillen","given":"Jelle"},{"family":"Doering","given":"Drew T"},{"family":"Dommaraju","given":"Shravan R"},{"family":"Durusu","given":"Suhan"},{"family":"Egbert","given":"Susan"},{"family":"Ellerhorst","given":"Mark"},{"family":"Faussurier","given":"Baptiste"},{"family":"Fetter","given":"Artem"},{"family":"Feuermann","given":"Marc"},{"family":"Fewer","given":"David P"},{"family":"Foldi","given":"Jonathan"},{"family":"Frediansyah","given":"Andri"},{"family":"Garza","given":"Erin A"},{"family":"Gavriilidou","given":"Athina"},{"family":"Gentile","given":"Andrea"},{"family":"Gerke","given":"Jennifer"},{"family":"Gerstmans","given":"Hans"},{"family":"Gomez-Escribano","given":"Juan Pablo"},{"family":"González-Salazar","given":"Luz A"},{"family":"Grayson","given":"Natalie E"},{"family":"Greco","given":"Claudio"},{"family":"Gomez","given":"Juan E Gris"},{"family":"Guerra","given":"Sebastian"},{"family":"Flores","given":"Shaday Guerrero"},{"family":"Gurevich","given":"Alexey"},{"family":"Gutiérrez-García","given":"Karina"},{"family":"Hart","given":"Lauren"},{"family":"Haslinger","given":"Kristina"},{"family":"He","given":"Beibei"},{"family":"Hebra","given":"Teo"},{"family":"Hemmann","given":"Jethro L"},{"family":"Hindra","given":"Hindra"},{"family":"Höing","given":"Lars"},{"family":"Holland","given":"Darren C"},{"family":"Holme","given":"Jonathan E"},{"family":"Horch","given":"Therese"},{"family":"Hrab","given":"Pavlo"},{"family":"Hu","given":"Jie"},{"family":"Huynh","given":"Thanh-Hau"},{"family":"Hwang","given":"Ji-Yeon"},{"family":"Iacovelli","given":"Riccardo"},{"family":"Iftime","given":"Dumitrita"},{"family":"Iorio","given":"Marianna"},{"family":"Jayachandran","given":"Sidharth"},{"family":"Jeong","given":"Eunah"},{"family":"Jing","given":"Jiayi"},{"family":"Jung","given":"Jung J"},{"family":"Kakumu","given":"Yuya"},{"family":"Kalkreuter","given":"Edward"},{"family":"Kang","given":"Kyo Bin"},{"family":"Kang","given":"Sangwook"},{"family":"Kim","given":"Wonyong"},{"family":"Kim","given":"Geum Jin"},{"family":"Kim","given":"Hyunwoo"},{"family":"Kim","given":"Hyun Uk"},{"family":"Klapper","given":"Martin"},{"family":"Koetsier","given":"Robert A"},{"family":"Kollten","given":"Cassandra"},{"family":"Kovács","given":"Ákos T"},{"family":"Kriukova","given":"Yelyzaveta"},{"family":"Kubach","given":"Noel"},{"family":"Kunjapur","given":"Aditya M"},{"family":"Kushnareva","given":"Aleksandra K"},{"family":"Kust","given":"Andreja"},{"family":"Lamber","given":"Jessica"},{"family":"Larralde","given":"Martin"},{"family":"Larsen","given":"Niels J"},{"family":"Launay","given":"Adrien P"},{"family":"Le","given":"Ngoc-Thao-Hien"},{"family":"Lebeer","given":"Sarah"},{"family":"Lee","given":"Byung Tae"},{"family":"Lee","given":"Kyungha"},{"family":"Lev","given":"Katherine L"},{"family":"Li","given":"Shu-Ming"},{"family":"Li","given":"Yong-Xin"},{"family":"Licona-Cassani","given":"Cuauhtémoc"},{"family":"Lien","given":"Annette"},{"family":"Liu","given":"Jing"},{"family":"Lopez","given":"Julius Adam V"},{"family":"Machushynets","given":"Nataliia V"},{"family":"Macias","given":"Marla I"},{"family":"Mahmud","given":"Taifo"},{"family":"Maleckis","given":"Matiss"},{"family":"Martinez-Martinez","given":"Añadir Maharai"},{"family":"Mast","given":"Yvonne"},{"family":"Maximo","given":"Marina F"},{"family":"McBride","given":"Christina M"},{"family":"McLellan","given":"Rose M"},{"family":"Bhatt","given":"Khyati Mehta"},{"family":"Melkonian","given":"Chrats"},{"family":"Merrild","given":"Aske"},{"family":"Metsä-Ketelä","given":"Mikko"},{"family":"Mitchell","given":"Douglas A"},{"family":"Müller","given":"Alison V"},{"family":"Nguyen","given":"Giang-Son"},{"family":"Nguyen","given":"Hera T"},{"family":"Niedermeyer","given":"Timo H J"},{"family":"O’Hare","given":"Julia H"},{"family":"Ossowicki","given":"Adam"},{"family":"Ostash","given":"Bohdan O"},{"family":"Otani","given":"Hiroshi"},{"family":"Padva","given":"Leo"},{"family":"Paliyal","given":"Sunaina"},{"family":"Pan","given":"Xinya"},{"family":"Panghal","given":"Mohit"},{"family":"Parade","given":"Dana S"},{"family":"Park","given":"Jiyoon"},{"family":"Parra","given":"Jonathan"},{"family":"Rubio","given":"Marcos Pedraza"},{"family":"Pham","given":"Huong T"},{"family":"Pidot","given":"Sacha J"},{"family":"Piel","given":"Jörn"},{"family":"Pourmohsenin","given":"Bita"},{"family":"Rakhmanov","given":"Malik"},{"family":"Ramesh","given":"Sangeetha"},{"family":"Rasmussen","given":"Michelle H"},{"family":"Rego","given":"Adriana"},{"family":"Reher","given":"Raphael"},{"family":"Rice","given":"Andrew J"},{"family":"Rigolet","given":"Augustin"},{"family":"Romero-Otero","given":"Adriana"},{"family":"Rosas-Becerra","given":"Luis Rodrigo"},{"family":"Rosiles","given":"Pablo Y"},{"family":"Rutz","given":"Adriano"},{"family":"Ryu","given":"Byeol"},{"family":"Sahadeo","given":"Libby-Ann"},{"family":"Saldanha","given":"Murrel"},{"family":"Salvi","given":"Luca"},{"family":"Sánchez-Carvajal","given":"Eduardo"},{"family":"Santos-Medellin","given":"Christian"},{"family":"Sbaraini","given":"Nicolau"},{"family":"Schoellhorn","given":"Sydney M"},{"family":"Schumm","given":"Clemens"},{"family":"Sehnal","given":"Ludek"},{"family":"Selem","given":"Nelly"},{"family":"Shah","given":"Anjali D"},{"family":"Shishido","given":"Tania K"},{"family":"Sieber","given":"Simon"},{"family":"Silviani","given":"Velina"},{"family":"Singh","given":"Garima"},{"family":"Singh","given":"Hemant"},{"family":"Sokolova","given":"Nika"},{"family":"Sonnenschein","given":"Eva C"},{"family":"Sosio","given":"Margherita"},{"family":"Sowa","given":"Sven T"},{"family":"Steffen","given":"Karin"},{"family":"Stegmann","given":"Evi"},{"family":"Streiff","given":"Alena B"},{"family":"Strüder","given":"Alena"},{"family":"Surup","given":"Frank"},{"family":"Svenningsen","given":"Tiziana"},{"family":"Sweeney","given":"Douglas"},{"family":"Szenei","given":"Judit"},{"family":"Tagirdzhanov","given":"Azat"},{"family":"Tan","given":"Bin"},{"family":"Tarnowski","given":"Matthew J"},{"family":"Terlouw","given":"Barbara R"},{"family":"Rey","given":"Thomas"},{"family":"Thome","given":"Nicola U"},{"family":"Torres Ortega","given":"Laura Rosina"},{"family":"Tørring","given":"Thomas"},{"family":"Trindade","given":"Marla"},{"family":"Truman","given":"Andrew W"},{"family":"Tvilum","given":"Marie"},{"family":"Udwary","given":"Daniel W"},{"family":"Ulbricht","given":"Christoph"},{"family":"Vader","given":"Lisa"},{"family":"van Wezel","given":"Gilles P"},{"family":"Walmsley","given":"Max"},{"family":"Warnasinghe","given":"Randika"},{"family":"Weddeling","given":"Heiner G"},{"family":"Weir","given":"Angus N M"},{"family":"Williams","given":"Katherine"},{"family":"Williams","given":"Sam E"},{"family":"Witte","given":"Thomas E"},{"family":"Rocca","given":"Steffaney M Wood"},{"family":"Yamada","given":"Keith"},{"family":"Yang","given":"Dong"},{"family":"Yang","given":"Dongsoo"},{"family":"Yu","given":"Jingwei"},{"family":"Zhou","given":"Zhenyi"},{"family":"Ziemert","given":"Nadine"},{"family":"Zimmer","given":"Lukas"},{"family":"Zimmermann","given":"Alina"},{"family":"Zimmermann","given":"Christian"},{"family":"van der Hooft","given":"Justin J J"},{"family":"Linington","given":"Roger G"},{"family":"Weber","given":"Tilmann"},{"family":"Medema","given":"Marnix H"}],"issued":{"date-parts":[["2024",12,9]]}}}],"schema":"https://github.com/citation-style-language/schema/raw/master/csl-citation.json"} </w:instrText>
      </w:r>
      <w:r w:rsidR="00C07EAD">
        <w:fldChar w:fldCharType="separate"/>
      </w:r>
      <w:r w:rsidR="00C07EAD" w:rsidRPr="00C07EAD">
        <w:rPr>
          <w:vertAlign w:val="superscript"/>
        </w:rPr>
        <w:t>40</w:t>
      </w:r>
      <w:r w:rsidR="00C07EAD">
        <w:fldChar w:fldCharType="end"/>
      </w:r>
      <w:r>
        <w:rPr>
          <w:rFonts w:ascii="Times New Roman" w:eastAsia="Times New Roman" w:hAnsi="Times New Roman" w:cs="Times New Roman"/>
          <w:sz w:val="24"/>
          <w:szCs w:val="24"/>
        </w:rPr>
        <w:t>. This step allowed for the identification of known or novel biosynthetic pathways, facilitating further exploration of their potential for molecules involved in SFD microbiome interactions.</w:t>
      </w:r>
    </w:p>
    <w:p w14:paraId="00000023" w14:textId="77777777" w:rsidR="00F02E81" w:rsidRDefault="00F02E81">
      <w:pPr>
        <w:spacing w:line="480" w:lineRule="auto"/>
        <w:ind w:firstLine="720"/>
        <w:rPr>
          <w:rFonts w:ascii="Times New Roman" w:eastAsia="Times New Roman" w:hAnsi="Times New Roman" w:cs="Times New Roman"/>
          <w:sz w:val="24"/>
          <w:szCs w:val="24"/>
        </w:rPr>
      </w:pPr>
    </w:p>
    <w:p w14:paraId="00000024" w14:textId="77777777" w:rsidR="00F02E81" w:rsidRDefault="00000000">
      <w:pPr>
        <w:spacing w:line="480" w:lineRule="auto"/>
        <w:rPr>
          <w:rFonts w:ascii="Times New Roman" w:eastAsia="Times New Roman" w:hAnsi="Times New Roman" w:cs="Times New Roman"/>
          <w:sz w:val="24"/>
          <w:szCs w:val="24"/>
        </w:rPr>
      </w:pPr>
      <w:r>
        <w:br w:type="page"/>
      </w:r>
    </w:p>
    <w:p w14:paraId="00000025" w14:textId="77777777" w:rsidR="00F02E81"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References</w:t>
      </w:r>
    </w:p>
    <w:p w14:paraId="4DF3385D" w14:textId="77777777" w:rsidR="00C07EAD" w:rsidRPr="00C07EAD" w:rsidRDefault="00C07EAD" w:rsidP="00C07EAD">
      <w:pPr>
        <w:pStyle w:val="Bibliography"/>
      </w:pPr>
      <w:r>
        <w:fldChar w:fldCharType="begin"/>
      </w:r>
      <w:r>
        <w:instrText xml:space="preserve"> ADDIN ZOTERO_BIBL {"uncited":[],"omitted":[],"custom":[]} CSL_BIBLIOGRAPHY </w:instrText>
      </w:r>
      <w:r>
        <w:fldChar w:fldCharType="separate"/>
      </w:r>
      <w:r w:rsidRPr="00C07EAD">
        <w:t>1.</w:t>
      </w:r>
      <w:r w:rsidRPr="00C07EAD">
        <w:tab/>
        <w:t xml:space="preserve">Allender, M. C., Raudabaugh, D. B., Gleason, F. H. &amp; Miller, A. N. The natural history, ecology, and epidemiology of Ophidiomyces ophiodiicola and its potential impact on free-ranging snake populations. </w:t>
      </w:r>
      <w:r w:rsidRPr="00C07EAD">
        <w:rPr>
          <w:i/>
          <w:iCs/>
        </w:rPr>
        <w:t>Fungal Ecology</w:t>
      </w:r>
      <w:r w:rsidRPr="00C07EAD">
        <w:t xml:space="preserve"> </w:t>
      </w:r>
      <w:r w:rsidRPr="00C07EAD">
        <w:rPr>
          <w:b/>
          <w:bCs/>
        </w:rPr>
        <w:t>17</w:t>
      </w:r>
      <w:r w:rsidRPr="00C07EAD">
        <w:t>, 187–196 (2015).</w:t>
      </w:r>
    </w:p>
    <w:p w14:paraId="06C62A18" w14:textId="77777777" w:rsidR="00C07EAD" w:rsidRPr="00C07EAD" w:rsidRDefault="00C07EAD" w:rsidP="00C07EAD">
      <w:pPr>
        <w:pStyle w:val="Bibliography"/>
      </w:pPr>
      <w:r w:rsidRPr="00C07EAD">
        <w:t>2.</w:t>
      </w:r>
      <w:r w:rsidRPr="00C07EAD">
        <w:tab/>
        <w:t xml:space="preserve">Hill, A. J. </w:t>
      </w:r>
      <w:r w:rsidRPr="00C07EAD">
        <w:rPr>
          <w:i/>
          <w:iCs/>
        </w:rPr>
        <w:t>et al.</w:t>
      </w:r>
      <w:r w:rsidRPr="00C07EAD">
        <w:t xml:space="preserve"> Common Cutaneous Bacteria Isolated from Snakes Inhibit Growth of Ophidiomyces ophiodiicola. </w:t>
      </w:r>
      <w:r w:rsidRPr="00C07EAD">
        <w:rPr>
          <w:i/>
          <w:iCs/>
        </w:rPr>
        <w:t>EcoHealth</w:t>
      </w:r>
      <w:r w:rsidRPr="00C07EAD">
        <w:t xml:space="preserve"> </w:t>
      </w:r>
      <w:r w:rsidRPr="00C07EAD">
        <w:rPr>
          <w:b/>
          <w:bCs/>
        </w:rPr>
        <w:t>15</w:t>
      </w:r>
      <w:r w:rsidRPr="00C07EAD">
        <w:t>, 109–120 (2018).</w:t>
      </w:r>
    </w:p>
    <w:p w14:paraId="7B499A2E" w14:textId="77777777" w:rsidR="00C07EAD" w:rsidRPr="00C07EAD" w:rsidRDefault="00C07EAD" w:rsidP="00C07EAD">
      <w:pPr>
        <w:pStyle w:val="Bibliography"/>
      </w:pPr>
      <w:r w:rsidRPr="00C07EAD">
        <w:t>3.</w:t>
      </w:r>
      <w:r w:rsidRPr="00C07EAD">
        <w:tab/>
        <w:t xml:space="preserve">Romer, A. S. </w:t>
      </w:r>
      <w:r w:rsidRPr="00C07EAD">
        <w:rPr>
          <w:i/>
          <w:iCs/>
        </w:rPr>
        <w:t>et al.</w:t>
      </w:r>
      <w:r w:rsidRPr="00C07EAD">
        <w:t xml:space="preserve"> Effects of snake fungal disease (ophidiomycosis) on the skin microbiome across two major experimental scales. </w:t>
      </w:r>
      <w:r w:rsidRPr="00C07EAD">
        <w:rPr>
          <w:i/>
          <w:iCs/>
        </w:rPr>
        <w:t>Conservation Biology</w:t>
      </w:r>
      <w:r w:rsidRPr="00C07EAD">
        <w:t xml:space="preserve"> e14411 (2024) doi:10.1111/cobi.14411.</w:t>
      </w:r>
    </w:p>
    <w:p w14:paraId="51ACD125" w14:textId="77777777" w:rsidR="00C07EAD" w:rsidRPr="00C07EAD" w:rsidRDefault="00C07EAD" w:rsidP="00C07EAD">
      <w:pPr>
        <w:pStyle w:val="Bibliography"/>
      </w:pPr>
      <w:r w:rsidRPr="00C07EAD">
        <w:t>4.</w:t>
      </w:r>
      <w:r w:rsidRPr="00C07EAD">
        <w:tab/>
        <w:t>R. Core Team. R: A language and environment for statistical computing. (2013).</w:t>
      </w:r>
    </w:p>
    <w:p w14:paraId="6DE04AC9" w14:textId="77777777" w:rsidR="00C07EAD" w:rsidRPr="00C07EAD" w:rsidRDefault="00C07EAD" w:rsidP="00C07EAD">
      <w:pPr>
        <w:pStyle w:val="Bibliography"/>
      </w:pPr>
      <w:r w:rsidRPr="00C07EAD">
        <w:t>5.</w:t>
      </w:r>
      <w:r w:rsidRPr="00C07EAD">
        <w:tab/>
        <w:t xml:space="preserve">Schneider, C. A., Rasband, W. S. &amp; Eliceiri, K. W. NIH Image to ImageJ: 25 years of image analysis. </w:t>
      </w:r>
      <w:r w:rsidRPr="00C07EAD">
        <w:rPr>
          <w:i/>
          <w:iCs/>
        </w:rPr>
        <w:t>Nat Methods</w:t>
      </w:r>
      <w:r w:rsidRPr="00C07EAD">
        <w:t xml:space="preserve"> </w:t>
      </w:r>
      <w:r w:rsidRPr="00C07EAD">
        <w:rPr>
          <w:b/>
          <w:bCs/>
        </w:rPr>
        <w:t>9</w:t>
      </w:r>
      <w:r w:rsidRPr="00C07EAD">
        <w:t>, 671–675 (2012).</w:t>
      </w:r>
    </w:p>
    <w:p w14:paraId="50A1F2C3" w14:textId="77777777" w:rsidR="00C07EAD" w:rsidRPr="00C07EAD" w:rsidRDefault="00C07EAD" w:rsidP="00C07EAD">
      <w:pPr>
        <w:pStyle w:val="Bibliography"/>
      </w:pPr>
      <w:r w:rsidRPr="00C07EAD">
        <w:t>6.</w:t>
      </w:r>
      <w:r w:rsidRPr="00C07EAD">
        <w:tab/>
        <w:t xml:space="preserve">Burken, R. R., Wertz, P. W. &amp; Downing, D. T. A survey of polar and nonpolar lipids extracted from snake skin. </w:t>
      </w:r>
      <w:r w:rsidRPr="00C07EAD">
        <w:rPr>
          <w:i/>
          <w:iCs/>
        </w:rPr>
        <w:t>Comp Biochem Physiol B</w:t>
      </w:r>
      <w:r w:rsidRPr="00C07EAD">
        <w:t xml:space="preserve"> </w:t>
      </w:r>
      <w:r w:rsidRPr="00C07EAD">
        <w:rPr>
          <w:b/>
          <w:bCs/>
        </w:rPr>
        <w:t>81</w:t>
      </w:r>
      <w:r w:rsidRPr="00C07EAD">
        <w:t>, 315–318 (1985).</w:t>
      </w:r>
    </w:p>
    <w:p w14:paraId="6FEAF27C" w14:textId="77777777" w:rsidR="00C07EAD" w:rsidRPr="00C07EAD" w:rsidRDefault="00C07EAD" w:rsidP="00C07EAD">
      <w:pPr>
        <w:pStyle w:val="Bibliography"/>
      </w:pPr>
      <w:r w:rsidRPr="00C07EAD">
        <w:t>7.</w:t>
      </w:r>
      <w:r w:rsidRPr="00C07EAD">
        <w:tab/>
        <w:t xml:space="preserve">Lenth, R. &amp; Lenth, M. R. Package ‘lsmeans’. </w:t>
      </w:r>
      <w:r w:rsidRPr="00C07EAD">
        <w:rPr>
          <w:i/>
          <w:iCs/>
        </w:rPr>
        <w:t>The American Statistician</w:t>
      </w:r>
      <w:r w:rsidRPr="00C07EAD">
        <w:t xml:space="preserve"> </w:t>
      </w:r>
      <w:r w:rsidRPr="00C07EAD">
        <w:rPr>
          <w:b/>
          <w:bCs/>
        </w:rPr>
        <w:t>34</w:t>
      </w:r>
      <w:r w:rsidRPr="00C07EAD">
        <w:t>, 216–221 (2018).</w:t>
      </w:r>
    </w:p>
    <w:p w14:paraId="23658279" w14:textId="77777777" w:rsidR="00C07EAD" w:rsidRPr="00C07EAD" w:rsidRDefault="00C07EAD" w:rsidP="00C07EAD">
      <w:pPr>
        <w:pStyle w:val="Bibliography"/>
      </w:pPr>
      <w:r w:rsidRPr="00C07EAD">
        <w:t>8.</w:t>
      </w:r>
      <w:r w:rsidRPr="00C07EAD">
        <w:tab/>
        <w:t xml:space="preserve">Romer, A. S., Grinath, J. B., Moe, K. C. &amp; Walker, D. M. Host microbiome responses to the Snake Fungal Disease pathogen (Ophidiomyces ophidiicola) are driven by changes in microbial richness. </w:t>
      </w:r>
      <w:r w:rsidRPr="00C07EAD">
        <w:rPr>
          <w:i/>
          <w:iCs/>
        </w:rPr>
        <w:t>Sci Rep</w:t>
      </w:r>
      <w:r w:rsidRPr="00C07EAD">
        <w:t xml:space="preserve"> </w:t>
      </w:r>
      <w:r w:rsidRPr="00C07EAD">
        <w:rPr>
          <w:b/>
          <w:bCs/>
        </w:rPr>
        <w:t>12</w:t>
      </w:r>
      <w:r w:rsidRPr="00C07EAD">
        <w:t>, 3078 (2022).</w:t>
      </w:r>
    </w:p>
    <w:p w14:paraId="084B2684" w14:textId="77777777" w:rsidR="00C07EAD" w:rsidRPr="00C07EAD" w:rsidRDefault="00C07EAD" w:rsidP="00C07EAD">
      <w:pPr>
        <w:pStyle w:val="Bibliography"/>
      </w:pPr>
      <w:r w:rsidRPr="00C07EAD">
        <w:t>9.</w:t>
      </w:r>
      <w:r w:rsidRPr="00C07EAD">
        <w:tab/>
        <w:t xml:space="preserve">Schloss, P. D. </w:t>
      </w:r>
      <w:r w:rsidRPr="00C07EAD">
        <w:rPr>
          <w:i/>
          <w:iCs/>
        </w:rPr>
        <w:t>et al.</w:t>
      </w:r>
      <w:r w:rsidRPr="00C07EAD">
        <w:t xml:space="preserve"> Introducing mothur: Open-Source, Platform-Independent, Community-Supported Software for Describing and Comparing Microbial Communities. </w:t>
      </w:r>
      <w:r w:rsidRPr="00C07EAD">
        <w:rPr>
          <w:i/>
          <w:iCs/>
        </w:rPr>
        <w:t>Applied and Environmental Microbiology</w:t>
      </w:r>
      <w:r w:rsidRPr="00C07EAD">
        <w:t xml:space="preserve"> </w:t>
      </w:r>
      <w:r w:rsidRPr="00C07EAD">
        <w:rPr>
          <w:b/>
          <w:bCs/>
        </w:rPr>
        <w:t>75</w:t>
      </w:r>
      <w:r w:rsidRPr="00C07EAD">
        <w:t>, 7537–7541 (2009).</w:t>
      </w:r>
    </w:p>
    <w:p w14:paraId="46113F2A" w14:textId="77777777" w:rsidR="00C07EAD" w:rsidRPr="00C07EAD" w:rsidRDefault="00C07EAD" w:rsidP="00C07EAD">
      <w:pPr>
        <w:pStyle w:val="Bibliography"/>
      </w:pPr>
      <w:r w:rsidRPr="00C07EAD">
        <w:t>10.</w:t>
      </w:r>
      <w:r w:rsidRPr="00C07EAD">
        <w:tab/>
        <w:t xml:space="preserve">Leblond, J. D. &amp; Chapman, P. J. Lipid Class Distribution of Highly Unsaturated Long Chain Fatty Acids in Marine Dinoflagellates. </w:t>
      </w:r>
      <w:r w:rsidRPr="00C07EAD">
        <w:rPr>
          <w:i/>
          <w:iCs/>
        </w:rPr>
        <w:t>Journal of Phycology</w:t>
      </w:r>
      <w:r w:rsidRPr="00C07EAD">
        <w:t xml:space="preserve"> </w:t>
      </w:r>
      <w:r w:rsidRPr="00C07EAD">
        <w:rPr>
          <w:b/>
          <w:bCs/>
        </w:rPr>
        <w:t>36</w:t>
      </w:r>
      <w:r w:rsidRPr="00C07EAD">
        <w:t>, 1103–1108 (2000).</w:t>
      </w:r>
    </w:p>
    <w:p w14:paraId="1EB1045A" w14:textId="77777777" w:rsidR="00C07EAD" w:rsidRPr="00C07EAD" w:rsidRDefault="00C07EAD" w:rsidP="00C07EAD">
      <w:pPr>
        <w:pStyle w:val="Bibliography"/>
      </w:pPr>
      <w:r w:rsidRPr="00C07EAD">
        <w:t>11.</w:t>
      </w:r>
      <w:r w:rsidRPr="00C07EAD">
        <w:tab/>
        <w:t xml:space="preserve">Leblond, J. D. &amp; Chapman, P. J. A Survey of the Sterol Composition of the Marine Dinoflagellates Karenia Brevis, Karenia Mikimotoi, and Karlodinium Micrum: Distribution of </w:t>
      </w:r>
      <w:r w:rsidRPr="00C07EAD">
        <w:lastRenderedPageBreak/>
        <w:t xml:space="preserve">Sterols Within Other Members of the Class Dinophyceae1. </w:t>
      </w:r>
      <w:r w:rsidRPr="00C07EAD">
        <w:rPr>
          <w:i/>
          <w:iCs/>
        </w:rPr>
        <w:t>Journal of Phycology</w:t>
      </w:r>
      <w:r w:rsidRPr="00C07EAD">
        <w:t xml:space="preserve"> </w:t>
      </w:r>
      <w:r w:rsidRPr="00C07EAD">
        <w:rPr>
          <w:b/>
          <w:bCs/>
        </w:rPr>
        <w:t>38</w:t>
      </w:r>
      <w:r w:rsidRPr="00C07EAD">
        <w:t>, 670–682 (2002).</w:t>
      </w:r>
    </w:p>
    <w:p w14:paraId="0800BF39" w14:textId="77777777" w:rsidR="00C07EAD" w:rsidRPr="00C07EAD" w:rsidRDefault="00C07EAD" w:rsidP="00C07EAD">
      <w:pPr>
        <w:pStyle w:val="Bibliography"/>
      </w:pPr>
      <w:r w:rsidRPr="00C07EAD">
        <w:t>12.</w:t>
      </w:r>
      <w:r w:rsidRPr="00C07EAD">
        <w:tab/>
        <w:t xml:space="preserve">Leblond, J. D., McDaniel, S. L., Lowrie, S. D., Khadka, M. &amp; Dahmen, J. Mono- and digalactosyldiacylglycerol composition of dinoflagellates. VIII. Temperature effects and a perspective on the curious case of Karenia mikimotoi as a producer of the unusual, ‘green algal’ fatty acid hexadecatetraenoic acid [16:4(n-3)]. </w:t>
      </w:r>
      <w:r w:rsidRPr="00C07EAD">
        <w:rPr>
          <w:i/>
          <w:iCs/>
        </w:rPr>
        <w:t>European Journal of Phycology</w:t>
      </w:r>
      <w:r w:rsidRPr="00C07EAD">
        <w:t xml:space="preserve"> </w:t>
      </w:r>
      <w:r w:rsidRPr="00C07EAD">
        <w:rPr>
          <w:b/>
          <w:bCs/>
        </w:rPr>
        <w:t>54</w:t>
      </w:r>
      <w:r w:rsidRPr="00C07EAD">
        <w:t>, 78–90 (2019).</w:t>
      </w:r>
    </w:p>
    <w:p w14:paraId="1FB4AEF9" w14:textId="77777777" w:rsidR="00C07EAD" w:rsidRPr="00C07EAD" w:rsidRDefault="00C07EAD" w:rsidP="00C07EAD">
      <w:pPr>
        <w:pStyle w:val="Bibliography"/>
      </w:pPr>
      <w:r w:rsidRPr="00C07EAD">
        <w:t>13.</w:t>
      </w:r>
      <w:r w:rsidRPr="00C07EAD">
        <w:tab/>
        <w:t xml:space="preserve">Chambers, M. C. </w:t>
      </w:r>
      <w:r w:rsidRPr="00C07EAD">
        <w:rPr>
          <w:i/>
          <w:iCs/>
        </w:rPr>
        <w:t>et al.</w:t>
      </w:r>
      <w:r w:rsidRPr="00C07EAD">
        <w:t xml:space="preserve"> A cross-platform toolkit for mass spectrometry and proteomics. </w:t>
      </w:r>
      <w:r w:rsidRPr="00C07EAD">
        <w:rPr>
          <w:i/>
          <w:iCs/>
        </w:rPr>
        <w:t>Nat Biotechnol</w:t>
      </w:r>
      <w:r w:rsidRPr="00C07EAD">
        <w:t xml:space="preserve"> </w:t>
      </w:r>
      <w:r w:rsidRPr="00C07EAD">
        <w:rPr>
          <w:b/>
          <w:bCs/>
        </w:rPr>
        <w:t>30</w:t>
      </w:r>
      <w:r w:rsidRPr="00C07EAD">
        <w:t>, 918–920 (2012).</w:t>
      </w:r>
    </w:p>
    <w:p w14:paraId="71A941F3" w14:textId="77777777" w:rsidR="00C07EAD" w:rsidRPr="00C07EAD" w:rsidRDefault="00C07EAD" w:rsidP="00C07EAD">
      <w:pPr>
        <w:pStyle w:val="Bibliography"/>
      </w:pPr>
      <w:r w:rsidRPr="00C07EAD">
        <w:t>14.</w:t>
      </w:r>
      <w:r w:rsidRPr="00C07EAD">
        <w:tab/>
        <w:t xml:space="preserve">Lee, J. </w:t>
      </w:r>
      <w:r w:rsidRPr="00C07EAD">
        <w:rPr>
          <w:i/>
          <w:iCs/>
        </w:rPr>
        <w:t>et al.</w:t>
      </w:r>
      <w:r w:rsidRPr="00C07EAD">
        <w:t xml:space="preserve"> Set Transformer: A Framework for Attention-based Permutation-Invariant Neural Networks. in </w:t>
      </w:r>
      <w:r w:rsidRPr="00C07EAD">
        <w:rPr>
          <w:i/>
          <w:iCs/>
        </w:rPr>
        <w:t>Proceedings of the 36th International Conference on Machine Learning</w:t>
      </w:r>
      <w:r w:rsidRPr="00C07EAD">
        <w:t xml:space="preserve"> 3744–3753 (PMLR, 2019).</w:t>
      </w:r>
    </w:p>
    <w:p w14:paraId="0553E9A9" w14:textId="77777777" w:rsidR="00C07EAD" w:rsidRPr="00C07EAD" w:rsidRDefault="00C07EAD" w:rsidP="00C07EAD">
      <w:pPr>
        <w:pStyle w:val="Bibliography"/>
      </w:pPr>
      <w:r w:rsidRPr="00C07EAD">
        <w:t>15.</w:t>
      </w:r>
      <w:r w:rsidRPr="00C07EAD">
        <w:tab/>
        <w:t xml:space="preserve">Ji, Y., Zhou, Z., Liu, H. &amp; Davuluri, R. V. DNABERT: pre-trained Bidirectional Encoder Representations from Transformers model for DNA-language in genome. </w:t>
      </w:r>
      <w:r w:rsidRPr="00C07EAD">
        <w:rPr>
          <w:i/>
          <w:iCs/>
        </w:rPr>
        <w:t>Bioinformatics</w:t>
      </w:r>
      <w:r w:rsidRPr="00C07EAD">
        <w:t xml:space="preserve"> </w:t>
      </w:r>
      <w:r w:rsidRPr="00C07EAD">
        <w:rPr>
          <w:b/>
          <w:bCs/>
        </w:rPr>
        <w:t>37</w:t>
      </w:r>
      <w:r w:rsidRPr="00C07EAD">
        <w:t>, 2112–2120 (2021).</w:t>
      </w:r>
    </w:p>
    <w:p w14:paraId="7F37BEE6" w14:textId="77777777" w:rsidR="00C07EAD" w:rsidRPr="00C07EAD" w:rsidRDefault="00C07EAD" w:rsidP="00C07EAD">
      <w:pPr>
        <w:pStyle w:val="Bibliography"/>
      </w:pPr>
      <w:r w:rsidRPr="00C07EAD">
        <w:t>16.</w:t>
      </w:r>
      <w:r w:rsidRPr="00C07EAD">
        <w:tab/>
        <w:t xml:space="preserve">Quast, C. </w:t>
      </w:r>
      <w:r w:rsidRPr="00C07EAD">
        <w:rPr>
          <w:i/>
          <w:iCs/>
        </w:rPr>
        <w:t>et al.</w:t>
      </w:r>
      <w:r w:rsidRPr="00C07EAD">
        <w:t xml:space="preserve"> The SILVA ribosomal RNA gene database project: improved data processing and web-based tools. </w:t>
      </w:r>
      <w:r w:rsidRPr="00C07EAD">
        <w:rPr>
          <w:i/>
          <w:iCs/>
        </w:rPr>
        <w:t>Nucleic Acids Research</w:t>
      </w:r>
      <w:r w:rsidRPr="00C07EAD">
        <w:t xml:space="preserve"> </w:t>
      </w:r>
      <w:r w:rsidRPr="00C07EAD">
        <w:rPr>
          <w:b/>
          <w:bCs/>
        </w:rPr>
        <w:t>41</w:t>
      </w:r>
      <w:r w:rsidRPr="00C07EAD">
        <w:t>, D590–D596 (2013).</w:t>
      </w:r>
    </w:p>
    <w:p w14:paraId="18A37AD6" w14:textId="77777777" w:rsidR="00C07EAD" w:rsidRPr="00C07EAD" w:rsidRDefault="00C07EAD" w:rsidP="00C07EAD">
      <w:pPr>
        <w:pStyle w:val="Bibliography"/>
      </w:pPr>
      <w:r w:rsidRPr="00C07EAD">
        <w:t>17.</w:t>
      </w:r>
      <w:r w:rsidRPr="00C07EAD">
        <w:tab/>
        <w:t xml:space="preserve">Dosovitskiy, A. An image is worth 16x16 words: Transformers for image recognition at scale. </w:t>
      </w:r>
      <w:r w:rsidRPr="00C07EAD">
        <w:rPr>
          <w:i/>
          <w:iCs/>
        </w:rPr>
        <w:t>arXiv preprint arXiv:2010.11929</w:t>
      </w:r>
      <w:r w:rsidRPr="00C07EAD">
        <w:t xml:space="preserve"> (2020).</w:t>
      </w:r>
    </w:p>
    <w:p w14:paraId="52AC3231" w14:textId="77777777" w:rsidR="00C07EAD" w:rsidRPr="00C07EAD" w:rsidRDefault="00C07EAD" w:rsidP="00C07EAD">
      <w:pPr>
        <w:pStyle w:val="Bibliography"/>
      </w:pPr>
      <w:r w:rsidRPr="00C07EAD">
        <w:t>18.</w:t>
      </w:r>
      <w:r w:rsidRPr="00C07EAD">
        <w:tab/>
        <w:t xml:space="preserve">Radford, A. </w:t>
      </w:r>
      <w:r w:rsidRPr="00C07EAD">
        <w:rPr>
          <w:i/>
          <w:iCs/>
        </w:rPr>
        <w:t>et al.</w:t>
      </w:r>
      <w:r w:rsidRPr="00C07EAD">
        <w:t xml:space="preserve"> Learning Transferable Visual Models From Natural Language Supervision. Preprint at https://doi.org/10.48550/arXiv.2103.00020 (2021).</w:t>
      </w:r>
    </w:p>
    <w:p w14:paraId="330E6276" w14:textId="77777777" w:rsidR="00C07EAD" w:rsidRPr="00C07EAD" w:rsidRDefault="00C07EAD" w:rsidP="00C07EAD">
      <w:pPr>
        <w:pStyle w:val="Bibliography"/>
      </w:pPr>
      <w:r w:rsidRPr="00C07EAD">
        <w:t>19.</w:t>
      </w:r>
      <w:r w:rsidRPr="00C07EAD">
        <w:tab/>
        <w:t xml:space="preserve">Goldford, J. E. </w:t>
      </w:r>
      <w:r w:rsidRPr="00C07EAD">
        <w:rPr>
          <w:i/>
          <w:iCs/>
        </w:rPr>
        <w:t>et al.</w:t>
      </w:r>
      <w:r w:rsidRPr="00C07EAD">
        <w:t xml:space="preserve"> Emergent simplicity in microbial community assembly. </w:t>
      </w:r>
      <w:r w:rsidRPr="00C07EAD">
        <w:rPr>
          <w:i/>
          <w:iCs/>
        </w:rPr>
        <w:t>Science</w:t>
      </w:r>
      <w:r w:rsidRPr="00C07EAD">
        <w:t xml:space="preserve"> </w:t>
      </w:r>
      <w:r w:rsidRPr="00C07EAD">
        <w:rPr>
          <w:b/>
          <w:bCs/>
        </w:rPr>
        <w:t>361</w:t>
      </w:r>
      <w:r w:rsidRPr="00C07EAD">
        <w:t>, 469–474 (2018).</w:t>
      </w:r>
    </w:p>
    <w:p w14:paraId="49E4087B" w14:textId="77777777" w:rsidR="00C07EAD" w:rsidRPr="00C07EAD" w:rsidRDefault="00C07EAD" w:rsidP="00C07EAD">
      <w:pPr>
        <w:pStyle w:val="Bibliography"/>
      </w:pPr>
      <w:r w:rsidRPr="00C07EAD">
        <w:t>20.</w:t>
      </w:r>
      <w:r w:rsidRPr="00C07EAD">
        <w:tab/>
        <w:t xml:space="preserve">Sprouffske, K. &amp; Wagner, A. Growthcurver: an R package for obtaining interpretable metrics from microbial growth curves. </w:t>
      </w:r>
      <w:r w:rsidRPr="00C07EAD">
        <w:rPr>
          <w:i/>
          <w:iCs/>
        </w:rPr>
        <w:t>BMC Bioinformatics</w:t>
      </w:r>
      <w:r w:rsidRPr="00C07EAD">
        <w:t xml:space="preserve"> </w:t>
      </w:r>
      <w:r w:rsidRPr="00C07EAD">
        <w:rPr>
          <w:b/>
          <w:bCs/>
        </w:rPr>
        <w:t>17</w:t>
      </w:r>
      <w:r w:rsidRPr="00C07EAD">
        <w:t>, 172 (2016).</w:t>
      </w:r>
    </w:p>
    <w:p w14:paraId="4C2638B0" w14:textId="77777777" w:rsidR="00C07EAD" w:rsidRPr="00C07EAD" w:rsidRDefault="00C07EAD" w:rsidP="00C07EAD">
      <w:pPr>
        <w:pStyle w:val="Bibliography"/>
      </w:pPr>
      <w:r w:rsidRPr="00C07EAD">
        <w:lastRenderedPageBreak/>
        <w:t>21.</w:t>
      </w:r>
      <w:r w:rsidRPr="00C07EAD">
        <w:tab/>
        <w:t xml:space="preserve">Wang, C. &amp; Kuzyakov, Y. Mechanisms and implications of bacterial–fungal competition for soil resources. </w:t>
      </w:r>
      <w:r w:rsidRPr="00C07EAD">
        <w:rPr>
          <w:i/>
          <w:iCs/>
        </w:rPr>
        <w:t>The ISME Journal</w:t>
      </w:r>
      <w:r w:rsidRPr="00C07EAD">
        <w:t xml:space="preserve"> </w:t>
      </w:r>
      <w:r w:rsidRPr="00C07EAD">
        <w:rPr>
          <w:b/>
          <w:bCs/>
        </w:rPr>
        <w:t>18</w:t>
      </w:r>
      <w:r w:rsidRPr="00C07EAD">
        <w:t>, wrae073 (2024).</w:t>
      </w:r>
    </w:p>
    <w:p w14:paraId="7159A841" w14:textId="77777777" w:rsidR="00C07EAD" w:rsidRPr="00C07EAD" w:rsidRDefault="00C07EAD" w:rsidP="00C07EAD">
      <w:pPr>
        <w:pStyle w:val="Bibliography"/>
      </w:pPr>
      <w:r w:rsidRPr="00C07EAD">
        <w:t>22.</w:t>
      </w:r>
      <w:r w:rsidRPr="00C07EAD">
        <w:tab/>
        <w:t xml:space="preserve">Blin, K. </w:t>
      </w:r>
      <w:r w:rsidRPr="00C07EAD">
        <w:rPr>
          <w:i/>
          <w:iCs/>
        </w:rPr>
        <w:t>et al.</w:t>
      </w:r>
      <w:r w:rsidRPr="00C07EAD">
        <w:t xml:space="preserve"> antiSMASH 7.0: new and improved predictions for detection, regulation, chemical structures and visualisation. </w:t>
      </w:r>
      <w:r w:rsidRPr="00C07EAD">
        <w:rPr>
          <w:i/>
          <w:iCs/>
        </w:rPr>
        <w:t>Nucleic Acids Research</w:t>
      </w:r>
      <w:r w:rsidRPr="00C07EAD">
        <w:t xml:space="preserve"> </w:t>
      </w:r>
      <w:r w:rsidRPr="00C07EAD">
        <w:rPr>
          <w:b/>
          <w:bCs/>
        </w:rPr>
        <w:t>51</w:t>
      </w:r>
      <w:r w:rsidRPr="00C07EAD">
        <w:t>, W46–W50 (2023).</w:t>
      </w:r>
    </w:p>
    <w:p w14:paraId="1798AA2B" w14:textId="77777777" w:rsidR="00C07EAD" w:rsidRPr="00C07EAD" w:rsidRDefault="00C07EAD" w:rsidP="00C07EAD">
      <w:pPr>
        <w:pStyle w:val="Bibliography"/>
      </w:pPr>
      <w:r w:rsidRPr="00C07EAD">
        <w:t>23.</w:t>
      </w:r>
      <w:r w:rsidRPr="00C07EAD">
        <w:tab/>
        <w:t xml:space="preserve">Bolger, A. M., Lohse, M. &amp; Usadel, B. Trimmomatic: a flexible trimmer for Illumina sequence data. </w:t>
      </w:r>
      <w:r w:rsidRPr="00C07EAD">
        <w:rPr>
          <w:i/>
          <w:iCs/>
        </w:rPr>
        <w:t>Bioinformatics</w:t>
      </w:r>
      <w:r w:rsidRPr="00C07EAD">
        <w:t xml:space="preserve"> </w:t>
      </w:r>
      <w:r w:rsidRPr="00C07EAD">
        <w:rPr>
          <w:b/>
          <w:bCs/>
        </w:rPr>
        <w:t>30</w:t>
      </w:r>
      <w:r w:rsidRPr="00C07EAD">
        <w:t>, 2114–2120 (2014).</w:t>
      </w:r>
    </w:p>
    <w:p w14:paraId="56C50478" w14:textId="77777777" w:rsidR="00C07EAD" w:rsidRPr="00C07EAD" w:rsidRDefault="00C07EAD" w:rsidP="00C07EAD">
      <w:pPr>
        <w:pStyle w:val="Bibliography"/>
      </w:pPr>
      <w:r w:rsidRPr="00C07EAD">
        <w:t>24.</w:t>
      </w:r>
      <w:r w:rsidRPr="00C07EAD">
        <w:tab/>
        <w:t>Andrews, S. FastQC: a quality control tool for high throughput sequence data. (2010).</w:t>
      </w:r>
    </w:p>
    <w:p w14:paraId="5F49490E" w14:textId="77777777" w:rsidR="00C07EAD" w:rsidRPr="00C07EAD" w:rsidRDefault="00C07EAD" w:rsidP="00C07EAD">
      <w:pPr>
        <w:pStyle w:val="Bibliography"/>
      </w:pPr>
      <w:r w:rsidRPr="00C07EAD">
        <w:t>25.</w:t>
      </w:r>
      <w:r w:rsidRPr="00C07EAD">
        <w:tab/>
        <w:t xml:space="preserve">Bankevich, A. </w:t>
      </w:r>
      <w:r w:rsidRPr="00C07EAD">
        <w:rPr>
          <w:i/>
          <w:iCs/>
        </w:rPr>
        <w:t>et al.</w:t>
      </w:r>
      <w:r w:rsidRPr="00C07EAD">
        <w:t xml:space="preserve"> SPAdes: A New Genome Assembly Algorithm and Its Applications to Single-Cell Sequencing. </w:t>
      </w:r>
      <w:r w:rsidRPr="00C07EAD">
        <w:rPr>
          <w:i/>
          <w:iCs/>
        </w:rPr>
        <w:t>Journal of Computational Biology</w:t>
      </w:r>
      <w:r w:rsidRPr="00C07EAD">
        <w:t xml:space="preserve"> </w:t>
      </w:r>
      <w:r w:rsidRPr="00C07EAD">
        <w:rPr>
          <w:b/>
          <w:bCs/>
        </w:rPr>
        <w:t>19</w:t>
      </w:r>
      <w:r w:rsidRPr="00C07EAD">
        <w:t>, 455–477 (2012).</w:t>
      </w:r>
    </w:p>
    <w:p w14:paraId="198499A5" w14:textId="77777777" w:rsidR="00C07EAD" w:rsidRPr="00C07EAD" w:rsidRDefault="00C07EAD" w:rsidP="00C07EAD">
      <w:pPr>
        <w:pStyle w:val="Bibliography"/>
      </w:pPr>
      <w:r w:rsidRPr="00C07EAD">
        <w:t>26.</w:t>
      </w:r>
      <w:r w:rsidRPr="00C07EAD">
        <w:tab/>
        <w:t xml:space="preserve">Eren, A. M. </w:t>
      </w:r>
      <w:r w:rsidRPr="00C07EAD">
        <w:rPr>
          <w:i/>
          <w:iCs/>
        </w:rPr>
        <w:t>et al.</w:t>
      </w:r>
      <w:r w:rsidRPr="00C07EAD">
        <w:t xml:space="preserve"> Anvi’o: an advanced analysis and visualization platform for ‘omics data. </w:t>
      </w:r>
      <w:r w:rsidRPr="00C07EAD">
        <w:rPr>
          <w:i/>
          <w:iCs/>
        </w:rPr>
        <w:t>PeerJ</w:t>
      </w:r>
      <w:r w:rsidRPr="00C07EAD">
        <w:t xml:space="preserve"> </w:t>
      </w:r>
      <w:r w:rsidRPr="00C07EAD">
        <w:rPr>
          <w:b/>
          <w:bCs/>
        </w:rPr>
        <w:t>3</w:t>
      </w:r>
      <w:r w:rsidRPr="00C07EAD">
        <w:t>, e1319 (2015).</w:t>
      </w:r>
    </w:p>
    <w:p w14:paraId="0F071693" w14:textId="77777777" w:rsidR="00C07EAD" w:rsidRPr="00C07EAD" w:rsidRDefault="00C07EAD" w:rsidP="00C07EAD">
      <w:pPr>
        <w:pStyle w:val="Bibliography"/>
      </w:pPr>
      <w:r w:rsidRPr="00C07EAD">
        <w:t>27.</w:t>
      </w:r>
      <w:r w:rsidRPr="00C07EAD">
        <w:tab/>
        <w:t xml:space="preserve">Langmead, B. &amp; Salzberg, S. L. Fast gapped-read alignment with Bowtie 2. </w:t>
      </w:r>
      <w:r w:rsidRPr="00C07EAD">
        <w:rPr>
          <w:i/>
          <w:iCs/>
        </w:rPr>
        <w:t>Nat Methods</w:t>
      </w:r>
      <w:r w:rsidRPr="00C07EAD">
        <w:t xml:space="preserve"> </w:t>
      </w:r>
      <w:r w:rsidRPr="00C07EAD">
        <w:rPr>
          <w:b/>
          <w:bCs/>
        </w:rPr>
        <w:t>9</w:t>
      </w:r>
      <w:r w:rsidRPr="00C07EAD">
        <w:t>, 357–359 (2012).</w:t>
      </w:r>
    </w:p>
    <w:p w14:paraId="1DF9D1C2" w14:textId="77777777" w:rsidR="00C07EAD" w:rsidRPr="00C07EAD" w:rsidRDefault="00C07EAD" w:rsidP="00C07EAD">
      <w:pPr>
        <w:pStyle w:val="Bibliography"/>
      </w:pPr>
      <w:r w:rsidRPr="00C07EAD">
        <w:t>28.</w:t>
      </w:r>
      <w:r w:rsidRPr="00C07EAD">
        <w:tab/>
        <w:t xml:space="preserve">Li, H. </w:t>
      </w:r>
      <w:r w:rsidRPr="00C07EAD">
        <w:rPr>
          <w:i/>
          <w:iCs/>
        </w:rPr>
        <w:t>et al.</w:t>
      </w:r>
      <w:r w:rsidRPr="00C07EAD">
        <w:t xml:space="preserve"> The Sequence Alignment/Map format and SAMtools. </w:t>
      </w:r>
      <w:r w:rsidRPr="00C07EAD">
        <w:rPr>
          <w:i/>
          <w:iCs/>
        </w:rPr>
        <w:t>Bioinformatics</w:t>
      </w:r>
      <w:r w:rsidRPr="00C07EAD">
        <w:t xml:space="preserve"> </w:t>
      </w:r>
      <w:r w:rsidRPr="00C07EAD">
        <w:rPr>
          <w:b/>
          <w:bCs/>
        </w:rPr>
        <w:t>25</w:t>
      </w:r>
      <w:r w:rsidRPr="00C07EAD">
        <w:t>, 2078–2079 (2009).</w:t>
      </w:r>
    </w:p>
    <w:p w14:paraId="13F0B67A" w14:textId="77777777" w:rsidR="00C07EAD" w:rsidRPr="00C07EAD" w:rsidRDefault="00C07EAD" w:rsidP="00C07EAD">
      <w:pPr>
        <w:pStyle w:val="Bibliography"/>
      </w:pPr>
      <w:r w:rsidRPr="00C07EAD">
        <w:t>29.</w:t>
      </w:r>
      <w:r w:rsidRPr="00C07EAD">
        <w:tab/>
        <w:t xml:space="preserve">Wu, Y.-W., Simmons, B. A. &amp; Singer, S. W. MaxBin 2.0: an automated binning algorithm to recover genomes from multiple metagenomic datasets. </w:t>
      </w:r>
      <w:r w:rsidRPr="00C07EAD">
        <w:rPr>
          <w:i/>
          <w:iCs/>
        </w:rPr>
        <w:t>Bioinformatics</w:t>
      </w:r>
      <w:r w:rsidRPr="00C07EAD">
        <w:t xml:space="preserve"> </w:t>
      </w:r>
      <w:r w:rsidRPr="00C07EAD">
        <w:rPr>
          <w:b/>
          <w:bCs/>
        </w:rPr>
        <w:t>32</w:t>
      </w:r>
      <w:r w:rsidRPr="00C07EAD">
        <w:t>, 605–607 (2016).</w:t>
      </w:r>
    </w:p>
    <w:p w14:paraId="1495263D" w14:textId="77777777" w:rsidR="00C07EAD" w:rsidRPr="00C07EAD" w:rsidRDefault="00C07EAD" w:rsidP="00C07EAD">
      <w:pPr>
        <w:pStyle w:val="Bibliography"/>
      </w:pPr>
      <w:r w:rsidRPr="00C07EAD">
        <w:t>30.</w:t>
      </w:r>
      <w:r w:rsidRPr="00C07EAD">
        <w:tab/>
        <w:t xml:space="preserve">Kang, D. D., Froula, J., Egan, R. &amp; Wang, Z. MetaBAT, an efficient tool for accurately reconstructing single genomes from complex microbial communities. </w:t>
      </w:r>
      <w:r w:rsidRPr="00C07EAD">
        <w:rPr>
          <w:i/>
          <w:iCs/>
        </w:rPr>
        <w:t>PeerJ</w:t>
      </w:r>
      <w:r w:rsidRPr="00C07EAD">
        <w:t xml:space="preserve"> </w:t>
      </w:r>
      <w:r w:rsidRPr="00C07EAD">
        <w:rPr>
          <w:b/>
          <w:bCs/>
        </w:rPr>
        <w:t>3</w:t>
      </w:r>
      <w:r w:rsidRPr="00C07EAD">
        <w:t>, e1165 (2015).</w:t>
      </w:r>
    </w:p>
    <w:p w14:paraId="38E8A350" w14:textId="77777777" w:rsidR="00C07EAD" w:rsidRPr="00C07EAD" w:rsidRDefault="00C07EAD" w:rsidP="00C07EAD">
      <w:pPr>
        <w:pStyle w:val="Bibliography"/>
      </w:pPr>
      <w:r w:rsidRPr="00C07EAD">
        <w:t>31.</w:t>
      </w:r>
      <w:r w:rsidRPr="00C07EAD">
        <w:tab/>
        <w:t xml:space="preserve">Alneberg, J. </w:t>
      </w:r>
      <w:r w:rsidRPr="00C07EAD">
        <w:rPr>
          <w:i/>
          <w:iCs/>
        </w:rPr>
        <w:t>et al.</w:t>
      </w:r>
      <w:r w:rsidRPr="00C07EAD">
        <w:t xml:space="preserve"> Binning metagenomic contigs by coverage and composition. </w:t>
      </w:r>
      <w:r w:rsidRPr="00C07EAD">
        <w:rPr>
          <w:i/>
          <w:iCs/>
        </w:rPr>
        <w:t>Nat Methods</w:t>
      </w:r>
      <w:r w:rsidRPr="00C07EAD">
        <w:t xml:space="preserve"> </w:t>
      </w:r>
      <w:r w:rsidRPr="00C07EAD">
        <w:rPr>
          <w:b/>
          <w:bCs/>
        </w:rPr>
        <w:t>11</w:t>
      </w:r>
      <w:r w:rsidRPr="00C07EAD">
        <w:t>, 1144–1146 (2014).</w:t>
      </w:r>
    </w:p>
    <w:p w14:paraId="4FCE13E5" w14:textId="77777777" w:rsidR="00C07EAD" w:rsidRPr="00C07EAD" w:rsidRDefault="00C07EAD" w:rsidP="00C07EAD">
      <w:pPr>
        <w:pStyle w:val="Bibliography"/>
      </w:pPr>
      <w:r w:rsidRPr="00C07EAD">
        <w:t>32.</w:t>
      </w:r>
      <w:r w:rsidRPr="00C07EAD">
        <w:tab/>
        <w:t xml:space="preserve">Sieber, C. M. K. </w:t>
      </w:r>
      <w:r w:rsidRPr="00C07EAD">
        <w:rPr>
          <w:i/>
          <w:iCs/>
        </w:rPr>
        <w:t>et al.</w:t>
      </w:r>
      <w:r w:rsidRPr="00C07EAD">
        <w:t xml:space="preserve"> Recovery of genomes from metagenomes via a dereplication, aggregation and scoring strategy. </w:t>
      </w:r>
      <w:r w:rsidRPr="00C07EAD">
        <w:rPr>
          <w:i/>
          <w:iCs/>
        </w:rPr>
        <w:t>Nat Microbiol</w:t>
      </w:r>
      <w:r w:rsidRPr="00C07EAD">
        <w:t xml:space="preserve"> </w:t>
      </w:r>
      <w:r w:rsidRPr="00C07EAD">
        <w:rPr>
          <w:b/>
          <w:bCs/>
        </w:rPr>
        <w:t>3</w:t>
      </w:r>
      <w:r w:rsidRPr="00C07EAD">
        <w:t>, 836–843 (2018).</w:t>
      </w:r>
    </w:p>
    <w:p w14:paraId="2FDE1E3F" w14:textId="77777777" w:rsidR="00C07EAD" w:rsidRPr="00C07EAD" w:rsidRDefault="00C07EAD" w:rsidP="00C07EAD">
      <w:pPr>
        <w:pStyle w:val="Bibliography"/>
      </w:pPr>
      <w:r w:rsidRPr="00C07EAD">
        <w:t>33.</w:t>
      </w:r>
      <w:r w:rsidRPr="00C07EAD">
        <w:tab/>
        <w:t xml:space="preserve">Parks, D. H., Imelfort, M., Skennerton, C. T., Hugenholtz, P. &amp; Tyson, G. W. CheckM: assessing the quality of microbial genomes recovered from isolates, single cells, and metagenomes. </w:t>
      </w:r>
      <w:r w:rsidRPr="00C07EAD">
        <w:rPr>
          <w:i/>
          <w:iCs/>
        </w:rPr>
        <w:t>Genome Res.</w:t>
      </w:r>
      <w:r w:rsidRPr="00C07EAD">
        <w:t xml:space="preserve"> </w:t>
      </w:r>
      <w:r w:rsidRPr="00C07EAD">
        <w:rPr>
          <w:b/>
          <w:bCs/>
        </w:rPr>
        <w:t>25</w:t>
      </w:r>
      <w:r w:rsidRPr="00C07EAD">
        <w:t>, 1043–1055 (2015).</w:t>
      </w:r>
    </w:p>
    <w:p w14:paraId="773B197F" w14:textId="77777777" w:rsidR="00C07EAD" w:rsidRPr="00C07EAD" w:rsidRDefault="00C07EAD" w:rsidP="00C07EAD">
      <w:pPr>
        <w:pStyle w:val="Bibliography"/>
      </w:pPr>
      <w:r w:rsidRPr="00C07EAD">
        <w:lastRenderedPageBreak/>
        <w:t>34.</w:t>
      </w:r>
      <w:r w:rsidRPr="00C07EAD">
        <w:tab/>
        <w:t xml:space="preserve">Olm, M. R., Brown, C. T., Brooks, B. &amp; Banfield, J. F. dRep: a tool for fast and accurate genomic comparisons that enables improved genome recovery from metagenomes through de-replication. </w:t>
      </w:r>
      <w:r w:rsidRPr="00C07EAD">
        <w:rPr>
          <w:i/>
          <w:iCs/>
        </w:rPr>
        <w:t>The ISME Journal</w:t>
      </w:r>
      <w:r w:rsidRPr="00C07EAD">
        <w:t xml:space="preserve"> </w:t>
      </w:r>
      <w:r w:rsidRPr="00C07EAD">
        <w:rPr>
          <w:b/>
          <w:bCs/>
        </w:rPr>
        <w:t>11</w:t>
      </w:r>
      <w:r w:rsidRPr="00C07EAD">
        <w:t>, 2864–2868 (2017).</w:t>
      </w:r>
    </w:p>
    <w:p w14:paraId="314E0956" w14:textId="77777777" w:rsidR="00C07EAD" w:rsidRPr="00C07EAD" w:rsidRDefault="00C07EAD" w:rsidP="00C07EAD">
      <w:pPr>
        <w:pStyle w:val="Bibliography"/>
      </w:pPr>
      <w:r w:rsidRPr="00C07EAD">
        <w:t>35.</w:t>
      </w:r>
      <w:r w:rsidRPr="00C07EAD">
        <w:tab/>
        <w:t xml:space="preserve">Chaumeil, P.-A., Mussig, A. J., Hugenholtz, P. &amp; Parks, D. H. GTDB-Tk: a toolkit to classify genomes with the Genome Taxonomy Database. </w:t>
      </w:r>
      <w:r w:rsidRPr="00C07EAD">
        <w:rPr>
          <w:i/>
          <w:iCs/>
        </w:rPr>
        <w:t>Bioinformatics</w:t>
      </w:r>
      <w:r w:rsidRPr="00C07EAD">
        <w:t xml:space="preserve"> </w:t>
      </w:r>
      <w:r w:rsidRPr="00C07EAD">
        <w:rPr>
          <w:b/>
          <w:bCs/>
        </w:rPr>
        <w:t>36</w:t>
      </w:r>
      <w:r w:rsidRPr="00C07EAD">
        <w:t>, 1925–1927 (2020).</w:t>
      </w:r>
    </w:p>
    <w:p w14:paraId="19C8E6CF" w14:textId="77777777" w:rsidR="00C07EAD" w:rsidRPr="00C07EAD" w:rsidRDefault="00C07EAD" w:rsidP="00C07EAD">
      <w:pPr>
        <w:pStyle w:val="Bibliography"/>
      </w:pPr>
      <w:r w:rsidRPr="00C07EAD">
        <w:t>36.</w:t>
      </w:r>
      <w:r w:rsidRPr="00C07EAD">
        <w:tab/>
        <w:t xml:space="preserve">Price, M. N., Dehal, P. S. &amp; Arkin, A. P. FastTree 2 – Approximately Maximum-Likelihood Trees for Large Alignments. </w:t>
      </w:r>
      <w:r w:rsidRPr="00C07EAD">
        <w:rPr>
          <w:i/>
          <w:iCs/>
        </w:rPr>
        <w:t>PLOS ONE</w:t>
      </w:r>
      <w:r w:rsidRPr="00C07EAD">
        <w:t xml:space="preserve"> </w:t>
      </w:r>
      <w:r w:rsidRPr="00C07EAD">
        <w:rPr>
          <w:b/>
          <w:bCs/>
        </w:rPr>
        <w:t>5</w:t>
      </w:r>
      <w:r w:rsidRPr="00C07EAD">
        <w:t>, e9490 (2010).</w:t>
      </w:r>
    </w:p>
    <w:p w14:paraId="4B4B6060" w14:textId="77777777" w:rsidR="00C07EAD" w:rsidRPr="00C07EAD" w:rsidRDefault="00C07EAD" w:rsidP="00C07EAD">
      <w:pPr>
        <w:pStyle w:val="Bibliography"/>
      </w:pPr>
      <w:r w:rsidRPr="00C07EAD">
        <w:t>37.</w:t>
      </w:r>
      <w:r w:rsidRPr="00C07EAD">
        <w:tab/>
        <w:t xml:space="preserve">Chen, S. Ultrafast one-pass FASTQ data preprocessing, quality control, and deduplication using fastp. </w:t>
      </w:r>
      <w:r w:rsidRPr="00C07EAD">
        <w:rPr>
          <w:i/>
          <w:iCs/>
        </w:rPr>
        <w:t>iMeta</w:t>
      </w:r>
      <w:r w:rsidRPr="00C07EAD">
        <w:t xml:space="preserve"> </w:t>
      </w:r>
      <w:r w:rsidRPr="00C07EAD">
        <w:rPr>
          <w:b/>
          <w:bCs/>
        </w:rPr>
        <w:t>2</w:t>
      </w:r>
      <w:r w:rsidRPr="00C07EAD">
        <w:t>, e107 (2023).</w:t>
      </w:r>
    </w:p>
    <w:p w14:paraId="25BD202A" w14:textId="77777777" w:rsidR="00C07EAD" w:rsidRPr="00C07EAD" w:rsidRDefault="00C07EAD" w:rsidP="00C07EAD">
      <w:pPr>
        <w:pStyle w:val="Bibliography"/>
      </w:pPr>
      <w:r w:rsidRPr="00C07EAD">
        <w:t>38.</w:t>
      </w:r>
      <w:r w:rsidRPr="00C07EAD">
        <w:tab/>
        <w:t xml:space="preserve">Prjibelski, A., Antipov, D., Meleshko, D., Lapidus, A. &amp; Korobeynikov, A. Using SPAdes De Novo Assembler. </w:t>
      </w:r>
      <w:r w:rsidRPr="00C07EAD">
        <w:rPr>
          <w:i/>
          <w:iCs/>
        </w:rPr>
        <w:t>Current Protocols in Bioinformatics</w:t>
      </w:r>
      <w:r w:rsidRPr="00C07EAD">
        <w:t xml:space="preserve"> </w:t>
      </w:r>
      <w:r w:rsidRPr="00C07EAD">
        <w:rPr>
          <w:b/>
          <w:bCs/>
        </w:rPr>
        <w:t>70</w:t>
      </w:r>
      <w:r w:rsidRPr="00C07EAD">
        <w:t>, e102 (2020).</w:t>
      </w:r>
    </w:p>
    <w:p w14:paraId="6387A434" w14:textId="77777777" w:rsidR="00C07EAD" w:rsidRPr="00C07EAD" w:rsidRDefault="00C07EAD" w:rsidP="00C07EAD">
      <w:pPr>
        <w:pStyle w:val="Bibliography"/>
      </w:pPr>
      <w:r w:rsidRPr="00C07EAD">
        <w:t>39.</w:t>
      </w:r>
      <w:r w:rsidRPr="00C07EAD">
        <w:tab/>
        <w:t xml:space="preserve">Blin, K. </w:t>
      </w:r>
      <w:r w:rsidRPr="00C07EAD">
        <w:rPr>
          <w:i/>
          <w:iCs/>
        </w:rPr>
        <w:t>et al.</w:t>
      </w:r>
      <w:r w:rsidRPr="00C07EAD">
        <w:t xml:space="preserve"> antiSMASH 6.0: improving cluster detection and comparison capabilities. </w:t>
      </w:r>
      <w:r w:rsidRPr="00C07EAD">
        <w:rPr>
          <w:i/>
          <w:iCs/>
        </w:rPr>
        <w:t>Nucleic Acids Research</w:t>
      </w:r>
      <w:r w:rsidRPr="00C07EAD">
        <w:t xml:space="preserve"> </w:t>
      </w:r>
      <w:r w:rsidRPr="00C07EAD">
        <w:rPr>
          <w:b/>
          <w:bCs/>
        </w:rPr>
        <w:t>49</w:t>
      </w:r>
      <w:r w:rsidRPr="00C07EAD">
        <w:t>, W29–W35 (2021).</w:t>
      </w:r>
    </w:p>
    <w:p w14:paraId="65B33A87" w14:textId="77777777" w:rsidR="00C07EAD" w:rsidRPr="00C07EAD" w:rsidRDefault="00C07EAD" w:rsidP="00C07EAD">
      <w:pPr>
        <w:pStyle w:val="Bibliography"/>
      </w:pPr>
      <w:r w:rsidRPr="00C07EAD">
        <w:t>40.</w:t>
      </w:r>
      <w:r w:rsidRPr="00C07EAD">
        <w:tab/>
        <w:t xml:space="preserve">Zdouc, M. M. </w:t>
      </w:r>
      <w:r w:rsidRPr="00C07EAD">
        <w:rPr>
          <w:i/>
          <w:iCs/>
        </w:rPr>
        <w:t>et al.</w:t>
      </w:r>
      <w:r w:rsidRPr="00C07EAD">
        <w:t xml:space="preserve"> MIBiG 4.0: advancing biosynthetic gene cluster curation through global collaboration. </w:t>
      </w:r>
      <w:r w:rsidRPr="00C07EAD">
        <w:rPr>
          <w:i/>
          <w:iCs/>
        </w:rPr>
        <w:t>Nucleic Acids Research</w:t>
      </w:r>
      <w:r w:rsidRPr="00C07EAD">
        <w:t xml:space="preserve"> gkae1115 (2024) doi:10.1093/nar/gkae1115.</w:t>
      </w:r>
    </w:p>
    <w:p w14:paraId="00000026" w14:textId="518D1413" w:rsidR="00F02E81" w:rsidRDefault="00C07EAD">
      <w:pPr>
        <w:widowControl w:val="0"/>
        <w:pBdr>
          <w:top w:val="nil"/>
          <w:left w:val="nil"/>
          <w:bottom w:val="nil"/>
          <w:right w:val="nil"/>
          <w:between w:val="nil"/>
        </w:pBdr>
        <w:spacing w:line="480" w:lineRule="auto"/>
        <w:ind w:left="384" w:hanging="384"/>
        <w:rPr>
          <w:rFonts w:ascii="Times New Roman" w:eastAsia="Times New Roman" w:hAnsi="Times New Roman" w:cs="Times New Roman"/>
          <w:sz w:val="24"/>
          <w:szCs w:val="24"/>
        </w:rPr>
      </w:pPr>
      <w:r>
        <w:fldChar w:fldCharType="end"/>
      </w:r>
    </w:p>
    <w:p w14:paraId="00000027" w14:textId="6BEFB247" w:rsidR="00F02E81" w:rsidRDefault="00F02E81">
      <w:pPr>
        <w:widowControl w:val="0"/>
        <w:pBdr>
          <w:top w:val="nil"/>
          <w:left w:val="nil"/>
          <w:bottom w:val="nil"/>
          <w:right w:val="nil"/>
          <w:between w:val="nil"/>
        </w:pBdr>
        <w:rPr>
          <w:rFonts w:ascii="Times New Roman" w:eastAsia="Times New Roman" w:hAnsi="Times New Roman" w:cs="Times New Roman"/>
          <w:sz w:val="24"/>
          <w:szCs w:val="24"/>
        </w:rPr>
      </w:pPr>
    </w:p>
    <w:sectPr w:rsidR="00F02E8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2E81"/>
    <w:rsid w:val="002348FE"/>
    <w:rsid w:val="00B4611E"/>
    <w:rsid w:val="00C07EAD"/>
    <w:rsid w:val="00F02E81"/>
    <w:rsid w:val="00F57D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114FA"/>
  <w15:docId w15:val="{5CF85C9C-5C3C-4567-9863-FADA87040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ibliography">
    <w:name w:val="Bibliography"/>
    <w:basedOn w:val="Normal"/>
    <w:next w:val="Normal"/>
    <w:uiPriority w:val="37"/>
    <w:unhideWhenUsed/>
    <w:rsid w:val="00C07EAD"/>
    <w:pPr>
      <w:tabs>
        <w:tab w:val="left" w:pos="384"/>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19432</Words>
  <Characters>110769</Characters>
  <Application>Microsoft Office Word</Application>
  <DocSecurity>0</DocSecurity>
  <Lines>923</Lines>
  <Paragraphs>259</Paragraphs>
  <ScaleCrop>false</ScaleCrop>
  <Company>Middle Tennessee State University</Company>
  <LinksUpToDate>false</LinksUpToDate>
  <CharactersWithSpaces>12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son Dallas</cp:lastModifiedBy>
  <cp:revision>3</cp:revision>
  <dcterms:created xsi:type="dcterms:W3CDTF">2025-01-30T16:53:00Z</dcterms:created>
  <dcterms:modified xsi:type="dcterms:W3CDTF">2025-01-30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nature-communications","hasBibliography":true,"bibliographyStyleHasBeenSet":true},"prefs":{"fieldType":"Field","automaticJournalAbbreviations":false,"delayCitationUpdates":false,"noteType":0},"sessionID":"</vt:lpwstr>
  </property>
  <property fmtid="{D5CDD505-2E9C-101B-9397-08002B2CF9AE}" pid="3" name="ZOTERO_PREF_2">
    <vt:lpwstr>GmKco4vw","zoteroVersion":"6.0.36","dataVersion":4}</vt:lpwstr>
  </property>
</Properties>
</file>